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56F1" w:rsidRPr="005A15BE" w:rsidRDefault="00B856F1" w:rsidP="00B856F1">
      <w:pPr>
        <w:widowControl w:val="0"/>
        <w:autoSpaceDE w:val="0"/>
        <w:autoSpaceDN w:val="0"/>
        <w:snapToGrid/>
        <w:spacing w:after="0"/>
        <w:jc w:val="both"/>
        <w:rPr>
          <w:rFonts w:ascii="Times New Roman" w:eastAsiaTheme="minorEastAsia" w:hAnsi="Times New Roman"/>
          <w:b/>
          <w:bCs/>
          <w:sz w:val="18"/>
          <w:szCs w:val="18"/>
        </w:rPr>
      </w:pPr>
      <w:r w:rsidRPr="005A15BE">
        <w:rPr>
          <w:rFonts w:ascii="Times New Roman" w:eastAsiaTheme="minorEastAsia" w:hAnsi="Times New Roman"/>
          <w:b/>
          <w:bCs/>
          <w:sz w:val="18"/>
          <w:szCs w:val="18"/>
        </w:rPr>
        <w:t xml:space="preserve">Table </w:t>
      </w:r>
    </w:p>
    <w:p w:rsidR="009E6CDC" w:rsidRPr="00D34E75" w:rsidRDefault="009B44DD" w:rsidP="009E6CDC">
      <w:pPr>
        <w:spacing w:after="0" w:line="360" w:lineRule="auto"/>
        <w:jc w:val="both"/>
        <w:rPr>
          <w:rFonts w:ascii="Times New Roman" w:hAnsi="Times New Roman"/>
          <w:sz w:val="18"/>
          <w:szCs w:val="18"/>
        </w:rPr>
      </w:pPr>
      <w:r w:rsidRPr="00D34E75">
        <w:rPr>
          <w:rFonts w:ascii="TimesNewRomanPS-BoldMT" w:hAnsi="TimesNewRomanPS-BoldMT" w:cs="TimesNewRomanPS-BoldMT"/>
          <w:bCs/>
          <w:sz w:val="18"/>
          <w:szCs w:val="18"/>
        </w:rPr>
        <w:t>Expression</w:t>
      </w:r>
      <w:r w:rsidRPr="00D34E75">
        <w:rPr>
          <w:rFonts w:ascii="Times New Roman" w:hAnsi="Times New Roman"/>
          <w:sz w:val="18"/>
          <w:szCs w:val="18"/>
        </w:rPr>
        <w:t xml:space="preserve"> of AFP1, CIRP, YB-1, and HMGB1 </w:t>
      </w:r>
      <w:r w:rsidRPr="00D34E75">
        <w:rPr>
          <w:rFonts w:ascii="Times New Roman" w:hAnsi="Times New Roman"/>
          <w:iCs/>
          <w:sz w:val="18"/>
          <w:szCs w:val="18"/>
        </w:rPr>
        <w:t xml:space="preserve">in different tissues from fish cultured </w:t>
      </w:r>
      <w:r w:rsidRPr="00D34E75">
        <w:rPr>
          <w:rFonts w:ascii="Times New Roman" w:hAnsi="Times New Roman" w:hint="eastAsia"/>
          <w:sz w:val="18"/>
          <w:szCs w:val="18"/>
        </w:rPr>
        <w:t>at</w:t>
      </w:r>
      <w:r w:rsidRPr="00D34E75">
        <w:rPr>
          <w:rFonts w:ascii="Times New Roman" w:hAnsi="Times New Roman"/>
          <w:sz w:val="18"/>
          <w:szCs w:val="18"/>
        </w:rPr>
        <w:t xml:space="preserve"> different temperature</w:t>
      </w:r>
      <w:r w:rsidRPr="00D34E75">
        <w:rPr>
          <w:rFonts w:ascii="Times New Roman" w:hAnsi="Times New Roman" w:hint="eastAsia"/>
          <w:sz w:val="18"/>
          <w:szCs w:val="18"/>
        </w:rPr>
        <w:t>s</w:t>
      </w:r>
      <w:r w:rsidR="009E6CDC" w:rsidRPr="00D34E75">
        <w:rPr>
          <w:rFonts w:ascii="Times New Roman" w:hAnsi="Times New Roman"/>
          <w:sz w:val="18"/>
          <w:szCs w:val="18"/>
        </w:rPr>
        <w:t xml:space="preserve"> </w:t>
      </w:r>
    </w:p>
    <w:p w:rsidR="00D34E75" w:rsidRDefault="00B856F1" w:rsidP="00B856F1">
      <w:pPr>
        <w:widowControl w:val="0"/>
        <w:autoSpaceDE w:val="0"/>
        <w:autoSpaceDN w:val="0"/>
        <w:snapToGrid/>
        <w:spacing w:after="0"/>
        <w:jc w:val="both"/>
        <w:rPr>
          <w:rFonts w:ascii="Times New Roman" w:eastAsiaTheme="minorEastAsia" w:hAnsi="Times New Roman"/>
          <w:bCs/>
          <w:sz w:val="18"/>
          <w:szCs w:val="18"/>
        </w:rPr>
      </w:pPr>
      <w:r w:rsidRPr="005A15BE">
        <w:rPr>
          <w:rFonts w:ascii="Times New Roman" w:eastAsiaTheme="minorEastAsia" w:hAnsi="Times New Roman"/>
          <w:bCs/>
          <w:sz w:val="18"/>
          <w:szCs w:val="18"/>
        </w:rPr>
        <w:t xml:space="preserve"> (Raw data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0"/>
        <w:gridCol w:w="1420"/>
        <w:gridCol w:w="1420"/>
        <w:gridCol w:w="1420"/>
        <w:gridCol w:w="1421"/>
        <w:gridCol w:w="1421"/>
      </w:tblGrid>
      <w:tr w:rsidR="00876294" w:rsidRPr="00BB16BE" w:rsidTr="00F62C8B">
        <w:trPr>
          <w:jc w:val="center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294" w:rsidRPr="00BB16BE" w:rsidRDefault="00876294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Water temperatur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294" w:rsidRPr="00BB16BE" w:rsidRDefault="00876294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Tissu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6294" w:rsidRPr="00BB16BE" w:rsidRDefault="00876294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876294" w:rsidRPr="00BB16BE" w:rsidRDefault="00876294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Repeat group 1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876294" w:rsidRPr="00BB16BE" w:rsidRDefault="00876294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Repeat group 2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876294" w:rsidRPr="00BB16BE" w:rsidRDefault="00876294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Repeat group 3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single" w:sz="4" w:space="0" w:color="auto"/>
            </w:tcBorders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Brain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BB16BE" w:rsidRPr="00BB16BE" w:rsidRDefault="00BB16BE" w:rsidP="008E0F90">
            <w:pPr>
              <w:adjustRightInd/>
              <w:snapToGrid/>
              <w:spacing w:after="0" w:line="240" w:lineRule="exact"/>
              <w:jc w:val="right"/>
              <w:rPr>
                <w:rFonts w:ascii="Times New Roman" w:eastAsia="宋体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050.212 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018.540 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132.146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Brain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5.779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9.650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4.520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Brain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1.440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4.908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24.220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Brain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8.725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3.862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3.544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Heart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699.010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079.569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101.565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Heart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0.064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0.785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8.319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Heart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1.828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6.375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2.153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Heart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137.258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69.312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36.441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Intestine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1296.313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162.254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387.768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Intestine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6.147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8.224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8.111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Intestine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3.594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.090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.573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Intestine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15.342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9.268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3.962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Kidney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2461.160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716.284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680.878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Kidney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10.777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3.737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4.825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Kidney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6.165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.606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.536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Kidney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13.478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4.444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1.391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Liver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1498.501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863.959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021.672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Liver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8.574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9.513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2.471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Liver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17.832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8.088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9.883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Liver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26.247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8.414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9.632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Muscle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5050.061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626.871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672.438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B16BE">
              <w:rPr>
                <w:rFonts w:ascii="Times New Roman" w:eastAsiaTheme="minorEastAsia" w:hAnsi="Times New Roman"/>
                <w:sz w:val="18"/>
                <w:szCs w:val="18"/>
              </w:rPr>
              <w:t>5</w:t>
            </w:r>
            <w:r w:rsidRPr="00BB16BE">
              <w:rPr>
                <w:rFonts w:ascii="Times New Roman" w:eastAsia="宋体" w:hAnsi="宋体"/>
                <w:sz w:val="18"/>
                <w:szCs w:val="18"/>
              </w:rPr>
              <w:t>℃</w:t>
            </w: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Muscle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40.504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53.277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5.583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Muscle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66.046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1.921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1.876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pleen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2838.165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599.288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106.973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pleen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3477.550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538.573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521.844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pleen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15.670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0.966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0.966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pleen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14.513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4.834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7.684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pleen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26.175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9.547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1.304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kin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7726.891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415.825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8059.403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kin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15.454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5.779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4.025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kin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11.367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1.155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2.722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kin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129.565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27.831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98.428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Gonad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3163.044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674.845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962.267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Gonad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8.754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8.693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9.986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Gonad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19.055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2.374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5.046  </w:t>
            </w:r>
          </w:p>
        </w:tc>
      </w:tr>
      <w:tr w:rsidR="00BB16BE" w:rsidRPr="00BB16BE" w:rsidTr="008E246F">
        <w:trPr>
          <w:jc w:val="center"/>
        </w:trPr>
        <w:tc>
          <w:tcPr>
            <w:tcW w:w="1420" w:type="dxa"/>
          </w:tcPr>
          <w:p w:rsidR="00BB16BE" w:rsidRPr="00BB16BE" w:rsidRDefault="00BB16BE" w:rsidP="00F62C8B">
            <w:pPr>
              <w:widowControl w:val="0"/>
              <w:autoSpaceDE w:val="0"/>
              <w:autoSpaceDN w:val="0"/>
              <w:spacing w:after="0" w:line="360" w:lineRule="auto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</w:p>
        </w:tc>
        <w:tc>
          <w:tcPr>
            <w:tcW w:w="1420" w:type="dxa"/>
          </w:tcPr>
          <w:p w:rsidR="00BB16BE" w:rsidRPr="00BB16BE" w:rsidRDefault="00BB16BE" w:rsidP="00D34E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Gonad</w:t>
            </w:r>
          </w:p>
        </w:tc>
        <w:tc>
          <w:tcPr>
            <w:tcW w:w="1420" w:type="dxa"/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16.817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0.777  </w:t>
            </w:r>
          </w:p>
        </w:tc>
        <w:tc>
          <w:tcPr>
            <w:tcW w:w="1421" w:type="dxa"/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5.947  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Brain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:rsidR="00BB16BE" w:rsidRPr="00BB16BE" w:rsidRDefault="00BB16BE" w:rsidP="008E0F90">
            <w:pPr>
              <w:adjustRightInd/>
              <w:snapToGrid/>
              <w:spacing w:after="0" w:line="240" w:lineRule="exact"/>
              <w:jc w:val="right"/>
              <w:rPr>
                <w:rFonts w:ascii="Times New Roman" w:eastAsia="宋体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49.118 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44.025 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861.659 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Bra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.723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9.189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8.339  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Bra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86.705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68.815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97.714 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Bra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.733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.209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.287  </w:t>
            </w:r>
          </w:p>
        </w:tc>
      </w:tr>
      <w:tr w:rsidR="00BB16BE" w:rsidRPr="00BB16BE" w:rsidTr="0083235F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Heart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168.931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653.119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676.195 </w:t>
            </w:r>
          </w:p>
        </w:tc>
      </w:tr>
      <w:tr w:rsidR="00BB16BE" w:rsidRPr="00BB16BE" w:rsidTr="0083235F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Heart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9.650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0.968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9.866  </w:t>
            </w:r>
          </w:p>
        </w:tc>
      </w:tr>
      <w:tr w:rsidR="00BB16BE" w:rsidRPr="00BB16BE" w:rsidTr="0083235F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Heart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64.384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41.568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09.151 </w:t>
            </w:r>
          </w:p>
        </w:tc>
      </w:tr>
      <w:tr w:rsidR="00BB16BE" w:rsidRPr="00BB16BE" w:rsidTr="0083235F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Heart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3.490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9.939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6.427  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Intestin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962.721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439.123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479.583 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Intestin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2.125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2.906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3.361  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Intestin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9.157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5.924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6.984  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Intestin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.584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.426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.381  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B16BE">
              <w:rPr>
                <w:rFonts w:ascii="Times New Roman" w:eastAsiaTheme="minorEastAsia" w:hAnsi="Times New Roman"/>
                <w:sz w:val="18"/>
                <w:szCs w:val="18"/>
              </w:rPr>
              <w:t>8</w:t>
            </w:r>
            <w:r w:rsidRPr="00BB16BE">
              <w:rPr>
                <w:rFonts w:ascii="Times New Roman" w:eastAsia="宋体" w:hAnsi="宋体"/>
                <w:sz w:val="18"/>
                <w:szCs w:val="18"/>
              </w:rPr>
              <w:t>℃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Kidney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735.306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149.647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2938.7250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Kidney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.502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8.282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9.000  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Kidney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9.382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2.098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8.058 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Kidney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0.086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.226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.384  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Liver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46.023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23.111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98.335 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Liver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.377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.012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.498 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Liver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4.361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94.124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00.182 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Liver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.235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.561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.426  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Muscl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060.828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952.321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420.307 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Muscl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7.665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9.180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5.569  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Muscl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24.197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15.079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25.061 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plee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22.685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69.671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36.486 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plee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149.647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171.555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215.828 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plee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.634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4.221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6.000 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plee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6.984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17.498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08.872 </w:t>
            </w:r>
          </w:p>
        </w:tc>
      </w:tr>
      <w:tr w:rsidR="00BB16BE" w:rsidRPr="00BB16BE" w:rsidTr="00D34E75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plee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0.238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0.070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0.367 </w:t>
            </w:r>
          </w:p>
        </w:tc>
      </w:tr>
      <w:tr w:rsidR="00BB16BE" w:rsidRPr="00BB16BE" w:rsidTr="0083235F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k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855.707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867.653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956.071 </w:t>
            </w:r>
          </w:p>
        </w:tc>
      </w:tr>
      <w:tr w:rsidR="00BB16BE" w:rsidRPr="00BB16BE" w:rsidTr="0083235F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k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7.387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8.765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8.252  </w:t>
            </w:r>
          </w:p>
        </w:tc>
      </w:tr>
      <w:tr w:rsidR="00BB16BE" w:rsidRPr="00BB16BE" w:rsidTr="0083235F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k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5.186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4.0601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9.157  </w:t>
            </w:r>
          </w:p>
        </w:tc>
      </w:tr>
      <w:tr w:rsidR="00BB16BE" w:rsidRPr="00BB16BE" w:rsidTr="0083235F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k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0.004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6.319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2.705  </w:t>
            </w:r>
          </w:p>
        </w:tc>
      </w:tr>
      <w:tr w:rsidR="00BB16BE" w:rsidRPr="00BB16BE" w:rsidTr="0083235F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Gonad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42.740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13.279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92.624 </w:t>
            </w:r>
          </w:p>
        </w:tc>
      </w:tr>
      <w:tr w:rsidR="00BB16BE" w:rsidRPr="00BB16BE" w:rsidTr="0083235F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Gonad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.388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.412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8.282  </w:t>
            </w:r>
          </w:p>
        </w:tc>
      </w:tr>
      <w:tr w:rsidR="00BB16BE" w:rsidRPr="00BB16BE" w:rsidTr="0083235F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Gonad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0.126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0.621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5.175  </w:t>
            </w:r>
          </w:p>
        </w:tc>
      </w:tr>
      <w:tr w:rsidR="00BB16BE" w:rsidRPr="00BB16BE" w:rsidTr="0083235F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Gonad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.278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.807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.368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Brain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:rsidR="00BB16BE" w:rsidRPr="00BB16BE" w:rsidRDefault="00BB16BE" w:rsidP="008E0F90">
            <w:pPr>
              <w:adjustRightInd/>
              <w:snapToGrid/>
              <w:spacing w:after="0" w:line="240" w:lineRule="exact"/>
              <w:jc w:val="right"/>
              <w:rPr>
                <w:rFonts w:ascii="Times New Roman" w:eastAsia="宋体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162.367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42.820 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60.025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Bra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14.928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5.812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5.348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Bra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97.535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03.874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11.677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Bra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23.285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0.575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5.384 </w:t>
            </w:r>
          </w:p>
        </w:tc>
      </w:tr>
      <w:tr w:rsidR="00BB16BE" w:rsidRPr="00BB16BE" w:rsidTr="00DB0879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Heart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422.354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89.913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488.250</w:t>
            </w:r>
          </w:p>
        </w:tc>
      </w:tr>
      <w:tr w:rsidR="00BB16BE" w:rsidRPr="00BB16BE" w:rsidTr="00DB0879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Heart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10.196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5.562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3.177 </w:t>
            </w:r>
          </w:p>
        </w:tc>
      </w:tr>
      <w:tr w:rsidR="00BB16BE" w:rsidRPr="00BB16BE" w:rsidTr="00DB0879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Heart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20.896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7.066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1.185  </w:t>
            </w:r>
          </w:p>
        </w:tc>
      </w:tr>
      <w:tr w:rsidR="00BB16BE" w:rsidRPr="00BB16BE" w:rsidTr="00DB0879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Heart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101.109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07.688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26.818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Intestin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295.423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99.604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44.377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Intestin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7.674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.944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8.456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Intestin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13.219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2.932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4.691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Intestin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30.669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9.718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8.005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Kidney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245.430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50.729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23.471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Kidney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21.258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9.027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8.000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Kidney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16.994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6.688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6.253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Kidney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0.867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4.179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7.197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Liver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281.449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58.550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57.980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B16BE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  <w:r w:rsidRPr="00BB16BE">
              <w:rPr>
                <w:rFonts w:ascii="Times New Roman" w:hAnsi="Times New Roman"/>
                <w:sz w:val="18"/>
                <w:szCs w:val="18"/>
              </w:rPr>
              <w:t>3</w:t>
            </w:r>
            <w:r w:rsidRPr="00BB16BE">
              <w:rPr>
                <w:rFonts w:ascii="Times New Roman" w:eastAsia="宋体" w:hAnsi="宋体"/>
                <w:sz w:val="18"/>
                <w:szCs w:val="18"/>
              </w:rPr>
              <w:t>℃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Liver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6.336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0.112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8.246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Liver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90.879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89.672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08.214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Liver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0.448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0.304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6.044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Muscl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355.673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02.765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05.460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Muscl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5.562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8.252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6.564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Muscl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9.542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9.551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2.353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plee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1901.018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057.013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043.93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plee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332.457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04.507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27.317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plee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.958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.656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.314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plee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8.422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8.955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9.907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plee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8.520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0.014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2.826  </w:t>
            </w:r>
          </w:p>
        </w:tc>
      </w:tr>
      <w:tr w:rsidR="00BB16BE" w:rsidRPr="00BB16BE" w:rsidTr="00DB0879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k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504.398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21.527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98.237 </w:t>
            </w:r>
          </w:p>
        </w:tc>
      </w:tr>
      <w:tr w:rsidR="00BB16BE" w:rsidRPr="00BB16BE" w:rsidTr="00DB0879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k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3.737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3.547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1.258  </w:t>
            </w:r>
          </w:p>
        </w:tc>
      </w:tr>
      <w:tr w:rsidR="00BB16BE" w:rsidRPr="00BB16BE" w:rsidTr="00DB0879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k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1.745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6.232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1.354  </w:t>
            </w:r>
          </w:p>
        </w:tc>
      </w:tr>
      <w:tr w:rsidR="00BB16BE" w:rsidRPr="00BB16BE" w:rsidTr="00DB0879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k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2.176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1.953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6.753  </w:t>
            </w:r>
          </w:p>
        </w:tc>
      </w:tr>
      <w:tr w:rsidR="00BB16BE" w:rsidRPr="00BB16BE" w:rsidTr="00DB0879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Gonad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.238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.730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.671 </w:t>
            </w:r>
          </w:p>
        </w:tc>
      </w:tr>
      <w:tr w:rsidR="00BB16BE" w:rsidRPr="00BB16BE" w:rsidTr="00DB0879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Gonad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.281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.056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.5491 </w:t>
            </w:r>
          </w:p>
        </w:tc>
      </w:tr>
      <w:tr w:rsidR="00BB16BE" w:rsidRPr="00BB16BE" w:rsidTr="00DB0879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Gonad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.331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.010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.487 </w:t>
            </w:r>
          </w:p>
        </w:tc>
      </w:tr>
      <w:tr w:rsidR="00BB16BE" w:rsidRPr="00BB16BE" w:rsidTr="00DB0879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Gonad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.651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.665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.224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Brain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:rsidR="00BB16BE" w:rsidRPr="00BB16BE" w:rsidRDefault="00BB16BE" w:rsidP="008E0F90">
            <w:pPr>
              <w:adjustRightInd/>
              <w:snapToGrid/>
              <w:spacing w:after="0" w:line="240" w:lineRule="exact"/>
              <w:jc w:val="right"/>
              <w:rPr>
                <w:rFonts w:ascii="Times New Roman" w:eastAsia="宋体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5.035  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6.392  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9.026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Bra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.656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9.382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.868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Bra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6.328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6.863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0.938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Bra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3.328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4.250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4.576  </w:t>
            </w:r>
          </w:p>
        </w:tc>
      </w:tr>
      <w:tr w:rsidR="00BB16BE" w:rsidRPr="00BB16BE" w:rsidTr="001360BE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Heart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7.089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6.739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8.704  </w:t>
            </w:r>
          </w:p>
        </w:tc>
      </w:tr>
      <w:tr w:rsidR="00BB16BE" w:rsidRPr="00BB16BE" w:rsidTr="001360BE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Heart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0.410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4.723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2.210  </w:t>
            </w:r>
          </w:p>
        </w:tc>
      </w:tr>
      <w:tr w:rsidR="00BB16BE" w:rsidRPr="00BB16BE" w:rsidTr="001360BE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Heart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5.407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5.168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7.698  </w:t>
            </w:r>
          </w:p>
        </w:tc>
      </w:tr>
      <w:tr w:rsidR="00BB16BE" w:rsidRPr="00BB16BE" w:rsidTr="001360BE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Heart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3.066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7.435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84.827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Intestin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0.949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9.533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7.697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Intestin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0.806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.042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.189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Intestin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0.921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0.981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.105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Intestin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.320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.255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.324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Kidney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55.851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41.437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18.636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Kidney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.773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.310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.276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Kidney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.145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.346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.111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Kidney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9.162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0.123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0.340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Liver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6.049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0.930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84.649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Liver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8.224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8.055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1.712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Liver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7.203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7.574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8.140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Liver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3.451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6.835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9.157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Muscl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17.583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13.229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53.047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Muscl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6.111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5.670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5.242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B16BE">
              <w:rPr>
                <w:rFonts w:ascii="Times New Roman" w:eastAsiaTheme="minorEastAsia" w:hAnsi="Times New Roman"/>
                <w:sz w:val="18"/>
                <w:szCs w:val="18"/>
              </w:rPr>
              <w:t>18</w:t>
            </w:r>
            <w:r w:rsidRPr="00BB16BE">
              <w:rPr>
                <w:rFonts w:ascii="Times New Roman" w:eastAsia="宋体" w:hAnsi="宋体"/>
                <w:sz w:val="18"/>
                <w:szCs w:val="18"/>
              </w:rPr>
              <w:t>℃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Muscle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1.307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7.818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7.768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plee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336.056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539.327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256.404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plee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99.312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93.976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80.802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plee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.837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.084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.027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plee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.297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.713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.094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plee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.966  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.557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.928  </w:t>
            </w:r>
          </w:p>
        </w:tc>
      </w:tr>
      <w:tr w:rsidR="00BB16BE" w:rsidRPr="00BB16BE" w:rsidTr="001360BE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k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57.892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34.783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42.472 </w:t>
            </w:r>
          </w:p>
        </w:tc>
      </w:tr>
      <w:tr w:rsidR="00BB16BE" w:rsidRPr="00BB16BE" w:rsidTr="001360BE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k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.531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.316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.287  </w:t>
            </w:r>
          </w:p>
        </w:tc>
      </w:tr>
      <w:tr w:rsidR="00BB16BE" w:rsidRPr="00BB16BE" w:rsidTr="001360BE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k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3.663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0.268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5.424  </w:t>
            </w:r>
          </w:p>
        </w:tc>
      </w:tr>
      <w:tr w:rsidR="00BB16BE" w:rsidRPr="00BB16BE" w:rsidTr="001360BE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Sk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0.782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73.557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81.504  </w:t>
            </w:r>
          </w:p>
        </w:tc>
      </w:tr>
      <w:tr w:rsidR="00BB16BE" w:rsidRPr="00BB16BE" w:rsidTr="001360BE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Gonad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.340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0.780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0.956  </w:t>
            </w:r>
          </w:p>
        </w:tc>
      </w:tr>
      <w:tr w:rsidR="00BB16BE" w:rsidRPr="00BB16BE" w:rsidTr="001360BE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Gonad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.549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.620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.031  </w:t>
            </w:r>
          </w:p>
        </w:tc>
      </w:tr>
      <w:tr w:rsidR="00BB16BE" w:rsidRPr="00BB16BE" w:rsidTr="001360BE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Gonad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.807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.941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4.121  </w:t>
            </w:r>
          </w:p>
        </w:tc>
      </w:tr>
      <w:tr w:rsidR="00BB16BE" w:rsidRPr="00BB16BE" w:rsidTr="001360BE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Gonad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.039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0.874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.099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Bra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AFP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adjustRightInd/>
              <w:snapToGrid/>
              <w:spacing w:after="0" w:line="240" w:lineRule="exact"/>
              <w:jc w:val="right"/>
              <w:rPr>
                <w:rFonts w:ascii="Times New Roman" w:eastAsia="宋体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5.035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6.392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9.026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Bra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CIRP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5.656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9.382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6.868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Brai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HMGB1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6.328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26.863  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30.938  </w:t>
            </w:r>
          </w:p>
        </w:tc>
      </w:tr>
      <w:tr w:rsidR="00BB16BE" w:rsidRPr="00BB16BE" w:rsidTr="00F62C8B">
        <w:trPr>
          <w:jc w:val="center"/>
        </w:trPr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:rsidR="00BB16BE" w:rsidRPr="00BB16BE" w:rsidRDefault="00BB16BE" w:rsidP="00F62C8B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:rsidR="00BB16BE" w:rsidRPr="00BB16BE" w:rsidRDefault="00BB16BE" w:rsidP="00D34E75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B16BE">
              <w:rPr>
                <w:rFonts w:ascii="Times New Roman" w:hAnsi="Times New Roman"/>
                <w:bCs/>
                <w:sz w:val="18"/>
                <w:szCs w:val="18"/>
              </w:rPr>
              <w:t>Brain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:rsidR="00BB16BE" w:rsidRPr="00BB16BE" w:rsidRDefault="00BB16BE" w:rsidP="00D34E75">
            <w:pPr>
              <w:spacing w:after="0"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>YB-1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3.328 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4.250 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</w:tcPr>
          <w:p w:rsidR="00BB16BE" w:rsidRPr="00BB16BE" w:rsidRDefault="00BB16BE" w:rsidP="008E0F90">
            <w:pPr>
              <w:spacing w:after="0" w:line="24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BB16BE">
              <w:rPr>
                <w:rFonts w:ascii="Times New Roman" w:hAnsi="Times New Roman"/>
                <w:sz w:val="18"/>
                <w:szCs w:val="18"/>
              </w:rPr>
              <w:t xml:space="preserve">14.576  </w:t>
            </w:r>
          </w:p>
        </w:tc>
      </w:tr>
    </w:tbl>
    <w:p w:rsidR="00876294" w:rsidRDefault="00876294" w:rsidP="00B856F1">
      <w:pPr>
        <w:widowControl w:val="0"/>
        <w:autoSpaceDE w:val="0"/>
        <w:autoSpaceDN w:val="0"/>
        <w:snapToGrid/>
        <w:spacing w:after="0"/>
        <w:jc w:val="both"/>
        <w:rPr>
          <w:rFonts w:ascii="Times New Roman" w:eastAsiaTheme="minorEastAsia" w:hAnsi="Times New Roman"/>
          <w:bCs/>
          <w:sz w:val="18"/>
          <w:szCs w:val="18"/>
        </w:rPr>
      </w:pPr>
    </w:p>
    <w:sectPr w:rsidR="00876294" w:rsidSect="00A309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033C3AC" w15:done="0"/>
  <w15:commentEx w15:paraId="4455189A" w15:done="0"/>
  <w15:commentEx w15:paraId="52DD3489" w15:done="0"/>
  <w15:commentEx w15:paraId="20D3A594" w15:done="0"/>
  <w15:commentEx w15:paraId="7283D17D" w15:done="0"/>
  <w15:commentEx w15:paraId="4E8DD86B" w15:done="0"/>
  <w15:commentEx w15:paraId="0183B4B0" w15:done="0"/>
  <w15:commentEx w15:paraId="40B5EC05" w15:done="0"/>
  <w15:commentEx w15:paraId="0F7C1EFA" w15:done="0"/>
  <w15:commentEx w15:paraId="493C52AE" w15:done="0"/>
  <w15:commentEx w15:paraId="47AF7851" w15:done="0"/>
  <w15:commentEx w15:paraId="4A496BD4" w15:done="0"/>
  <w15:commentEx w15:paraId="6A5AFEF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033C3AC" w16cid:durableId="25F07815"/>
  <w16cid:commentId w16cid:paraId="4455189A" w16cid:durableId="25F08294"/>
  <w16cid:commentId w16cid:paraId="52DD3489" w16cid:durableId="25F52EF8"/>
  <w16cid:commentId w16cid:paraId="20D3A594" w16cid:durableId="25F07816"/>
  <w16cid:commentId w16cid:paraId="7283D17D" w16cid:durableId="25F07817"/>
  <w16cid:commentId w16cid:paraId="4E8DD86B" w16cid:durableId="25F07818"/>
  <w16cid:commentId w16cid:paraId="0183B4B0" w16cid:durableId="25F07819"/>
  <w16cid:commentId w16cid:paraId="40B5EC05" w16cid:durableId="25F0781A"/>
  <w16cid:commentId w16cid:paraId="0F7C1EFA" w16cid:durableId="25F07AA0"/>
  <w16cid:commentId w16cid:paraId="493C52AE" w16cid:durableId="25F07EE5"/>
  <w16cid:commentId w16cid:paraId="47AF7851" w16cid:durableId="25F0853A"/>
  <w16cid:commentId w16cid:paraId="4A496BD4" w16cid:durableId="25F51AF0"/>
  <w16cid:commentId w16cid:paraId="6A5AFEF5" w16cid:durableId="25F52DB4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4E75" w:rsidRDefault="00D34E75">
      <w:r>
        <w:separator/>
      </w:r>
    </w:p>
  </w:endnote>
  <w:endnote w:type="continuationSeparator" w:id="0">
    <w:p w:rsidR="00D34E75" w:rsidRDefault="00D34E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-BoldMT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4E75" w:rsidRDefault="00D34E75">
      <w:pPr>
        <w:spacing w:after="0"/>
      </w:pPr>
      <w:r>
        <w:separator/>
      </w:r>
    </w:p>
  </w:footnote>
  <w:footnote w:type="continuationSeparator" w:id="0">
    <w:p w:rsidR="00D34E75" w:rsidRDefault="00D34E75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B347C9"/>
    <w:multiLevelType w:val="multilevel"/>
    <w:tmpl w:val="39B347C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DE51051"/>
    <w:multiLevelType w:val="multilevel"/>
    <w:tmpl w:val="4DE51051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CEE264C"/>
    <w:multiLevelType w:val="hybridMultilevel"/>
    <w:tmpl w:val="1426728C"/>
    <w:lvl w:ilvl="0" w:tplc="4544D3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45E5"/>
    <w:rsid w:val="000000C4"/>
    <w:rsid w:val="0000016E"/>
    <w:rsid w:val="00000A20"/>
    <w:rsid w:val="00000A80"/>
    <w:rsid w:val="00000D7D"/>
    <w:rsid w:val="0000174E"/>
    <w:rsid w:val="0000190B"/>
    <w:rsid w:val="000022AB"/>
    <w:rsid w:val="000026EA"/>
    <w:rsid w:val="00003528"/>
    <w:rsid w:val="0000389E"/>
    <w:rsid w:val="00005978"/>
    <w:rsid w:val="00005B4A"/>
    <w:rsid w:val="00005E9A"/>
    <w:rsid w:val="000078F6"/>
    <w:rsid w:val="00007BE9"/>
    <w:rsid w:val="0001042B"/>
    <w:rsid w:val="00011869"/>
    <w:rsid w:val="000128F6"/>
    <w:rsid w:val="00012DE2"/>
    <w:rsid w:val="00013395"/>
    <w:rsid w:val="0001340E"/>
    <w:rsid w:val="00013F09"/>
    <w:rsid w:val="000143C4"/>
    <w:rsid w:val="00014E0B"/>
    <w:rsid w:val="0001632C"/>
    <w:rsid w:val="00017836"/>
    <w:rsid w:val="00017B5E"/>
    <w:rsid w:val="00020CC4"/>
    <w:rsid w:val="000212BC"/>
    <w:rsid w:val="00021898"/>
    <w:rsid w:val="00022011"/>
    <w:rsid w:val="000229E2"/>
    <w:rsid w:val="00025C57"/>
    <w:rsid w:val="00026129"/>
    <w:rsid w:val="00026821"/>
    <w:rsid w:val="00027735"/>
    <w:rsid w:val="00031017"/>
    <w:rsid w:val="000313CB"/>
    <w:rsid w:val="0003151A"/>
    <w:rsid w:val="00033204"/>
    <w:rsid w:val="0003343D"/>
    <w:rsid w:val="000336A9"/>
    <w:rsid w:val="000339F1"/>
    <w:rsid w:val="00033E52"/>
    <w:rsid w:val="00034715"/>
    <w:rsid w:val="00036170"/>
    <w:rsid w:val="00036DD9"/>
    <w:rsid w:val="0003771A"/>
    <w:rsid w:val="00037AAC"/>
    <w:rsid w:val="00040F96"/>
    <w:rsid w:val="00041043"/>
    <w:rsid w:val="00041BF9"/>
    <w:rsid w:val="00041ED7"/>
    <w:rsid w:val="0004222E"/>
    <w:rsid w:val="00043928"/>
    <w:rsid w:val="00043BA9"/>
    <w:rsid w:val="00043CFD"/>
    <w:rsid w:val="000447C9"/>
    <w:rsid w:val="00044A6E"/>
    <w:rsid w:val="00045121"/>
    <w:rsid w:val="00045936"/>
    <w:rsid w:val="0004632C"/>
    <w:rsid w:val="00046754"/>
    <w:rsid w:val="00047653"/>
    <w:rsid w:val="000503DD"/>
    <w:rsid w:val="000503ED"/>
    <w:rsid w:val="00050794"/>
    <w:rsid w:val="00050B91"/>
    <w:rsid w:val="00050F0F"/>
    <w:rsid w:val="000516A4"/>
    <w:rsid w:val="000519DB"/>
    <w:rsid w:val="00051A00"/>
    <w:rsid w:val="000521D2"/>
    <w:rsid w:val="00052D48"/>
    <w:rsid w:val="00052DB6"/>
    <w:rsid w:val="00053E60"/>
    <w:rsid w:val="000561CB"/>
    <w:rsid w:val="00056CB6"/>
    <w:rsid w:val="00057CB2"/>
    <w:rsid w:val="0006049F"/>
    <w:rsid w:val="0006069F"/>
    <w:rsid w:val="00060719"/>
    <w:rsid w:val="00060C16"/>
    <w:rsid w:val="00060D97"/>
    <w:rsid w:val="00060DCC"/>
    <w:rsid w:val="0006108A"/>
    <w:rsid w:val="00061E58"/>
    <w:rsid w:val="00063859"/>
    <w:rsid w:val="00064B06"/>
    <w:rsid w:val="00064F82"/>
    <w:rsid w:val="00065C80"/>
    <w:rsid w:val="00065D0C"/>
    <w:rsid w:val="00065E1C"/>
    <w:rsid w:val="00065F72"/>
    <w:rsid w:val="000663EF"/>
    <w:rsid w:val="00066958"/>
    <w:rsid w:val="0006791F"/>
    <w:rsid w:val="00067B4D"/>
    <w:rsid w:val="000701B1"/>
    <w:rsid w:val="00070737"/>
    <w:rsid w:val="000719BE"/>
    <w:rsid w:val="00071D0B"/>
    <w:rsid w:val="0007217E"/>
    <w:rsid w:val="00072660"/>
    <w:rsid w:val="00072D15"/>
    <w:rsid w:val="00073FFA"/>
    <w:rsid w:val="000743EF"/>
    <w:rsid w:val="0007492B"/>
    <w:rsid w:val="00074AA5"/>
    <w:rsid w:val="00074F19"/>
    <w:rsid w:val="0007515E"/>
    <w:rsid w:val="000754CA"/>
    <w:rsid w:val="0007584F"/>
    <w:rsid w:val="0007591C"/>
    <w:rsid w:val="00076F44"/>
    <w:rsid w:val="00077B3C"/>
    <w:rsid w:val="00080170"/>
    <w:rsid w:val="00080FE7"/>
    <w:rsid w:val="00081B6D"/>
    <w:rsid w:val="00082A89"/>
    <w:rsid w:val="00083022"/>
    <w:rsid w:val="0008337A"/>
    <w:rsid w:val="00083456"/>
    <w:rsid w:val="000852D4"/>
    <w:rsid w:val="000857EA"/>
    <w:rsid w:val="00085CFB"/>
    <w:rsid w:val="00086D55"/>
    <w:rsid w:val="0008725E"/>
    <w:rsid w:val="00087316"/>
    <w:rsid w:val="000874AC"/>
    <w:rsid w:val="000877B7"/>
    <w:rsid w:val="00087A19"/>
    <w:rsid w:val="00087F1B"/>
    <w:rsid w:val="000900A4"/>
    <w:rsid w:val="0009081F"/>
    <w:rsid w:val="00090F39"/>
    <w:rsid w:val="0009248F"/>
    <w:rsid w:val="000925A6"/>
    <w:rsid w:val="000926EB"/>
    <w:rsid w:val="00093DC6"/>
    <w:rsid w:val="00094850"/>
    <w:rsid w:val="00094D7F"/>
    <w:rsid w:val="00095446"/>
    <w:rsid w:val="00095E22"/>
    <w:rsid w:val="00095E31"/>
    <w:rsid w:val="000966D0"/>
    <w:rsid w:val="000A0562"/>
    <w:rsid w:val="000A2323"/>
    <w:rsid w:val="000A6EF6"/>
    <w:rsid w:val="000A7554"/>
    <w:rsid w:val="000B1BFA"/>
    <w:rsid w:val="000B1C47"/>
    <w:rsid w:val="000B1EE4"/>
    <w:rsid w:val="000B2352"/>
    <w:rsid w:val="000B3337"/>
    <w:rsid w:val="000B49F6"/>
    <w:rsid w:val="000B5F19"/>
    <w:rsid w:val="000B79E0"/>
    <w:rsid w:val="000C0089"/>
    <w:rsid w:val="000C0454"/>
    <w:rsid w:val="000C095F"/>
    <w:rsid w:val="000C0DCA"/>
    <w:rsid w:val="000C11BE"/>
    <w:rsid w:val="000C1D07"/>
    <w:rsid w:val="000C3276"/>
    <w:rsid w:val="000C3844"/>
    <w:rsid w:val="000C4529"/>
    <w:rsid w:val="000C45F7"/>
    <w:rsid w:val="000C56FA"/>
    <w:rsid w:val="000C586A"/>
    <w:rsid w:val="000C5D80"/>
    <w:rsid w:val="000C6BB9"/>
    <w:rsid w:val="000C791B"/>
    <w:rsid w:val="000C7E0C"/>
    <w:rsid w:val="000D0E8A"/>
    <w:rsid w:val="000D0EF5"/>
    <w:rsid w:val="000D1785"/>
    <w:rsid w:val="000D213F"/>
    <w:rsid w:val="000D2364"/>
    <w:rsid w:val="000D2C25"/>
    <w:rsid w:val="000D301C"/>
    <w:rsid w:val="000D4B1A"/>
    <w:rsid w:val="000D4B37"/>
    <w:rsid w:val="000D5192"/>
    <w:rsid w:val="000D5EFE"/>
    <w:rsid w:val="000D6ED1"/>
    <w:rsid w:val="000D704C"/>
    <w:rsid w:val="000D75FD"/>
    <w:rsid w:val="000D7617"/>
    <w:rsid w:val="000D794A"/>
    <w:rsid w:val="000E0A51"/>
    <w:rsid w:val="000E14B8"/>
    <w:rsid w:val="000E2210"/>
    <w:rsid w:val="000E22A7"/>
    <w:rsid w:val="000E3611"/>
    <w:rsid w:val="000E3D7E"/>
    <w:rsid w:val="000E430B"/>
    <w:rsid w:val="000E5765"/>
    <w:rsid w:val="000E7201"/>
    <w:rsid w:val="000E744F"/>
    <w:rsid w:val="000E7879"/>
    <w:rsid w:val="000F09A4"/>
    <w:rsid w:val="000F0BA1"/>
    <w:rsid w:val="000F11D7"/>
    <w:rsid w:val="000F1558"/>
    <w:rsid w:val="000F1938"/>
    <w:rsid w:val="000F1CEB"/>
    <w:rsid w:val="000F27E2"/>
    <w:rsid w:val="000F2895"/>
    <w:rsid w:val="000F45F7"/>
    <w:rsid w:val="000F45FE"/>
    <w:rsid w:val="000F50BE"/>
    <w:rsid w:val="000F521A"/>
    <w:rsid w:val="000F5B6F"/>
    <w:rsid w:val="000F5E6F"/>
    <w:rsid w:val="000F7382"/>
    <w:rsid w:val="000F7401"/>
    <w:rsid w:val="000F7C32"/>
    <w:rsid w:val="00102057"/>
    <w:rsid w:val="00102A56"/>
    <w:rsid w:val="00102ADC"/>
    <w:rsid w:val="00104D7B"/>
    <w:rsid w:val="00105D76"/>
    <w:rsid w:val="00106279"/>
    <w:rsid w:val="00110671"/>
    <w:rsid w:val="00110D64"/>
    <w:rsid w:val="001111C3"/>
    <w:rsid w:val="0011141B"/>
    <w:rsid w:val="00111B9D"/>
    <w:rsid w:val="001137CA"/>
    <w:rsid w:val="00113981"/>
    <w:rsid w:val="00115245"/>
    <w:rsid w:val="001159A8"/>
    <w:rsid w:val="00116566"/>
    <w:rsid w:val="00116D73"/>
    <w:rsid w:val="001170AA"/>
    <w:rsid w:val="00117333"/>
    <w:rsid w:val="001203BE"/>
    <w:rsid w:val="00120DCE"/>
    <w:rsid w:val="0012116B"/>
    <w:rsid w:val="00121737"/>
    <w:rsid w:val="00121842"/>
    <w:rsid w:val="00121C5F"/>
    <w:rsid w:val="001228DB"/>
    <w:rsid w:val="0012381F"/>
    <w:rsid w:val="00123AD2"/>
    <w:rsid w:val="00123DF8"/>
    <w:rsid w:val="00124D65"/>
    <w:rsid w:val="0012511B"/>
    <w:rsid w:val="00125313"/>
    <w:rsid w:val="00127509"/>
    <w:rsid w:val="00127CD9"/>
    <w:rsid w:val="00130665"/>
    <w:rsid w:val="0013088A"/>
    <w:rsid w:val="001309F3"/>
    <w:rsid w:val="00130E5F"/>
    <w:rsid w:val="00130FAF"/>
    <w:rsid w:val="001318F1"/>
    <w:rsid w:val="001322B5"/>
    <w:rsid w:val="00132795"/>
    <w:rsid w:val="0013305C"/>
    <w:rsid w:val="00133392"/>
    <w:rsid w:val="00134142"/>
    <w:rsid w:val="00134759"/>
    <w:rsid w:val="00134B52"/>
    <w:rsid w:val="00134F07"/>
    <w:rsid w:val="00135969"/>
    <w:rsid w:val="00135AFC"/>
    <w:rsid w:val="00135CE6"/>
    <w:rsid w:val="00137104"/>
    <w:rsid w:val="00137184"/>
    <w:rsid w:val="00137372"/>
    <w:rsid w:val="00137E8C"/>
    <w:rsid w:val="00140006"/>
    <w:rsid w:val="00141913"/>
    <w:rsid w:val="00141E4C"/>
    <w:rsid w:val="00142289"/>
    <w:rsid w:val="00142706"/>
    <w:rsid w:val="00142C01"/>
    <w:rsid w:val="00142D37"/>
    <w:rsid w:val="00143933"/>
    <w:rsid w:val="0014396D"/>
    <w:rsid w:val="001443DC"/>
    <w:rsid w:val="001445A4"/>
    <w:rsid w:val="00144787"/>
    <w:rsid w:val="00144B49"/>
    <w:rsid w:val="0014569D"/>
    <w:rsid w:val="00146406"/>
    <w:rsid w:val="00146E03"/>
    <w:rsid w:val="00147152"/>
    <w:rsid w:val="00147187"/>
    <w:rsid w:val="001478BE"/>
    <w:rsid w:val="00147941"/>
    <w:rsid w:val="00150099"/>
    <w:rsid w:val="00150F83"/>
    <w:rsid w:val="00151AB3"/>
    <w:rsid w:val="00151B54"/>
    <w:rsid w:val="001523E0"/>
    <w:rsid w:val="00153FBB"/>
    <w:rsid w:val="00156031"/>
    <w:rsid w:val="00156334"/>
    <w:rsid w:val="001563D1"/>
    <w:rsid w:val="00156955"/>
    <w:rsid w:val="00157047"/>
    <w:rsid w:val="00157557"/>
    <w:rsid w:val="00157822"/>
    <w:rsid w:val="0016035F"/>
    <w:rsid w:val="00162A86"/>
    <w:rsid w:val="00162CFD"/>
    <w:rsid w:val="00162F1E"/>
    <w:rsid w:val="0016429D"/>
    <w:rsid w:val="001649E1"/>
    <w:rsid w:val="00164B24"/>
    <w:rsid w:val="00164B50"/>
    <w:rsid w:val="00164F23"/>
    <w:rsid w:val="0016500A"/>
    <w:rsid w:val="00165021"/>
    <w:rsid w:val="001654B7"/>
    <w:rsid w:val="00165904"/>
    <w:rsid w:val="00165CB3"/>
    <w:rsid w:val="0016733D"/>
    <w:rsid w:val="00170B08"/>
    <w:rsid w:val="00171194"/>
    <w:rsid w:val="00173A06"/>
    <w:rsid w:val="001743E0"/>
    <w:rsid w:val="001747B5"/>
    <w:rsid w:val="001748AB"/>
    <w:rsid w:val="00174929"/>
    <w:rsid w:val="00175570"/>
    <w:rsid w:val="001755A7"/>
    <w:rsid w:val="001760A0"/>
    <w:rsid w:val="001765A5"/>
    <w:rsid w:val="00176901"/>
    <w:rsid w:val="00176B9A"/>
    <w:rsid w:val="00176E71"/>
    <w:rsid w:val="00176E88"/>
    <w:rsid w:val="001777EA"/>
    <w:rsid w:val="00180035"/>
    <w:rsid w:val="001805F8"/>
    <w:rsid w:val="001815B7"/>
    <w:rsid w:val="00182079"/>
    <w:rsid w:val="00182C3B"/>
    <w:rsid w:val="00182E08"/>
    <w:rsid w:val="001845CA"/>
    <w:rsid w:val="001849C8"/>
    <w:rsid w:val="001849E7"/>
    <w:rsid w:val="00184B22"/>
    <w:rsid w:val="001867A9"/>
    <w:rsid w:val="00186A35"/>
    <w:rsid w:val="00186B32"/>
    <w:rsid w:val="00187179"/>
    <w:rsid w:val="001901C8"/>
    <w:rsid w:val="001903B1"/>
    <w:rsid w:val="00190644"/>
    <w:rsid w:val="00190E1C"/>
    <w:rsid w:val="001922B0"/>
    <w:rsid w:val="00192370"/>
    <w:rsid w:val="00192F15"/>
    <w:rsid w:val="0019492B"/>
    <w:rsid w:val="00194CC1"/>
    <w:rsid w:val="0019699A"/>
    <w:rsid w:val="00197746"/>
    <w:rsid w:val="001A0182"/>
    <w:rsid w:val="001A05D0"/>
    <w:rsid w:val="001A08C9"/>
    <w:rsid w:val="001A1BF7"/>
    <w:rsid w:val="001A29BC"/>
    <w:rsid w:val="001A2C5B"/>
    <w:rsid w:val="001A43FC"/>
    <w:rsid w:val="001A5AD6"/>
    <w:rsid w:val="001A5EA4"/>
    <w:rsid w:val="001A6354"/>
    <w:rsid w:val="001A664C"/>
    <w:rsid w:val="001A67D4"/>
    <w:rsid w:val="001A73DC"/>
    <w:rsid w:val="001A7C49"/>
    <w:rsid w:val="001B1028"/>
    <w:rsid w:val="001B1AE1"/>
    <w:rsid w:val="001B2699"/>
    <w:rsid w:val="001B3169"/>
    <w:rsid w:val="001B3F3A"/>
    <w:rsid w:val="001B51B6"/>
    <w:rsid w:val="001B51DE"/>
    <w:rsid w:val="001B597F"/>
    <w:rsid w:val="001B67D9"/>
    <w:rsid w:val="001B71DF"/>
    <w:rsid w:val="001B7656"/>
    <w:rsid w:val="001B76F5"/>
    <w:rsid w:val="001B7DAF"/>
    <w:rsid w:val="001C099B"/>
    <w:rsid w:val="001C0A64"/>
    <w:rsid w:val="001C0AC3"/>
    <w:rsid w:val="001C1873"/>
    <w:rsid w:val="001C1D3D"/>
    <w:rsid w:val="001C3017"/>
    <w:rsid w:val="001C35C9"/>
    <w:rsid w:val="001C39D3"/>
    <w:rsid w:val="001C4917"/>
    <w:rsid w:val="001C4F06"/>
    <w:rsid w:val="001C6B15"/>
    <w:rsid w:val="001C6C4F"/>
    <w:rsid w:val="001C6F61"/>
    <w:rsid w:val="001D1227"/>
    <w:rsid w:val="001D1D48"/>
    <w:rsid w:val="001D325C"/>
    <w:rsid w:val="001D3606"/>
    <w:rsid w:val="001D4166"/>
    <w:rsid w:val="001D5E8D"/>
    <w:rsid w:val="001D61C8"/>
    <w:rsid w:val="001D768F"/>
    <w:rsid w:val="001E0108"/>
    <w:rsid w:val="001E0439"/>
    <w:rsid w:val="001E045B"/>
    <w:rsid w:val="001E1300"/>
    <w:rsid w:val="001E2CD7"/>
    <w:rsid w:val="001E3376"/>
    <w:rsid w:val="001E3467"/>
    <w:rsid w:val="001E3FBE"/>
    <w:rsid w:val="001E45D6"/>
    <w:rsid w:val="001E5249"/>
    <w:rsid w:val="001E6495"/>
    <w:rsid w:val="001E690D"/>
    <w:rsid w:val="001E6BF7"/>
    <w:rsid w:val="001E74C4"/>
    <w:rsid w:val="001E75DA"/>
    <w:rsid w:val="001E78E7"/>
    <w:rsid w:val="001F01CF"/>
    <w:rsid w:val="001F055B"/>
    <w:rsid w:val="001F173B"/>
    <w:rsid w:val="001F1894"/>
    <w:rsid w:val="001F1EE3"/>
    <w:rsid w:val="001F20EC"/>
    <w:rsid w:val="001F3B5F"/>
    <w:rsid w:val="001F3BEA"/>
    <w:rsid w:val="001F4010"/>
    <w:rsid w:val="001F42D9"/>
    <w:rsid w:val="001F49E0"/>
    <w:rsid w:val="001F623E"/>
    <w:rsid w:val="001F7272"/>
    <w:rsid w:val="001F7C36"/>
    <w:rsid w:val="001F7D76"/>
    <w:rsid w:val="0020038E"/>
    <w:rsid w:val="002012ED"/>
    <w:rsid w:val="00201E84"/>
    <w:rsid w:val="00202942"/>
    <w:rsid w:val="00202DA9"/>
    <w:rsid w:val="0020357F"/>
    <w:rsid w:val="00203628"/>
    <w:rsid w:val="00203D87"/>
    <w:rsid w:val="00205641"/>
    <w:rsid w:val="00206212"/>
    <w:rsid w:val="002104D3"/>
    <w:rsid w:val="0021150C"/>
    <w:rsid w:val="002132F3"/>
    <w:rsid w:val="002132FB"/>
    <w:rsid w:val="0021399B"/>
    <w:rsid w:val="00213EDE"/>
    <w:rsid w:val="00214EAF"/>
    <w:rsid w:val="00214EC0"/>
    <w:rsid w:val="00215AA1"/>
    <w:rsid w:val="002161B3"/>
    <w:rsid w:val="002162D9"/>
    <w:rsid w:val="00216859"/>
    <w:rsid w:val="00216A40"/>
    <w:rsid w:val="00217259"/>
    <w:rsid w:val="00217F67"/>
    <w:rsid w:val="0022005D"/>
    <w:rsid w:val="002204A4"/>
    <w:rsid w:val="002205B5"/>
    <w:rsid w:val="002209C1"/>
    <w:rsid w:val="002220A0"/>
    <w:rsid w:val="00222F6B"/>
    <w:rsid w:val="002233C8"/>
    <w:rsid w:val="002236C8"/>
    <w:rsid w:val="00223A8E"/>
    <w:rsid w:val="00223F2D"/>
    <w:rsid w:val="002245E3"/>
    <w:rsid w:val="00225BD2"/>
    <w:rsid w:val="00227A15"/>
    <w:rsid w:val="00227C8D"/>
    <w:rsid w:val="00227E64"/>
    <w:rsid w:val="00230019"/>
    <w:rsid w:val="002302DA"/>
    <w:rsid w:val="002309EF"/>
    <w:rsid w:val="00230B26"/>
    <w:rsid w:val="00230B8E"/>
    <w:rsid w:val="00231769"/>
    <w:rsid w:val="00232537"/>
    <w:rsid w:val="00232B12"/>
    <w:rsid w:val="00232B76"/>
    <w:rsid w:val="00232CC4"/>
    <w:rsid w:val="00232D5D"/>
    <w:rsid w:val="00233418"/>
    <w:rsid w:val="0023349F"/>
    <w:rsid w:val="00233AD2"/>
    <w:rsid w:val="00233DE5"/>
    <w:rsid w:val="00233E34"/>
    <w:rsid w:val="00233E7C"/>
    <w:rsid w:val="00233FC7"/>
    <w:rsid w:val="002342BC"/>
    <w:rsid w:val="0023477D"/>
    <w:rsid w:val="00234D32"/>
    <w:rsid w:val="00235020"/>
    <w:rsid w:val="00235318"/>
    <w:rsid w:val="002360FD"/>
    <w:rsid w:val="00236377"/>
    <w:rsid w:val="002364BD"/>
    <w:rsid w:val="0023712B"/>
    <w:rsid w:val="002375D0"/>
    <w:rsid w:val="002378DC"/>
    <w:rsid w:val="00237C99"/>
    <w:rsid w:val="00237DA3"/>
    <w:rsid w:val="0024008D"/>
    <w:rsid w:val="002412A5"/>
    <w:rsid w:val="002413DF"/>
    <w:rsid w:val="00241828"/>
    <w:rsid w:val="00241B36"/>
    <w:rsid w:val="00245564"/>
    <w:rsid w:val="00246198"/>
    <w:rsid w:val="0024630C"/>
    <w:rsid w:val="002463D0"/>
    <w:rsid w:val="00246415"/>
    <w:rsid w:val="0024642A"/>
    <w:rsid w:val="00246CD9"/>
    <w:rsid w:val="0024763B"/>
    <w:rsid w:val="002500C8"/>
    <w:rsid w:val="00250735"/>
    <w:rsid w:val="00250F08"/>
    <w:rsid w:val="00251570"/>
    <w:rsid w:val="00251713"/>
    <w:rsid w:val="0025209A"/>
    <w:rsid w:val="00252650"/>
    <w:rsid w:val="00252D54"/>
    <w:rsid w:val="0025333C"/>
    <w:rsid w:val="00253367"/>
    <w:rsid w:val="00253509"/>
    <w:rsid w:val="00253E00"/>
    <w:rsid w:val="00253F17"/>
    <w:rsid w:val="00254AD8"/>
    <w:rsid w:val="00257727"/>
    <w:rsid w:val="00257CF3"/>
    <w:rsid w:val="00257D8E"/>
    <w:rsid w:val="00260556"/>
    <w:rsid w:val="002609FD"/>
    <w:rsid w:val="00260EF7"/>
    <w:rsid w:val="00261182"/>
    <w:rsid w:val="00261881"/>
    <w:rsid w:val="0026190D"/>
    <w:rsid w:val="00262652"/>
    <w:rsid w:val="002629E6"/>
    <w:rsid w:val="00263A2D"/>
    <w:rsid w:val="00263DE3"/>
    <w:rsid w:val="00264068"/>
    <w:rsid w:val="002656A4"/>
    <w:rsid w:val="00266AD8"/>
    <w:rsid w:val="00266D7B"/>
    <w:rsid w:val="00267841"/>
    <w:rsid w:val="002678DB"/>
    <w:rsid w:val="00267987"/>
    <w:rsid w:val="002701BD"/>
    <w:rsid w:val="00270E0C"/>
    <w:rsid w:val="00270EE2"/>
    <w:rsid w:val="00270FAF"/>
    <w:rsid w:val="00271598"/>
    <w:rsid w:val="00271DB8"/>
    <w:rsid w:val="0027242F"/>
    <w:rsid w:val="00273D1F"/>
    <w:rsid w:val="00274104"/>
    <w:rsid w:val="00274AB0"/>
    <w:rsid w:val="002763FF"/>
    <w:rsid w:val="00276E95"/>
    <w:rsid w:val="00280362"/>
    <w:rsid w:val="002806FA"/>
    <w:rsid w:val="00280FC4"/>
    <w:rsid w:val="00281082"/>
    <w:rsid w:val="00281D4C"/>
    <w:rsid w:val="00282B4C"/>
    <w:rsid w:val="002832E6"/>
    <w:rsid w:val="0028399D"/>
    <w:rsid w:val="00283A3E"/>
    <w:rsid w:val="00283AD3"/>
    <w:rsid w:val="00283B9B"/>
    <w:rsid w:val="00284B46"/>
    <w:rsid w:val="00284D7A"/>
    <w:rsid w:val="00284DC4"/>
    <w:rsid w:val="0028521E"/>
    <w:rsid w:val="0028540A"/>
    <w:rsid w:val="00285844"/>
    <w:rsid w:val="0028659E"/>
    <w:rsid w:val="002876A2"/>
    <w:rsid w:val="00287B70"/>
    <w:rsid w:val="00287D54"/>
    <w:rsid w:val="00287ED9"/>
    <w:rsid w:val="00290366"/>
    <w:rsid w:val="00290A1B"/>
    <w:rsid w:val="0029336D"/>
    <w:rsid w:val="00293F51"/>
    <w:rsid w:val="00295271"/>
    <w:rsid w:val="00295611"/>
    <w:rsid w:val="002968B2"/>
    <w:rsid w:val="0029772D"/>
    <w:rsid w:val="00297ABD"/>
    <w:rsid w:val="002A0BA1"/>
    <w:rsid w:val="002A29A3"/>
    <w:rsid w:val="002A2D46"/>
    <w:rsid w:val="002A35FB"/>
    <w:rsid w:val="002A373A"/>
    <w:rsid w:val="002A46AA"/>
    <w:rsid w:val="002A4B87"/>
    <w:rsid w:val="002A502F"/>
    <w:rsid w:val="002A56FE"/>
    <w:rsid w:val="002A6622"/>
    <w:rsid w:val="002B0472"/>
    <w:rsid w:val="002B13AF"/>
    <w:rsid w:val="002B1D3A"/>
    <w:rsid w:val="002B231E"/>
    <w:rsid w:val="002B2820"/>
    <w:rsid w:val="002B2C89"/>
    <w:rsid w:val="002B3D67"/>
    <w:rsid w:val="002B41B6"/>
    <w:rsid w:val="002B449E"/>
    <w:rsid w:val="002B4D3A"/>
    <w:rsid w:val="002B4D70"/>
    <w:rsid w:val="002B79F8"/>
    <w:rsid w:val="002C022A"/>
    <w:rsid w:val="002C0A52"/>
    <w:rsid w:val="002C1579"/>
    <w:rsid w:val="002C1E10"/>
    <w:rsid w:val="002C2190"/>
    <w:rsid w:val="002C3721"/>
    <w:rsid w:val="002C3762"/>
    <w:rsid w:val="002C3AC4"/>
    <w:rsid w:val="002C476C"/>
    <w:rsid w:val="002C502E"/>
    <w:rsid w:val="002C688F"/>
    <w:rsid w:val="002C6FBE"/>
    <w:rsid w:val="002C78C8"/>
    <w:rsid w:val="002D0F5A"/>
    <w:rsid w:val="002D35A7"/>
    <w:rsid w:val="002D3912"/>
    <w:rsid w:val="002D3EC5"/>
    <w:rsid w:val="002D3F27"/>
    <w:rsid w:val="002D4246"/>
    <w:rsid w:val="002D4342"/>
    <w:rsid w:val="002D5362"/>
    <w:rsid w:val="002D543F"/>
    <w:rsid w:val="002D5A78"/>
    <w:rsid w:val="002D5AA2"/>
    <w:rsid w:val="002D61CC"/>
    <w:rsid w:val="002D66E3"/>
    <w:rsid w:val="002D672E"/>
    <w:rsid w:val="002D6889"/>
    <w:rsid w:val="002D7280"/>
    <w:rsid w:val="002D7341"/>
    <w:rsid w:val="002D7513"/>
    <w:rsid w:val="002E0194"/>
    <w:rsid w:val="002E0276"/>
    <w:rsid w:val="002E0329"/>
    <w:rsid w:val="002E03F3"/>
    <w:rsid w:val="002E11AB"/>
    <w:rsid w:val="002E1A6C"/>
    <w:rsid w:val="002E2998"/>
    <w:rsid w:val="002E2B4B"/>
    <w:rsid w:val="002E3B16"/>
    <w:rsid w:val="002E4067"/>
    <w:rsid w:val="002E4344"/>
    <w:rsid w:val="002E4B1D"/>
    <w:rsid w:val="002E4FB5"/>
    <w:rsid w:val="002E51A2"/>
    <w:rsid w:val="002E5305"/>
    <w:rsid w:val="002E56D3"/>
    <w:rsid w:val="002E65EE"/>
    <w:rsid w:val="002E67AC"/>
    <w:rsid w:val="002E68CE"/>
    <w:rsid w:val="002E69E0"/>
    <w:rsid w:val="002E6D90"/>
    <w:rsid w:val="002E70E6"/>
    <w:rsid w:val="002E77A2"/>
    <w:rsid w:val="002E7852"/>
    <w:rsid w:val="002F1329"/>
    <w:rsid w:val="002F17D1"/>
    <w:rsid w:val="002F1AB7"/>
    <w:rsid w:val="002F29A8"/>
    <w:rsid w:val="002F3A10"/>
    <w:rsid w:val="002F4A97"/>
    <w:rsid w:val="002F4D01"/>
    <w:rsid w:val="002F4F36"/>
    <w:rsid w:val="002F4FB2"/>
    <w:rsid w:val="002F5324"/>
    <w:rsid w:val="002F5E57"/>
    <w:rsid w:val="002F781E"/>
    <w:rsid w:val="0030077A"/>
    <w:rsid w:val="00300E99"/>
    <w:rsid w:val="003017C8"/>
    <w:rsid w:val="00301B12"/>
    <w:rsid w:val="00302C92"/>
    <w:rsid w:val="003033A7"/>
    <w:rsid w:val="00303669"/>
    <w:rsid w:val="003036A4"/>
    <w:rsid w:val="00303856"/>
    <w:rsid w:val="00303D7C"/>
    <w:rsid w:val="00303EAF"/>
    <w:rsid w:val="00304110"/>
    <w:rsid w:val="00304CD9"/>
    <w:rsid w:val="00304D21"/>
    <w:rsid w:val="00304E10"/>
    <w:rsid w:val="003050B3"/>
    <w:rsid w:val="0030541F"/>
    <w:rsid w:val="00306031"/>
    <w:rsid w:val="00306372"/>
    <w:rsid w:val="003064A5"/>
    <w:rsid w:val="00306B73"/>
    <w:rsid w:val="003078BF"/>
    <w:rsid w:val="00307A29"/>
    <w:rsid w:val="00310C48"/>
    <w:rsid w:val="00310D8E"/>
    <w:rsid w:val="00310F3D"/>
    <w:rsid w:val="003118E5"/>
    <w:rsid w:val="003122D1"/>
    <w:rsid w:val="00312322"/>
    <w:rsid w:val="00312DAB"/>
    <w:rsid w:val="003131CF"/>
    <w:rsid w:val="0031453A"/>
    <w:rsid w:val="0031469A"/>
    <w:rsid w:val="00314E09"/>
    <w:rsid w:val="00315720"/>
    <w:rsid w:val="003157E2"/>
    <w:rsid w:val="00315B5A"/>
    <w:rsid w:val="00315E5A"/>
    <w:rsid w:val="0031642B"/>
    <w:rsid w:val="00316E46"/>
    <w:rsid w:val="00320062"/>
    <w:rsid w:val="00320CE1"/>
    <w:rsid w:val="00320FB7"/>
    <w:rsid w:val="00321330"/>
    <w:rsid w:val="00321BD4"/>
    <w:rsid w:val="003225FB"/>
    <w:rsid w:val="003229FB"/>
    <w:rsid w:val="003234CA"/>
    <w:rsid w:val="003235A3"/>
    <w:rsid w:val="003243FF"/>
    <w:rsid w:val="003255F9"/>
    <w:rsid w:val="00325AC2"/>
    <w:rsid w:val="003276DB"/>
    <w:rsid w:val="00330295"/>
    <w:rsid w:val="00331797"/>
    <w:rsid w:val="003320E5"/>
    <w:rsid w:val="00332A7A"/>
    <w:rsid w:val="00332EE5"/>
    <w:rsid w:val="00332F17"/>
    <w:rsid w:val="00333FFA"/>
    <w:rsid w:val="00336563"/>
    <w:rsid w:val="003376E6"/>
    <w:rsid w:val="00340553"/>
    <w:rsid w:val="00340B60"/>
    <w:rsid w:val="00340CEB"/>
    <w:rsid w:val="003412F7"/>
    <w:rsid w:val="0034185F"/>
    <w:rsid w:val="003418CE"/>
    <w:rsid w:val="00341DB6"/>
    <w:rsid w:val="00342EC1"/>
    <w:rsid w:val="0034474F"/>
    <w:rsid w:val="00345680"/>
    <w:rsid w:val="00345A94"/>
    <w:rsid w:val="00345B5E"/>
    <w:rsid w:val="003463C5"/>
    <w:rsid w:val="003466FD"/>
    <w:rsid w:val="0034689F"/>
    <w:rsid w:val="0035019D"/>
    <w:rsid w:val="00350609"/>
    <w:rsid w:val="00350BFF"/>
    <w:rsid w:val="00350E10"/>
    <w:rsid w:val="0035117A"/>
    <w:rsid w:val="00351508"/>
    <w:rsid w:val="00352A31"/>
    <w:rsid w:val="00352BE2"/>
    <w:rsid w:val="00353F34"/>
    <w:rsid w:val="003551ED"/>
    <w:rsid w:val="003555F8"/>
    <w:rsid w:val="00355A3F"/>
    <w:rsid w:val="00357694"/>
    <w:rsid w:val="00357CE9"/>
    <w:rsid w:val="00357DF6"/>
    <w:rsid w:val="00357E4B"/>
    <w:rsid w:val="00360139"/>
    <w:rsid w:val="003609C2"/>
    <w:rsid w:val="00360C9C"/>
    <w:rsid w:val="00360E00"/>
    <w:rsid w:val="00361A71"/>
    <w:rsid w:val="003639BA"/>
    <w:rsid w:val="00363F68"/>
    <w:rsid w:val="00364018"/>
    <w:rsid w:val="00364032"/>
    <w:rsid w:val="00364D85"/>
    <w:rsid w:val="0036510F"/>
    <w:rsid w:val="00365449"/>
    <w:rsid w:val="00365799"/>
    <w:rsid w:val="003657AE"/>
    <w:rsid w:val="00366540"/>
    <w:rsid w:val="003666D8"/>
    <w:rsid w:val="00366A0E"/>
    <w:rsid w:val="003677A9"/>
    <w:rsid w:val="003709D1"/>
    <w:rsid w:val="00371A23"/>
    <w:rsid w:val="00372403"/>
    <w:rsid w:val="00372FB3"/>
    <w:rsid w:val="00373065"/>
    <w:rsid w:val="00373B54"/>
    <w:rsid w:val="00373B83"/>
    <w:rsid w:val="00373EF1"/>
    <w:rsid w:val="00374396"/>
    <w:rsid w:val="00374A06"/>
    <w:rsid w:val="00375B25"/>
    <w:rsid w:val="00375B9B"/>
    <w:rsid w:val="00375E5E"/>
    <w:rsid w:val="00375E9E"/>
    <w:rsid w:val="0037620E"/>
    <w:rsid w:val="00376866"/>
    <w:rsid w:val="00376F33"/>
    <w:rsid w:val="003778FF"/>
    <w:rsid w:val="00377E81"/>
    <w:rsid w:val="00380926"/>
    <w:rsid w:val="00380DFD"/>
    <w:rsid w:val="0038193F"/>
    <w:rsid w:val="00382D06"/>
    <w:rsid w:val="003830C8"/>
    <w:rsid w:val="003832E8"/>
    <w:rsid w:val="003838EA"/>
    <w:rsid w:val="00383AC1"/>
    <w:rsid w:val="00385CB7"/>
    <w:rsid w:val="003865C3"/>
    <w:rsid w:val="00386CC3"/>
    <w:rsid w:val="00386CE6"/>
    <w:rsid w:val="00386F56"/>
    <w:rsid w:val="00387CD2"/>
    <w:rsid w:val="00391A0F"/>
    <w:rsid w:val="00393A40"/>
    <w:rsid w:val="003961E2"/>
    <w:rsid w:val="003965C9"/>
    <w:rsid w:val="00396697"/>
    <w:rsid w:val="003A02FB"/>
    <w:rsid w:val="003A1877"/>
    <w:rsid w:val="003A2411"/>
    <w:rsid w:val="003A2574"/>
    <w:rsid w:val="003A2666"/>
    <w:rsid w:val="003A3191"/>
    <w:rsid w:val="003A39E4"/>
    <w:rsid w:val="003A3A6E"/>
    <w:rsid w:val="003A407B"/>
    <w:rsid w:val="003A511B"/>
    <w:rsid w:val="003A644C"/>
    <w:rsid w:val="003A671B"/>
    <w:rsid w:val="003A696B"/>
    <w:rsid w:val="003A76F6"/>
    <w:rsid w:val="003B080C"/>
    <w:rsid w:val="003B0D1A"/>
    <w:rsid w:val="003B102F"/>
    <w:rsid w:val="003B108A"/>
    <w:rsid w:val="003B156E"/>
    <w:rsid w:val="003B223A"/>
    <w:rsid w:val="003B2305"/>
    <w:rsid w:val="003B2E7C"/>
    <w:rsid w:val="003B33EE"/>
    <w:rsid w:val="003B39A4"/>
    <w:rsid w:val="003B4D1B"/>
    <w:rsid w:val="003B564D"/>
    <w:rsid w:val="003B56A3"/>
    <w:rsid w:val="003B6D6D"/>
    <w:rsid w:val="003C000D"/>
    <w:rsid w:val="003C00B4"/>
    <w:rsid w:val="003C0B7A"/>
    <w:rsid w:val="003C31A3"/>
    <w:rsid w:val="003C37D0"/>
    <w:rsid w:val="003C48D9"/>
    <w:rsid w:val="003C63FA"/>
    <w:rsid w:val="003C75DB"/>
    <w:rsid w:val="003C79FD"/>
    <w:rsid w:val="003C7BE7"/>
    <w:rsid w:val="003C7F13"/>
    <w:rsid w:val="003D02CF"/>
    <w:rsid w:val="003D0F4F"/>
    <w:rsid w:val="003D205C"/>
    <w:rsid w:val="003D2930"/>
    <w:rsid w:val="003D29A2"/>
    <w:rsid w:val="003D2F12"/>
    <w:rsid w:val="003D3A12"/>
    <w:rsid w:val="003D49E3"/>
    <w:rsid w:val="003D4C3B"/>
    <w:rsid w:val="003D5204"/>
    <w:rsid w:val="003D53A0"/>
    <w:rsid w:val="003D692C"/>
    <w:rsid w:val="003D6E91"/>
    <w:rsid w:val="003D79B1"/>
    <w:rsid w:val="003E0748"/>
    <w:rsid w:val="003E0942"/>
    <w:rsid w:val="003E0BD5"/>
    <w:rsid w:val="003E133D"/>
    <w:rsid w:val="003E1960"/>
    <w:rsid w:val="003E26A6"/>
    <w:rsid w:val="003E2705"/>
    <w:rsid w:val="003E2973"/>
    <w:rsid w:val="003E2F73"/>
    <w:rsid w:val="003E381B"/>
    <w:rsid w:val="003E3C5C"/>
    <w:rsid w:val="003E53D9"/>
    <w:rsid w:val="003E5D46"/>
    <w:rsid w:val="003E63D4"/>
    <w:rsid w:val="003E64B4"/>
    <w:rsid w:val="003E69ED"/>
    <w:rsid w:val="003E7D17"/>
    <w:rsid w:val="003E7FB4"/>
    <w:rsid w:val="003F03B8"/>
    <w:rsid w:val="003F16D5"/>
    <w:rsid w:val="003F2CFB"/>
    <w:rsid w:val="003F2F38"/>
    <w:rsid w:val="003F3855"/>
    <w:rsid w:val="003F38A3"/>
    <w:rsid w:val="003F3B59"/>
    <w:rsid w:val="003F3CDD"/>
    <w:rsid w:val="003F3F0D"/>
    <w:rsid w:val="003F4F87"/>
    <w:rsid w:val="003F5658"/>
    <w:rsid w:val="003F60E5"/>
    <w:rsid w:val="003F6CD0"/>
    <w:rsid w:val="003F6DD1"/>
    <w:rsid w:val="003F6F68"/>
    <w:rsid w:val="00400FE2"/>
    <w:rsid w:val="00402F89"/>
    <w:rsid w:val="004037BF"/>
    <w:rsid w:val="00403A6A"/>
    <w:rsid w:val="004042EA"/>
    <w:rsid w:val="004045AE"/>
    <w:rsid w:val="00404CF2"/>
    <w:rsid w:val="0040629A"/>
    <w:rsid w:val="004064EA"/>
    <w:rsid w:val="00406569"/>
    <w:rsid w:val="00407195"/>
    <w:rsid w:val="004078B7"/>
    <w:rsid w:val="004107F6"/>
    <w:rsid w:val="00410848"/>
    <w:rsid w:val="004111CD"/>
    <w:rsid w:val="004112A9"/>
    <w:rsid w:val="00412660"/>
    <w:rsid w:val="00412F4E"/>
    <w:rsid w:val="00413BBE"/>
    <w:rsid w:val="00414794"/>
    <w:rsid w:val="00414CB6"/>
    <w:rsid w:val="004152AD"/>
    <w:rsid w:val="00416178"/>
    <w:rsid w:val="00416A8C"/>
    <w:rsid w:val="00416E0F"/>
    <w:rsid w:val="00417D0F"/>
    <w:rsid w:val="00417D5F"/>
    <w:rsid w:val="00417E75"/>
    <w:rsid w:val="00417FCF"/>
    <w:rsid w:val="004206A6"/>
    <w:rsid w:val="00420C0F"/>
    <w:rsid w:val="00420FC1"/>
    <w:rsid w:val="0042173D"/>
    <w:rsid w:val="00422142"/>
    <w:rsid w:val="00422881"/>
    <w:rsid w:val="00422F0F"/>
    <w:rsid w:val="00423B3A"/>
    <w:rsid w:val="00423C0D"/>
    <w:rsid w:val="0042436B"/>
    <w:rsid w:val="00424579"/>
    <w:rsid w:val="00424F50"/>
    <w:rsid w:val="00424F87"/>
    <w:rsid w:val="004251BD"/>
    <w:rsid w:val="004253B1"/>
    <w:rsid w:val="00425490"/>
    <w:rsid w:val="0042701F"/>
    <w:rsid w:val="00427C34"/>
    <w:rsid w:val="00430F64"/>
    <w:rsid w:val="00433929"/>
    <w:rsid w:val="00434050"/>
    <w:rsid w:val="0043512E"/>
    <w:rsid w:val="0043713A"/>
    <w:rsid w:val="0043774E"/>
    <w:rsid w:val="00437FA5"/>
    <w:rsid w:val="00440029"/>
    <w:rsid w:val="00440408"/>
    <w:rsid w:val="0044066E"/>
    <w:rsid w:val="0044085E"/>
    <w:rsid w:val="00441F0F"/>
    <w:rsid w:val="00442981"/>
    <w:rsid w:val="004430BD"/>
    <w:rsid w:val="00443279"/>
    <w:rsid w:val="00444041"/>
    <w:rsid w:val="004444EE"/>
    <w:rsid w:val="00446F7B"/>
    <w:rsid w:val="00447BDD"/>
    <w:rsid w:val="00447C75"/>
    <w:rsid w:val="00450FFD"/>
    <w:rsid w:val="0045215B"/>
    <w:rsid w:val="00452574"/>
    <w:rsid w:val="00453FF5"/>
    <w:rsid w:val="00454445"/>
    <w:rsid w:val="0045484D"/>
    <w:rsid w:val="0045644C"/>
    <w:rsid w:val="00460684"/>
    <w:rsid w:val="00460B2B"/>
    <w:rsid w:val="00461315"/>
    <w:rsid w:val="0046167B"/>
    <w:rsid w:val="004619B2"/>
    <w:rsid w:val="00463323"/>
    <w:rsid w:val="00463E6C"/>
    <w:rsid w:val="00463EF8"/>
    <w:rsid w:val="004641B2"/>
    <w:rsid w:val="004652AE"/>
    <w:rsid w:val="00465913"/>
    <w:rsid w:val="00466004"/>
    <w:rsid w:val="00466470"/>
    <w:rsid w:val="00466BCC"/>
    <w:rsid w:val="00466C7D"/>
    <w:rsid w:val="00467350"/>
    <w:rsid w:val="0047041C"/>
    <w:rsid w:val="004704A2"/>
    <w:rsid w:val="00471711"/>
    <w:rsid w:val="00471D18"/>
    <w:rsid w:val="00472ECE"/>
    <w:rsid w:val="0047443D"/>
    <w:rsid w:val="0047505F"/>
    <w:rsid w:val="0047593B"/>
    <w:rsid w:val="00475A44"/>
    <w:rsid w:val="0047647C"/>
    <w:rsid w:val="00477934"/>
    <w:rsid w:val="00477A26"/>
    <w:rsid w:val="00477BE9"/>
    <w:rsid w:val="00477DAA"/>
    <w:rsid w:val="00482481"/>
    <w:rsid w:val="00482850"/>
    <w:rsid w:val="0048291F"/>
    <w:rsid w:val="00482A77"/>
    <w:rsid w:val="00482C6F"/>
    <w:rsid w:val="004836A6"/>
    <w:rsid w:val="0048434B"/>
    <w:rsid w:val="00484D3E"/>
    <w:rsid w:val="00485120"/>
    <w:rsid w:val="004856BC"/>
    <w:rsid w:val="004856C3"/>
    <w:rsid w:val="00487461"/>
    <w:rsid w:val="004875EE"/>
    <w:rsid w:val="00487798"/>
    <w:rsid w:val="00490136"/>
    <w:rsid w:val="0049111B"/>
    <w:rsid w:val="00491364"/>
    <w:rsid w:val="00491651"/>
    <w:rsid w:val="00491EB4"/>
    <w:rsid w:val="00491F8B"/>
    <w:rsid w:val="00492139"/>
    <w:rsid w:val="0049222C"/>
    <w:rsid w:val="00492526"/>
    <w:rsid w:val="004928C6"/>
    <w:rsid w:val="004931D5"/>
    <w:rsid w:val="00493752"/>
    <w:rsid w:val="00493C70"/>
    <w:rsid w:val="00494F6A"/>
    <w:rsid w:val="004951F4"/>
    <w:rsid w:val="00495D99"/>
    <w:rsid w:val="00497AAC"/>
    <w:rsid w:val="004A0CBF"/>
    <w:rsid w:val="004A1A43"/>
    <w:rsid w:val="004A28E7"/>
    <w:rsid w:val="004A3536"/>
    <w:rsid w:val="004A3DA1"/>
    <w:rsid w:val="004A3EBF"/>
    <w:rsid w:val="004A4B0C"/>
    <w:rsid w:val="004A4F0A"/>
    <w:rsid w:val="004A5570"/>
    <w:rsid w:val="004A57F5"/>
    <w:rsid w:val="004A5D8A"/>
    <w:rsid w:val="004A6A23"/>
    <w:rsid w:val="004A7305"/>
    <w:rsid w:val="004A7C78"/>
    <w:rsid w:val="004B153B"/>
    <w:rsid w:val="004B1756"/>
    <w:rsid w:val="004B1E56"/>
    <w:rsid w:val="004B33CB"/>
    <w:rsid w:val="004B36B9"/>
    <w:rsid w:val="004B3FB4"/>
    <w:rsid w:val="004B524D"/>
    <w:rsid w:val="004B71B0"/>
    <w:rsid w:val="004B79D3"/>
    <w:rsid w:val="004C0AA0"/>
    <w:rsid w:val="004C0FA6"/>
    <w:rsid w:val="004C0FE1"/>
    <w:rsid w:val="004C1BFB"/>
    <w:rsid w:val="004C20F0"/>
    <w:rsid w:val="004C3422"/>
    <w:rsid w:val="004C36DD"/>
    <w:rsid w:val="004C5D55"/>
    <w:rsid w:val="004C6F61"/>
    <w:rsid w:val="004C7EE0"/>
    <w:rsid w:val="004D0835"/>
    <w:rsid w:val="004D0927"/>
    <w:rsid w:val="004D09DB"/>
    <w:rsid w:val="004D0EB5"/>
    <w:rsid w:val="004D1582"/>
    <w:rsid w:val="004D2121"/>
    <w:rsid w:val="004D22FE"/>
    <w:rsid w:val="004D2959"/>
    <w:rsid w:val="004D3175"/>
    <w:rsid w:val="004D47FA"/>
    <w:rsid w:val="004D4947"/>
    <w:rsid w:val="004D4FA5"/>
    <w:rsid w:val="004D565A"/>
    <w:rsid w:val="004D5891"/>
    <w:rsid w:val="004D590A"/>
    <w:rsid w:val="004D5CFF"/>
    <w:rsid w:val="004D6AC9"/>
    <w:rsid w:val="004D6CE4"/>
    <w:rsid w:val="004D7573"/>
    <w:rsid w:val="004D7A4D"/>
    <w:rsid w:val="004E078E"/>
    <w:rsid w:val="004E0E6A"/>
    <w:rsid w:val="004E0F5F"/>
    <w:rsid w:val="004E1AEE"/>
    <w:rsid w:val="004E271C"/>
    <w:rsid w:val="004E29CC"/>
    <w:rsid w:val="004E2B76"/>
    <w:rsid w:val="004E3819"/>
    <w:rsid w:val="004E3A02"/>
    <w:rsid w:val="004E427B"/>
    <w:rsid w:val="004E4817"/>
    <w:rsid w:val="004E536A"/>
    <w:rsid w:val="004E5E84"/>
    <w:rsid w:val="004E651E"/>
    <w:rsid w:val="004E6922"/>
    <w:rsid w:val="004E7CD6"/>
    <w:rsid w:val="004F0121"/>
    <w:rsid w:val="004F0E6F"/>
    <w:rsid w:val="004F1683"/>
    <w:rsid w:val="004F44FA"/>
    <w:rsid w:val="004F4C62"/>
    <w:rsid w:val="004F4D6E"/>
    <w:rsid w:val="004F4DDD"/>
    <w:rsid w:val="004F52A0"/>
    <w:rsid w:val="004F548A"/>
    <w:rsid w:val="004F586D"/>
    <w:rsid w:val="004F628D"/>
    <w:rsid w:val="004F6F07"/>
    <w:rsid w:val="004F6FAA"/>
    <w:rsid w:val="004F716B"/>
    <w:rsid w:val="00500B80"/>
    <w:rsid w:val="0050166D"/>
    <w:rsid w:val="00501E3F"/>
    <w:rsid w:val="0050215E"/>
    <w:rsid w:val="00502682"/>
    <w:rsid w:val="0050306D"/>
    <w:rsid w:val="0050329D"/>
    <w:rsid w:val="00503469"/>
    <w:rsid w:val="00503E5B"/>
    <w:rsid w:val="00503F4B"/>
    <w:rsid w:val="00504050"/>
    <w:rsid w:val="0050591C"/>
    <w:rsid w:val="0050604F"/>
    <w:rsid w:val="00506E7F"/>
    <w:rsid w:val="00507D70"/>
    <w:rsid w:val="00510FD7"/>
    <w:rsid w:val="00511177"/>
    <w:rsid w:val="00511216"/>
    <w:rsid w:val="005112E6"/>
    <w:rsid w:val="00511788"/>
    <w:rsid w:val="00511B8D"/>
    <w:rsid w:val="0051241E"/>
    <w:rsid w:val="00512F94"/>
    <w:rsid w:val="005134CE"/>
    <w:rsid w:val="005143C5"/>
    <w:rsid w:val="00515077"/>
    <w:rsid w:val="005157E7"/>
    <w:rsid w:val="005160ED"/>
    <w:rsid w:val="005174FD"/>
    <w:rsid w:val="005176F7"/>
    <w:rsid w:val="00517A29"/>
    <w:rsid w:val="0052027F"/>
    <w:rsid w:val="0052029E"/>
    <w:rsid w:val="00520F5A"/>
    <w:rsid w:val="0052211D"/>
    <w:rsid w:val="005229F6"/>
    <w:rsid w:val="00522DC5"/>
    <w:rsid w:val="0052510E"/>
    <w:rsid w:val="00525E6C"/>
    <w:rsid w:val="00526DD2"/>
    <w:rsid w:val="0052794A"/>
    <w:rsid w:val="005320DE"/>
    <w:rsid w:val="00532593"/>
    <w:rsid w:val="00532A57"/>
    <w:rsid w:val="005337C4"/>
    <w:rsid w:val="00534501"/>
    <w:rsid w:val="00534792"/>
    <w:rsid w:val="0053573B"/>
    <w:rsid w:val="005366F7"/>
    <w:rsid w:val="005378BF"/>
    <w:rsid w:val="00537FA1"/>
    <w:rsid w:val="005407C1"/>
    <w:rsid w:val="00541125"/>
    <w:rsid w:val="00541270"/>
    <w:rsid w:val="00541963"/>
    <w:rsid w:val="00542050"/>
    <w:rsid w:val="00542970"/>
    <w:rsid w:val="00542FC0"/>
    <w:rsid w:val="00543EA5"/>
    <w:rsid w:val="00544451"/>
    <w:rsid w:val="0054494A"/>
    <w:rsid w:val="0054590A"/>
    <w:rsid w:val="00545F0D"/>
    <w:rsid w:val="0054658D"/>
    <w:rsid w:val="00546D6F"/>
    <w:rsid w:val="005472A3"/>
    <w:rsid w:val="00547A2C"/>
    <w:rsid w:val="00550995"/>
    <w:rsid w:val="005511FC"/>
    <w:rsid w:val="00551D92"/>
    <w:rsid w:val="00552C08"/>
    <w:rsid w:val="00552EC2"/>
    <w:rsid w:val="00554D5B"/>
    <w:rsid w:val="00554E0A"/>
    <w:rsid w:val="00555469"/>
    <w:rsid w:val="00557D9D"/>
    <w:rsid w:val="0056089C"/>
    <w:rsid w:val="00560BC0"/>
    <w:rsid w:val="0056119A"/>
    <w:rsid w:val="005615D5"/>
    <w:rsid w:val="005631DA"/>
    <w:rsid w:val="00564DC4"/>
    <w:rsid w:val="00564F1D"/>
    <w:rsid w:val="00565074"/>
    <w:rsid w:val="00565153"/>
    <w:rsid w:val="00566F63"/>
    <w:rsid w:val="0056733C"/>
    <w:rsid w:val="005676E3"/>
    <w:rsid w:val="0056786A"/>
    <w:rsid w:val="00567F09"/>
    <w:rsid w:val="00570B9B"/>
    <w:rsid w:val="005714AC"/>
    <w:rsid w:val="0057216A"/>
    <w:rsid w:val="00572548"/>
    <w:rsid w:val="0057281F"/>
    <w:rsid w:val="005733FB"/>
    <w:rsid w:val="005735A0"/>
    <w:rsid w:val="00573D2D"/>
    <w:rsid w:val="00575D9B"/>
    <w:rsid w:val="00575F34"/>
    <w:rsid w:val="00576209"/>
    <w:rsid w:val="005771B2"/>
    <w:rsid w:val="005774CA"/>
    <w:rsid w:val="00577529"/>
    <w:rsid w:val="00577DC2"/>
    <w:rsid w:val="005813CD"/>
    <w:rsid w:val="005816BC"/>
    <w:rsid w:val="0058270A"/>
    <w:rsid w:val="00583DEE"/>
    <w:rsid w:val="00584443"/>
    <w:rsid w:val="005849A1"/>
    <w:rsid w:val="00585CDB"/>
    <w:rsid w:val="0058604D"/>
    <w:rsid w:val="0058604E"/>
    <w:rsid w:val="00586432"/>
    <w:rsid w:val="0058670B"/>
    <w:rsid w:val="00591357"/>
    <w:rsid w:val="005919ED"/>
    <w:rsid w:val="005922F2"/>
    <w:rsid w:val="00592D2A"/>
    <w:rsid w:val="0059431D"/>
    <w:rsid w:val="00594EE9"/>
    <w:rsid w:val="0059566A"/>
    <w:rsid w:val="00595A78"/>
    <w:rsid w:val="00595BC1"/>
    <w:rsid w:val="00596EA9"/>
    <w:rsid w:val="005A15BE"/>
    <w:rsid w:val="005A18BF"/>
    <w:rsid w:val="005A2179"/>
    <w:rsid w:val="005A224E"/>
    <w:rsid w:val="005A55B9"/>
    <w:rsid w:val="005A6351"/>
    <w:rsid w:val="005A66CF"/>
    <w:rsid w:val="005A68FC"/>
    <w:rsid w:val="005A6973"/>
    <w:rsid w:val="005A6D35"/>
    <w:rsid w:val="005A753C"/>
    <w:rsid w:val="005B0C0E"/>
    <w:rsid w:val="005B2326"/>
    <w:rsid w:val="005B2D79"/>
    <w:rsid w:val="005B2F6E"/>
    <w:rsid w:val="005B392E"/>
    <w:rsid w:val="005B4165"/>
    <w:rsid w:val="005B432D"/>
    <w:rsid w:val="005B4AB0"/>
    <w:rsid w:val="005B4ED4"/>
    <w:rsid w:val="005B5126"/>
    <w:rsid w:val="005B53F3"/>
    <w:rsid w:val="005B5DE0"/>
    <w:rsid w:val="005B6164"/>
    <w:rsid w:val="005B62B8"/>
    <w:rsid w:val="005B7667"/>
    <w:rsid w:val="005C1542"/>
    <w:rsid w:val="005C229F"/>
    <w:rsid w:val="005C3028"/>
    <w:rsid w:val="005C3438"/>
    <w:rsid w:val="005C3B01"/>
    <w:rsid w:val="005C4106"/>
    <w:rsid w:val="005C41E1"/>
    <w:rsid w:val="005C438A"/>
    <w:rsid w:val="005C49BA"/>
    <w:rsid w:val="005C4A1E"/>
    <w:rsid w:val="005C5523"/>
    <w:rsid w:val="005C5718"/>
    <w:rsid w:val="005C62DE"/>
    <w:rsid w:val="005C7C0B"/>
    <w:rsid w:val="005D003F"/>
    <w:rsid w:val="005D0B98"/>
    <w:rsid w:val="005D1CA9"/>
    <w:rsid w:val="005D2A39"/>
    <w:rsid w:val="005D4251"/>
    <w:rsid w:val="005D4AF4"/>
    <w:rsid w:val="005D4C5E"/>
    <w:rsid w:val="005D6F3F"/>
    <w:rsid w:val="005D762F"/>
    <w:rsid w:val="005E05C4"/>
    <w:rsid w:val="005E0AC0"/>
    <w:rsid w:val="005E11CB"/>
    <w:rsid w:val="005E12C7"/>
    <w:rsid w:val="005E2BDA"/>
    <w:rsid w:val="005E2D3C"/>
    <w:rsid w:val="005E4528"/>
    <w:rsid w:val="005E48C6"/>
    <w:rsid w:val="005E4A90"/>
    <w:rsid w:val="005E4A9B"/>
    <w:rsid w:val="005E530B"/>
    <w:rsid w:val="005E5CCB"/>
    <w:rsid w:val="005E61CF"/>
    <w:rsid w:val="005E62EC"/>
    <w:rsid w:val="005F05CA"/>
    <w:rsid w:val="005F065B"/>
    <w:rsid w:val="005F0806"/>
    <w:rsid w:val="005F121E"/>
    <w:rsid w:val="005F139A"/>
    <w:rsid w:val="005F1859"/>
    <w:rsid w:val="005F22F6"/>
    <w:rsid w:val="005F2B44"/>
    <w:rsid w:val="005F2C3B"/>
    <w:rsid w:val="005F4051"/>
    <w:rsid w:val="005F40FF"/>
    <w:rsid w:val="005F4958"/>
    <w:rsid w:val="005F4AB0"/>
    <w:rsid w:val="005F4C06"/>
    <w:rsid w:val="005F618C"/>
    <w:rsid w:val="005F6A2F"/>
    <w:rsid w:val="005F6C27"/>
    <w:rsid w:val="005F6C4A"/>
    <w:rsid w:val="005F7A17"/>
    <w:rsid w:val="005F7CB9"/>
    <w:rsid w:val="00601962"/>
    <w:rsid w:val="006031F6"/>
    <w:rsid w:val="0060483A"/>
    <w:rsid w:val="006062F8"/>
    <w:rsid w:val="00606329"/>
    <w:rsid w:val="00606A87"/>
    <w:rsid w:val="00606F50"/>
    <w:rsid w:val="00607C05"/>
    <w:rsid w:val="006102B4"/>
    <w:rsid w:val="00610D92"/>
    <w:rsid w:val="00611BD6"/>
    <w:rsid w:val="00612044"/>
    <w:rsid w:val="0061232C"/>
    <w:rsid w:val="006125AA"/>
    <w:rsid w:val="00612BA9"/>
    <w:rsid w:val="00612FD0"/>
    <w:rsid w:val="006132C6"/>
    <w:rsid w:val="00613A59"/>
    <w:rsid w:val="00613B02"/>
    <w:rsid w:val="00614054"/>
    <w:rsid w:val="0061443F"/>
    <w:rsid w:val="0061451C"/>
    <w:rsid w:val="0061471A"/>
    <w:rsid w:val="006164D0"/>
    <w:rsid w:val="006165C5"/>
    <w:rsid w:val="00617072"/>
    <w:rsid w:val="006171B3"/>
    <w:rsid w:val="00617D06"/>
    <w:rsid w:val="006205C4"/>
    <w:rsid w:val="0062061E"/>
    <w:rsid w:val="00620995"/>
    <w:rsid w:val="00620B6A"/>
    <w:rsid w:val="00620E96"/>
    <w:rsid w:val="0062139B"/>
    <w:rsid w:val="00622E55"/>
    <w:rsid w:val="006230E1"/>
    <w:rsid w:val="00623586"/>
    <w:rsid w:val="00623C71"/>
    <w:rsid w:val="0062465E"/>
    <w:rsid w:val="00625193"/>
    <w:rsid w:val="00625E44"/>
    <w:rsid w:val="00625FB3"/>
    <w:rsid w:val="00626170"/>
    <w:rsid w:val="00626E69"/>
    <w:rsid w:val="00626FA4"/>
    <w:rsid w:val="006273B5"/>
    <w:rsid w:val="006279CA"/>
    <w:rsid w:val="00627FB7"/>
    <w:rsid w:val="006301A9"/>
    <w:rsid w:val="006304FB"/>
    <w:rsid w:val="00630721"/>
    <w:rsid w:val="006316C0"/>
    <w:rsid w:val="006320C8"/>
    <w:rsid w:val="00634065"/>
    <w:rsid w:val="006347EB"/>
    <w:rsid w:val="0063630E"/>
    <w:rsid w:val="00636468"/>
    <w:rsid w:val="0063649C"/>
    <w:rsid w:val="00636DE2"/>
    <w:rsid w:val="006377E5"/>
    <w:rsid w:val="00637A2A"/>
    <w:rsid w:val="00641D3A"/>
    <w:rsid w:val="006421C5"/>
    <w:rsid w:val="00643B4F"/>
    <w:rsid w:val="006443DF"/>
    <w:rsid w:val="00644A4E"/>
    <w:rsid w:val="0064553A"/>
    <w:rsid w:val="006457A5"/>
    <w:rsid w:val="00646A96"/>
    <w:rsid w:val="00647236"/>
    <w:rsid w:val="00647697"/>
    <w:rsid w:val="006479C1"/>
    <w:rsid w:val="00647AE9"/>
    <w:rsid w:val="006501D0"/>
    <w:rsid w:val="0065157F"/>
    <w:rsid w:val="00651E3D"/>
    <w:rsid w:val="00651FFC"/>
    <w:rsid w:val="00652445"/>
    <w:rsid w:val="006524D8"/>
    <w:rsid w:val="00652C0B"/>
    <w:rsid w:val="006539B9"/>
    <w:rsid w:val="0065460B"/>
    <w:rsid w:val="006552F1"/>
    <w:rsid w:val="0065562C"/>
    <w:rsid w:val="00655EBA"/>
    <w:rsid w:val="00656C1E"/>
    <w:rsid w:val="0065728D"/>
    <w:rsid w:val="006601DB"/>
    <w:rsid w:val="0066026C"/>
    <w:rsid w:val="006607DF"/>
    <w:rsid w:val="006615D5"/>
    <w:rsid w:val="00661E6E"/>
    <w:rsid w:val="00662913"/>
    <w:rsid w:val="00663951"/>
    <w:rsid w:val="00663AD0"/>
    <w:rsid w:val="006643A7"/>
    <w:rsid w:val="00664D5D"/>
    <w:rsid w:val="00665481"/>
    <w:rsid w:val="006663CB"/>
    <w:rsid w:val="006666F8"/>
    <w:rsid w:val="0067051F"/>
    <w:rsid w:val="00670A24"/>
    <w:rsid w:val="00670AC9"/>
    <w:rsid w:val="00670F8C"/>
    <w:rsid w:val="0067265F"/>
    <w:rsid w:val="0067281F"/>
    <w:rsid w:val="006730C8"/>
    <w:rsid w:val="0067319B"/>
    <w:rsid w:val="006737AC"/>
    <w:rsid w:val="006756C1"/>
    <w:rsid w:val="00676933"/>
    <w:rsid w:val="00677263"/>
    <w:rsid w:val="006778A0"/>
    <w:rsid w:val="00677C8B"/>
    <w:rsid w:val="00677FF5"/>
    <w:rsid w:val="00680106"/>
    <w:rsid w:val="0068042F"/>
    <w:rsid w:val="00680C55"/>
    <w:rsid w:val="006814C8"/>
    <w:rsid w:val="006817FA"/>
    <w:rsid w:val="00682007"/>
    <w:rsid w:val="006820EB"/>
    <w:rsid w:val="006826A3"/>
    <w:rsid w:val="00682E1B"/>
    <w:rsid w:val="00683738"/>
    <w:rsid w:val="0068469B"/>
    <w:rsid w:val="006856F4"/>
    <w:rsid w:val="00685EB1"/>
    <w:rsid w:val="00685EE5"/>
    <w:rsid w:val="006865FE"/>
    <w:rsid w:val="00687222"/>
    <w:rsid w:val="006876BA"/>
    <w:rsid w:val="00687AB7"/>
    <w:rsid w:val="00687DAE"/>
    <w:rsid w:val="00691083"/>
    <w:rsid w:val="0069161E"/>
    <w:rsid w:val="00692FFC"/>
    <w:rsid w:val="00694442"/>
    <w:rsid w:val="00694C5A"/>
    <w:rsid w:val="006959C8"/>
    <w:rsid w:val="006960C5"/>
    <w:rsid w:val="00696EB5"/>
    <w:rsid w:val="00697D0B"/>
    <w:rsid w:val="006A213A"/>
    <w:rsid w:val="006A2203"/>
    <w:rsid w:val="006A2844"/>
    <w:rsid w:val="006A300C"/>
    <w:rsid w:val="006A433A"/>
    <w:rsid w:val="006A47B1"/>
    <w:rsid w:val="006A4D7B"/>
    <w:rsid w:val="006A5474"/>
    <w:rsid w:val="006A5CAA"/>
    <w:rsid w:val="006A5D3B"/>
    <w:rsid w:val="006A7705"/>
    <w:rsid w:val="006B0144"/>
    <w:rsid w:val="006B0776"/>
    <w:rsid w:val="006B0FF7"/>
    <w:rsid w:val="006B2B13"/>
    <w:rsid w:val="006B3FC3"/>
    <w:rsid w:val="006B5077"/>
    <w:rsid w:val="006B56AD"/>
    <w:rsid w:val="006B5AA8"/>
    <w:rsid w:val="006B68E2"/>
    <w:rsid w:val="006B70A1"/>
    <w:rsid w:val="006C04A2"/>
    <w:rsid w:val="006C04BC"/>
    <w:rsid w:val="006C12D1"/>
    <w:rsid w:val="006C1710"/>
    <w:rsid w:val="006C1CCC"/>
    <w:rsid w:val="006C1F91"/>
    <w:rsid w:val="006C3010"/>
    <w:rsid w:val="006C439D"/>
    <w:rsid w:val="006C463F"/>
    <w:rsid w:val="006C4F45"/>
    <w:rsid w:val="006C5661"/>
    <w:rsid w:val="006C583F"/>
    <w:rsid w:val="006C5C04"/>
    <w:rsid w:val="006C60E4"/>
    <w:rsid w:val="006D0420"/>
    <w:rsid w:val="006D0DE1"/>
    <w:rsid w:val="006D1954"/>
    <w:rsid w:val="006D30DC"/>
    <w:rsid w:val="006D3399"/>
    <w:rsid w:val="006D3829"/>
    <w:rsid w:val="006D391E"/>
    <w:rsid w:val="006D3E12"/>
    <w:rsid w:val="006D4592"/>
    <w:rsid w:val="006D5A28"/>
    <w:rsid w:val="006D61B9"/>
    <w:rsid w:val="006D67E3"/>
    <w:rsid w:val="006D7554"/>
    <w:rsid w:val="006E0AF9"/>
    <w:rsid w:val="006E0E33"/>
    <w:rsid w:val="006E2243"/>
    <w:rsid w:val="006E22BB"/>
    <w:rsid w:val="006E302D"/>
    <w:rsid w:val="006E30AB"/>
    <w:rsid w:val="006E367F"/>
    <w:rsid w:val="006E37BF"/>
    <w:rsid w:val="006E3847"/>
    <w:rsid w:val="006E4189"/>
    <w:rsid w:val="006E4950"/>
    <w:rsid w:val="006E4A16"/>
    <w:rsid w:val="006E4C11"/>
    <w:rsid w:val="006E5696"/>
    <w:rsid w:val="006E60FE"/>
    <w:rsid w:val="006E7822"/>
    <w:rsid w:val="006E7A41"/>
    <w:rsid w:val="006F037A"/>
    <w:rsid w:val="006F0874"/>
    <w:rsid w:val="006F1407"/>
    <w:rsid w:val="006F2C6C"/>
    <w:rsid w:val="006F3308"/>
    <w:rsid w:val="006F345F"/>
    <w:rsid w:val="006F3836"/>
    <w:rsid w:val="006F3BB1"/>
    <w:rsid w:val="006F3BF9"/>
    <w:rsid w:val="006F41BD"/>
    <w:rsid w:val="006F4985"/>
    <w:rsid w:val="006F4E0E"/>
    <w:rsid w:val="006F50E2"/>
    <w:rsid w:val="006F53B2"/>
    <w:rsid w:val="006F5CAC"/>
    <w:rsid w:val="006F6514"/>
    <w:rsid w:val="006F6B49"/>
    <w:rsid w:val="006F746E"/>
    <w:rsid w:val="006F7B84"/>
    <w:rsid w:val="006F7D7C"/>
    <w:rsid w:val="007001D4"/>
    <w:rsid w:val="00700FB5"/>
    <w:rsid w:val="00701A6E"/>
    <w:rsid w:val="007026B5"/>
    <w:rsid w:val="007027C0"/>
    <w:rsid w:val="00704DEE"/>
    <w:rsid w:val="007067D3"/>
    <w:rsid w:val="00706D56"/>
    <w:rsid w:val="00707042"/>
    <w:rsid w:val="00707B35"/>
    <w:rsid w:val="00710472"/>
    <w:rsid w:val="007105B8"/>
    <w:rsid w:val="00710AD4"/>
    <w:rsid w:val="007110AB"/>
    <w:rsid w:val="00711820"/>
    <w:rsid w:val="00711AC5"/>
    <w:rsid w:val="00712138"/>
    <w:rsid w:val="00712249"/>
    <w:rsid w:val="00712901"/>
    <w:rsid w:val="0071305F"/>
    <w:rsid w:val="007137DB"/>
    <w:rsid w:val="00714534"/>
    <w:rsid w:val="0071453F"/>
    <w:rsid w:val="0071508C"/>
    <w:rsid w:val="007152CA"/>
    <w:rsid w:val="00715EE9"/>
    <w:rsid w:val="00716D41"/>
    <w:rsid w:val="00717075"/>
    <w:rsid w:val="0071709C"/>
    <w:rsid w:val="0071713C"/>
    <w:rsid w:val="00720D85"/>
    <w:rsid w:val="007212A0"/>
    <w:rsid w:val="007212DE"/>
    <w:rsid w:val="00721743"/>
    <w:rsid w:val="0072239A"/>
    <w:rsid w:val="00723527"/>
    <w:rsid w:val="007238C6"/>
    <w:rsid w:val="007238ED"/>
    <w:rsid w:val="007244FA"/>
    <w:rsid w:val="007250FD"/>
    <w:rsid w:val="00725A48"/>
    <w:rsid w:val="0072611F"/>
    <w:rsid w:val="0072630E"/>
    <w:rsid w:val="0072681C"/>
    <w:rsid w:val="0072684D"/>
    <w:rsid w:val="00727598"/>
    <w:rsid w:val="0072761D"/>
    <w:rsid w:val="007314D1"/>
    <w:rsid w:val="00731DF1"/>
    <w:rsid w:val="00732867"/>
    <w:rsid w:val="007328CC"/>
    <w:rsid w:val="00733B93"/>
    <w:rsid w:val="00733E61"/>
    <w:rsid w:val="007342F6"/>
    <w:rsid w:val="00734908"/>
    <w:rsid w:val="0073542B"/>
    <w:rsid w:val="00735CE0"/>
    <w:rsid w:val="00735D94"/>
    <w:rsid w:val="00735E11"/>
    <w:rsid w:val="00736811"/>
    <w:rsid w:val="007374B4"/>
    <w:rsid w:val="00737805"/>
    <w:rsid w:val="00740D89"/>
    <w:rsid w:val="00742921"/>
    <w:rsid w:val="00743081"/>
    <w:rsid w:val="00743084"/>
    <w:rsid w:val="00743F09"/>
    <w:rsid w:val="00744323"/>
    <w:rsid w:val="00744342"/>
    <w:rsid w:val="00744983"/>
    <w:rsid w:val="007458C7"/>
    <w:rsid w:val="00745F3E"/>
    <w:rsid w:val="007460EA"/>
    <w:rsid w:val="00746A16"/>
    <w:rsid w:val="00746A43"/>
    <w:rsid w:val="007474B7"/>
    <w:rsid w:val="007474EB"/>
    <w:rsid w:val="00750EC4"/>
    <w:rsid w:val="00751058"/>
    <w:rsid w:val="007514E0"/>
    <w:rsid w:val="0075178C"/>
    <w:rsid w:val="00752E90"/>
    <w:rsid w:val="00755EEC"/>
    <w:rsid w:val="00756A5C"/>
    <w:rsid w:val="007575B4"/>
    <w:rsid w:val="00757898"/>
    <w:rsid w:val="0076055A"/>
    <w:rsid w:val="00760B9D"/>
    <w:rsid w:val="00761172"/>
    <w:rsid w:val="007619D1"/>
    <w:rsid w:val="00761FDD"/>
    <w:rsid w:val="007626DC"/>
    <w:rsid w:val="007632B0"/>
    <w:rsid w:val="007638E7"/>
    <w:rsid w:val="00763B6B"/>
    <w:rsid w:val="007641C2"/>
    <w:rsid w:val="00765C96"/>
    <w:rsid w:val="00766B96"/>
    <w:rsid w:val="00767122"/>
    <w:rsid w:val="00767144"/>
    <w:rsid w:val="00767BD4"/>
    <w:rsid w:val="007701E7"/>
    <w:rsid w:val="007706A9"/>
    <w:rsid w:val="007708C9"/>
    <w:rsid w:val="00770E6B"/>
    <w:rsid w:val="00771FBB"/>
    <w:rsid w:val="007728D6"/>
    <w:rsid w:val="0077309B"/>
    <w:rsid w:val="00773153"/>
    <w:rsid w:val="007733D3"/>
    <w:rsid w:val="0077352B"/>
    <w:rsid w:val="00776A30"/>
    <w:rsid w:val="0077761C"/>
    <w:rsid w:val="00780B98"/>
    <w:rsid w:val="007831F0"/>
    <w:rsid w:val="007837E8"/>
    <w:rsid w:val="007839B5"/>
    <w:rsid w:val="00783DCA"/>
    <w:rsid w:val="00784184"/>
    <w:rsid w:val="0078490B"/>
    <w:rsid w:val="0078587C"/>
    <w:rsid w:val="00785DDA"/>
    <w:rsid w:val="00786EF6"/>
    <w:rsid w:val="007870FC"/>
    <w:rsid w:val="00787C1F"/>
    <w:rsid w:val="00787E83"/>
    <w:rsid w:val="00787E98"/>
    <w:rsid w:val="007907D6"/>
    <w:rsid w:val="00790A57"/>
    <w:rsid w:val="00790E3F"/>
    <w:rsid w:val="007923A4"/>
    <w:rsid w:val="007923CA"/>
    <w:rsid w:val="007925DF"/>
    <w:rsid w:val="007929A4"/>
    <w:rsid w:val="00792EF4"/>
    <w:rsid w:val="00793412"/>
    <w:rsid w:val="00793B82"/>
    <w:rsid w:val="00794750"/>
    <w:rsid w:val="00794AFB"/>
    <w:rsid w:val="0079578D"/>
    <w:rsid w:val="007957C5"/>
    <w:rsid w:val="007958FA"/>
    <w:rsid w:val="007965A5"/>
    <w:rsid w:val="00796C5E"/>
    <w:rsid w:val="00797E42"/>
    <w:rsid w:val="007A0999"/>
    <w:rsid w:val="007A0C7D"/>
    <w:rsid w:val="007A2655"/>
    <w:rsid w:val="007A2F57"/>
    <w:rsid w:val="007A3905"/>
    <w:rsid w:val="007A5B33"/>
    <w:rsid w:val="007A5B9B"/>
    <w:rsid w:val="007A5C7B"/>
    <w:rsid w:val="007A60D0"/>
    <w:rsid w:val="007A60F2"/>
    <w:rsid w:val="007A64A2"/>
    <w:rsid w:val="007A7A7D"/>
    <w:rsid w:val="007A7EC2"/>
    <w:rsid w:val="007B00B2"/>
    <w:rsid w:val="007B070A"/>
    <w:rsid w:val="007B21B5"/>
    <w:rsid w:val="007B21C9"/>
    <w:rsid w:val="007B39AA"/>
    <w:rsid w:val="007B4987"/>
    <w:rsid w:val="007B5CFC"/>
    <w:rsid w:val="007B77E3"/>
    <w:rsid w:val="007B79D7"/>
    <w:rsid w:val="007C1C6D"/>
    <w:rsid w:val="007C448F"/>
    <w:rsid w:val="007C4873"/>
    <w:rsid w:val="007C4EA4"/>
    <w:rsid w:val="007C6A18"/>
    <w:rsid w:val="007C752A"/>
    <w:rsid w:val="007D0016"/>
    <w:rsid w:val="007D04BD"/>
    <w:rsid w:val="007D087A"/>
    <w:rsid w:val="007D19BF"/>
    <w:rsid w:val="007D213E"/>
    <w:rsid w:val="007D2619"/>
    <w:rsid w:val="007D2783"/>
    <w:rsid w:val="007D29F8"/>
    <w:rsid w:val="007D2D9C"/>
    <w:rsid w:val="007D30C5"/>
    <w:rsid w:val="007D3275"/>
    <w:rsid w:val="007D378D"/>
    <w:rsid w:val="007D4EDF"/>
    <w:rsid w:val="007D547C"/>
    <w:rsid w:val="007D598E"/>
    <w:rsid w:val="007D59C1"/>
    <w:rsid w:val="007D66DE"/>
    <w:rsid w:val="007D6B08"/>
    <w:rsid w:val="007D6B79"/>
    <w:rsid w:val="007D70F6"/>
    <w:rsid w:val="007D740C"/>
    <w:rsid w:val="007D7C35"/>
    <w:rsid w:val="007D7E7C"/>
    <w:rsid w:val="007E0496"/>
    <w:rsid w:val="007E04A2"/>
    <w:rsid w:val="007E0550"/>
    <w:rsid w:val="007E0DA9"/>
    <w:rsid w:val="007E105A"/>
    <w:rsid w:val="007E114C"/>
    <w:rsid w:val="007E3185"/>
    <w:rsid w:val="007E3191"/>
    <w:rsid w:val="007E3501"/>
    <w:rsid w:val="007E37AD"/>
    <w:rsid w:val="007E5308"/>
    <w:rsid w:val="007E5706"/>
    <w:rsid w:val="007E5B8F"/>
    <w:rsid w:val="007E5CA6"/>
    <w:rsid w:val="007E7956"/>
    <w:rsid w:val="007E7A2D"/>
    <w:rsid w:val="007E7E16"/>
    <w:rsid w:val="007F0638"/>
    <w:rsid w:val="007F0D12"/>
    <w:rsid w:val="007F1B0C"/>
    <w:rsid w:val="007F214B"/>
    <w:rsid w:val="007F245B"/>
    <w:rsid w:val="007F2E3A"/>
    <w:rsid w:val="007F2E6A"/>
    <w:rsid w:val="007F2F51"/>
    <w:rsid w:val="007F341E"/>
    <w:rsid w:val="007F48D5"/>
    <w:rsid w:val="007F4DD8"/>
    <w:rsid w:val="007F4E31"/>
    <w:rsid w:val="007F676F"/>
    <w:rsid w:val="007F7103"/>
    <w:rsid w:val="007F72C7"/>
    <w:rsid w:val="008006EC"/>
    <w:rsid w:val="00800AD6"/>
    <w:rsid w:val="00800C47"/>
    <w:rsid w:val="0080111F"/>
    <w:rsid w:val="00801E08"/>
    <w:rsid w:val="00802095"/>
    <w:rsid w:val="00802600"/>
    <w:rsid w:val="00802817"/>
    <w:rsid w:val="00802BEE"/>
    <w:rsid w:val="00802F72"/>
    <w:rsid w:val="0080406B"/>
    <w:rsid w:val="00804351"/>
    <w:rsid w:val="008059A6"/>
    <w:rsid w:val="008059D7"/>
    <w:rsid w:val="00805E88"/>
    <w:rsid w:val="00805FD8"/>
    <w:rsid w:val="008060D2"/>
    <w:rsid w:val="008068B3"/>
    <w:rsid w:val="00806CA1"/>
    <w:rsid w:val="008071F4"/>
    <w:rsid w:val="00807482"/>
    <w:rsid w:val="00810728"/>
    <w:rsid w:val="00810989"/>
    <w:rsid w:val="00810ACD"/>
    <w:rsid w:val="00810ADA"/>
    <w:rsid w:val="00812783"/>
    <w:rsid w:val="00812E06"/>
    <w:rsid w:val="00813778"/>
    <w:rsid w:val="008139A1"/>
    <w:rsid w:val="0081485A"/>
    <w:rsid w:val="00814D56"/>
    <w:rsid w:val="00814FF2"/>
    <w:rsid w:val="00817C32"/>
    <w:rsid w:val="00817D24"/>
    <w:rsid w:val="0082004A"/>
    <w:rsid w:val="008200E8"/>
    <w:rsid w:val="00820811"/>
    <w:rsid w:val="00820A68"/>
    <w:rsid w:val="0082106A"/>
    <w:rsid w:val="008214C2"/>
    <w:rsid w:val="008217CA"/>
    <w:rsid w:val="008229E3"/>
    <w:rsid w:val="00822D34"/>
    <w:rsid w:val="0082428C"/>
    <w:rsid w:val="008242DA"/>
    <w:rsid w:val="0082478A"/>
    <w:rsid w:val="00825BD8"/>
    <w:rsid w:val="00825CEB"/>
    <w:rsid w:val="0082609A"/>
    <w:rsid w:val="008265DE"/>
    <w:rsid w:val="0082699B"/>
    <w:rsid w:val="0082727F"/>
    <w:rsid w:val="0082751C"/>
    <w:rsid w:val="008276A9"/>
    <w:rsid w:val="00830A90"/>
    <w:rsid w:val="00832429"/>
    <w:rsid w:val="00832875"/>
    <w:rsid w:val="00832876"/>
    <w:rsid w:val="00833041"/>
    <w:rsid w:val="0083308F"/>
    <w:rsid w:val="00833696"/>
    <w:rsid w:val="00833BE9"/>
    <w:rsid w:val="0083481A"/>
    <w:rsid w:val="00834E65"/>
    <w:rsid w:val="008350C1"/>
    <w:rsid w:val="0083542C"/>
    <w:rsid w:val="00836361"/>
    <w:rsid w:val="00840520"/>
    <w:rsid w:val="00840526"/>
    <w:rsid w:val="008406A8"/>
    <w:rsid w:val="0084272A"/>
    <w:rsid w:val="00843474"/>
    <w:rsid w:val="0084437D"/>
    <w:rsid w:val="00844779"/>
    <w:rsid w:val="00844C22"/>
    <w:rsid w:val="00844F3C"/>
    <w:rsid w:val="008457C5"/>
    <w:rsid w:val="00846938"/>
    <w:rsid w:val="0084737D"/>
    <w:rsid w:val="00847BB5"/>
    <w:rsid w:val="00847BE2"/>
    <w:rsid w:val="00850378"/>
    <w:rsid w:val="008525B7"/>
    <w:rsid w:val="0085281B"/>
    <w:rsid w:val="00852D0F"/>
    <w:rsid w:val="00853769"/>
    <w:rsid w:val="00853973"/>
    <w:rsid w:val="00853C1F"/>
    <w:rsid w:val="0085419D"/>
    <w:rsid w:val="00854A6A"/>
    <w:rsid w:val="00854C19"/>
    <w:rsid w:val="00855EFA"/>
    <w:rsid w:val="0085619D"/>
    <w:rsid w:val="00856283"/>
    <w:rsid w:val="008567CC"/>
    <w:rsid w:val="008572BC"/>
    <w:rsid w:val="00857F83"/>
    <w:rsid w:val="00861546"/>
    <w:rsid w:val="0086331A"/>
    <w:rsid w:val="00863673"/>
    <w:rsid w:val="0086375D"/>
    <w:rsid w:val="008638CA"/>
    <w:rsid w:val="00863D56"/>
    <w:rsid w:val="008642F9"/>
    <w:rsid w:val="00864AB5"/>
    <w:rsid w:val="008651AD"/>
    <w:rsid w:val="0086607C"/>
    <w:rsid w:val="00866A04"/>
    <w:rsid w:val="00867114"/>
    <w:rsid w:val="0086731C"/>
    <w:rsid w:val="008704AC"/>
    <w:rsid w:val="00871219"/>
    <w:rsid w:val="008714FC"/>
    <w:rsid w:val="00873376"/>
    <w:rsid w:val="0087485D"/>
    <w:rsid w:val="00874FAA"/>
    <w:rsid w:val="0087518E"/>
    <w:rsid w:val="00875287"/>
    <w:rsid w:val="00876294"/>
    <w:rsid w:val="008764AB"/>
    <w:rsid w:val="00876B36"/>
    <w:rsid w:val="00880517"/>
    <w:rsid w:val="00880991"/>
    <w:rsid w:val="00881675"/>
    <w:rsid w:val="00881A23"/>
    <w:rsid w:val="00881A63"/>
    <w:rsid w:val="00881F8A"/>
    <w:rsid w:val="00882C10"/>
    <w:rsid w:val="00885CBC"/>
    <w:rsid w:val="0088613C"/>
    <w:rsid w:val="008876F4"/>
    <w:rsid w:val="00887CB1"/>
    <w:rsid w:val="00890784"/>
    <w:rsid w:val="00891112"/>
    <w:rsid w:val="008923ED"/>
    <w:rsid w:val="00893136"/>
    <w:rsid w:val="00893A02"/>
    <w:rsid w:val="00894078"/>
    <w:rsid w:val="00896FF8"/>
    <w:rsid w:val="0089773D"/>
    <w:rsid w:val="008978B2"/>
    <w:rsid w:val="008A0F3B"/>
    <w:rsid w:val="008A27A9"/>
    <w:rsid w:val="008A2A91"/>
    <w:rsid w:val="008A3203"/>
    <w:rsid w:val="008A3D68"/>
    <w:rsid w:val="008A55EF"/>
    <w:rsid w:val="008A6674"/>
    <w:rsid w:val="008A68DD"/>
    <w:rsid w:val="008A6B96"/>
    <w:rsid w:val="008A6DFA"/>
    <w:rsid w:val="008A7207"/>
    <w:rsid w:val="008A733C"/>
    <w:rsid w:val="008A7A9A"/>
    <w:rsid w:val="008B027D"/>
    <w:rsid w:val="008B066A"/>
    <w:rsid w:val="008B0769"/>
    <w:rsid w:val="008B077F"/>
    <w:rsid w:val="008B092F"/>
    <w:rsid w:val="008B09A2"/>
    <w:rsid w:val="008B2808"/>
    <w:rsid w:val="008B448C"/>
    <w:rsid w:val="008B53E3"/>
    <w:rsid w:val="008B622A"/>
    <w:rsid w:val="008B628B"/>
    <w:rsid w:val="008B7573"/>
    <w:rsid w:val="008B78F4"/>
    <w:rsid w:val="008B791A"/>
    <w:rsid w:val="008C0192"/>
    <w:rsid w:val="008C01DB"/>
    <w:rsid w:val="008C189E"/>
    <w:rsid w:val="008C1E50"/>
    <w:rsid w:val="008C2BD2"/>
    <w:rsid w:val="008C2C28"/>
    <w:rsid w:val="008C46A7"/>
    <w:rsid w:val="008C4B17"/>
    <w:rsid w:val="008C5B6A"/>
    <w:rsid w:val="008C5E61"/>
    <w:rsid w:val="008C6C88"/>
    <w:rsid w:val="008C7741"/>
    <w:rsid w:val="008D0A1F"/>
    <w:rsid w:val="008D0CC6"/>
    <w:rsid w:val="008D0FA8"/>
    <w:rsid w:val="008D22B5"/>
    <w:rsid w:val="008D3096"/>
    <w:rsid w:val="008D3D41"/>
    <w:rsid w:val="008D5900"/>
    <w:rsid w:val="008D681C"/>
    <w:rsid w:val="008D7514"/>
    <w:rsid w:val="008D7BD1"/>
    <w:rsid w:val="008D7D0A"/>
    <w:rsid w:val="008D7E35"/>
    <w:rsid w:val="008D7EA7"/>
    <w:rsid w:val="008E04C4"/>
    <w:rsid w:val="008E11DD"/>
    <w:rsid w:val="008E121A"/>
    <w:rsid w:val="008E1405"/>
    <w:rsid w:val="008E16DD"/>
    <w:rsid w:val="008E2405"/>
    <w:rsid w:val="008E3CAD"/>
    <w:rsid w:val="008E3D94"/>
    <w:rsid w:val="008E3F3E"/>
    <w:rsid w:val="008E4C62"/>
    <w:rsid w:val="008E4FBA"/>
    <w:rsid w:val="008E5536"/>
    <w:rsid w:val="008E5E3F"/>
    <w:rsid w:val="008E6A58"/>
    <w:rsid w:val="008E6BED"/>
    <w:rsid w:val="008E7712"/>
    <w:rsid w:val="008F0044"/>
    <w:rsid w:val="008F1A62"/>
    <w:rsid w:val="008F2177"/>
    <w:rsid w:val="008F2293"/>
    <w:rsid w:val="008F2491"/>
    <w:rsid w:val="008F31A1"/>
    <w:rsid w:val="008F324E"/>
    <w:rsid w:val="008F3570"/>
    <w:rsid w:val="008F3587"/>
    <w:rsid w:val="008F36D9"/>
    <w:rsid w:val="008F3B89"/>
    <w:rsid w:val="008F488D"/>
    <w:rsid w:val="008F49F6"/>
    <w:rsid w:val="008F4F0E"/>
    <w:rsid w:val="008F4FA4"/>
    <w:rsid w:val="008F5865"/>
    <w:rsid w:val="008F6E55"/>
    <w:rsid w:val="009014A4"/>
    <w:rsid w:val="00902548"/>
    <w:rsid w:val="00902FE5"/>
    <w:rsid w:val="0090314F"/>
    <w:rsid w:val="00903302"/>
    <w:rsid w:val="00903787"/>
    <w:rsid w:val="00903A60"/>
    <w:rsid w:val="009040A9"/>
    <w:rsid w:val="00904614"/>
    <w:rsid w:val="00905A48"/>
    <w:rsid w:val="00906784"/>
    <w:rsid w:val="0090701B"/>
    <w:rsid w:val="00907F5F"/>
    <w:rsid w:val="00910D5E"/>
    <w:rsid w:val="00912D3D"/>
    <w:rsid w:val="00912D90"/>
    <w:rsid w:val="00914440"/>
    <w:rsid w:val="009151DD"/>
    <w:rsid w:val="00915234"/>
    <w:rsid w:val="00915440"/>
    <w:rsid w:val="009171D6"/>
    <w:rsid w:val="0091757F"/>
    <w:rsid w:val="0091761C"/>
    <w:rsid w:val="0092003C"/>
    <w:rsid w:val="00920BB4"/>
    <w:rsid w:val="009234C8"/>
    <w:rsid w:val="00923C26"/>
    <w:rsid w:val="009248E1"/>
    <w:rsid w:val="00924CFC"/>
    <w:rsid w:val="009256F5"/>
    <w:rsid w:val="0092594D"/>
    <w:rsid w:val="00925F6E"/>
    <w:rsid w:val="00931988"/>
    <w:rsid w:val="00931E0E"/>
    <w:rsid w:val="00932BC0"/>
    <w:rsid w:val="00932DCA"/>
    <w:rsid w:val="00932E63"/>
    <w:rsid w:val="009336FA"/>
    <w:rsid w:val="00933906"/>
    <w:rsid w:val="00933FAE"/>
    <w:rsid w:val="00934448"/>
    <w:rsid w:val="00934954"/>
    <w:rsid w:val="00935262"/>
    <w:rsid w:val="009356B4"/>
    <w:rsid w:val="00935DDC"/>
    <w:rsid w:val="00936434"/>
    <w:rsid w:val="0093699A"/>
    <w:rsid w:val="00936F31"/>
    <w:rsid w:val="00937272"/>
    <w:rsid w:val="0093794E"/>
    <w:rsid w:val="009407F7"/>
    <w:rsid w:val="00940A2F"/>
    <w:rsid w:val="00940ABA"/>
    <w:rsid w:val="00940F90"/>
    <w:rsid w:val="0094116F"/>
    <w:rsid w:val="0094125E"/>
    <w:rsid w:val="0094234A"/>
    <w:rsid w:val="0094467C"/>
    <w:rsid w:val="009457EB"/>
    <w:rsid w:val="00945BE7"/>
    <w:rsid w:val="009462C2"/>
    <w:rsid w:val="00946474"/>
    <w:rsid w:val="00946766"/>
    <w:rsid w:val="00946EEC"/>
    <w:rsid w:val="009473E7"/>
    <w:rsid w:val="009476C4"/>
    <w:rsid w:val="00947A2D"/>
    <w:rsid w:val="009503A1"/>
    <w:rsid w:val="009505F2"/>
    <w:rsid w:val="0095094D"/>
    <w:rsid w:val="0095102B"/>
    <w:rsid w:val="009514CA"/>
    <w:rsid w:val="00952041"/>
    <w:rsid w:val="00952BF6"/>
    <w:rsid w:val="00953544"/>
    <w:rsid w:val="009541B8"/>
    <w:rsid w:val="00954CB8"/>
    <w:rsid w:val="0095582E"/>
    <w:rsid w:val="00955916"/>
    <w:rsid w:val="00955C7F"/>
    <w:rsid w:val="00955FA9"/>
    <w:rsid w:val="009562D6"/>
    <w:rsid w:val="00957379"/>
    <w:rsid w:val="0095755F"/>
    <w:rsid w:val="00957CF0"/>
    <w:rsid w:val="00957F76"/>
    <w:rsid w:val="00961E2E"/>
    <w:rsid w:val="00961FB3"/>
    <w:rsid w:val="0096205D"/>
    <w:rsid w:val="00962FB3"/>
    <w:rsid w:val="0096316A"/>
    <w:rsid w:val="00963464"/>
    <w:rsid w:val="00963E83"/>
    <w:rsid w:val="0096413A"/>
    <w:rsid w:val="0096469E"/>
    <w:rsid w:val="00964BE0"/>
    <w:rsid w:val="00964C26"/>
    <w:rsid w:val="00964CD3"/>
    <w:rsid w:val="009672D4"/>
    <w:rsid w:val="00967FAD"/>
    <w:rsid w:val="009707C8"/>
    <w:rsid w:val="00970F58"/>
    <w:rsid w:val="00971403"/>
    <w:rsid w:val="00971C31"/>
    <w:rsid w:val="00972572"/>
    <w:rsid w:val="00972F31"/>
    <w:rsid w:val="00973242"/>
    <w:rsid w:val="00973B91"/>
    <w:rsid w:val="0097623A"/>
    <w:rsid w:val="009762B5"/>
    <w:rsid w:val="0097762F"/>
    <w:rsid w:val="00977DD1"/>
    <w:rsid w:val="00977EEF"/>
    <w:rsid w:val="00977F95"/>
    <w:rsid w:val="00981BA8"/>
    <w:rsid w:val="00982726"/>
    <w:rsid w:val="00982857"/>
    <w:rsid w:val="00982D7F"/>
    <w:rsid w:val="00982E0A"/>
    <w:rsid w:val="00983041"/>
    <w:rsid w:val="00984757"/>
    <w:rsid w:val="0098495A"/>
    <w:rsid w:val="00985299"/>
    <w:rsid w:val="009853E4"/>
    <w:rsid w:val="00985BC2"/>
    <w:rsid w:val="00985BEE"/>
    <w:rsid w:val="00985D55"/>
    <w:rsid w:val="00986271"/>
    <w:rsid w:val="00986357"/>
    <w:rsid w:val="00986CA5"/>
    <w:rsid w:val="00986F91"/>
    <w:rsid w:val="0098726A"/>
    <w:rsid w:val="009873DF"/>
    <w:rsid w:val="0098778A"/>
    <w:rsid w:val="00990290"/>
    <w:rsid w:val="00990924"/>
    <w:rsid w:val="00990CA3"/>
    <w:rsid w:val="00991EE3"/>
    <w:rsid w:val="009921F6"/>
    <w:rsid w:val="00992527"/>
    <w:rsid w:val="009928D9"/>
    <w:rsid w:val="00993291"/>
    <w:rsid w:val="00994362"/>
    <w:rsid w:val="00994568"/>
    <w:rsid w:val="009948F5"/>
    <w:rsid w:val="00994C52"/>
    <w:rsid w:val="009954F1"/>
    <w:rsid w:val="00995527"/>
    <w:rsid w:val="00995F6F"/>
    <w:rsid w:val="0099609B"/>
    <w:rsid w:val="00996445"/>
    <w:rsid w:val="009967F3"/>
    <w:rsid w:val="00996B23"/>
    <w:rsid w:val="00996B78"/>
    <w:rsid w:val="00996C21"/>
    <w:rsid w:val="00996EE2"/>
    <w:rsid w:val="00997831"/>
    <w:rsid w:val="00997A3C"/>
    <w:rsid w:val="009A18A2"/>
    <w:rsid w:val="009A2B04"/>
    <w:rsid w:val="009A2BAB"/>
    <w:rsid w:val="009A3AEF"/>
    <w:rsid w:val="009A3D83"/>
    <w:rsid w:val="009A42D0"/>
    <w:rsid w:val="009A44B7"/>
    <w:rsid w:val="009A4ED9"/>
    <w:rsid w:val="009A5930"/>
    <w:rsid w:val="009A67E6"/>
    <w:rsid w:val="009A7684"/>
    <w:rsid w:val="009A795D"/>
    <w:rsid w:val="009A7FC5"/>
    <w:rsid w:val="009B13D8"/>
    <w:rsid w:val="009B3366"/>
    <w:rsid w:val="009B3B76"/>
    <w:rsid w:val="009B44DD"/>
    <w:rsid w:val="009B4E1E"/>
    <w:rsid w:val="009B5D29"/>
    <w:rsid w:val="009B7559"/>
    <w:rsid w:val="009C043F"/>
    <w:rsid w:val="009C0728"/>
    <w:rsid w:val="009C3889"/>
    <w:rsid w:val="009C4040"/>
    <w:rsid w:val="009C41F4"/>
    <w:rsid w:val="009C4EF8"/>
    <w:rsid w:val="009C606F"/>
    <w:rsid w:val="009C6115"/>
    <w:rsid w:val="009C6F18"/>
    <w:rsid w:val="009C73C9"/>
    <w:rsid w:val="009C7B5E"/>
    <w:rsid w:val="009C7FEF"/>
    <w:rsid w:val="009D05D1"/>
    <w:rsid w:val="009D0D30"/>
    <w:rsid w:val="009D1A1F"/>
    <w:rsid w:val="009D1AE8"/>
    <w:rsid w:val="009D27D2"/>
    <w:rsid w:val="009D2B3A"/>
    <w:rsid w:val="009D2C87"/>
    <w:rsid w:val="009D3157"/>
    <w:rsid w:val="009D3297"/>
    <w:rsid w:val="009D379E"/>
    <w:rsid w:val="009D3B87"/>
    <w:rsid w:val="009D3CE2"/>
    <w:rsid w:val="009D51B3"/>
    <w:rsid w:val="009D52C7"/>
    <w:rsid w:val="009D5CE8"/>
    <w:rsid w:val="009D7357"/>
    <w:rsid w:val="009E09A0"/>
    <w:rsid w:val="009E2C95"/>
    <w:rsid w:val="009E2F36"/>
    <w:rsid w:val="009E30BD"/>
    <w:rsid w:val="009E33C3"/>
    <w:rsid w:val="009E3BB9"/>
    <w:rsid w:val="009E3E40"/>
    <w:rsid w:val="009E4D5F"/>
    <w:rsid w:val="009E5C4C"/>
    <w:rsid w:val="009E62E0"/>
    <w:rsid w:val="009E631B"/>
    <w:rsid w:val="009E67DF"/>
    <w:rsid w:val="009E6CDC"/>
    <w:rsid w:val="009E7CE7"/>
    <w:rsid w:val="009F138E"/>
    <w:rsid w:val="009F28FF"/>
    <w:rsid w:val="009F2E11"/>
    <w:rsid w:val="009F2F12"/>
    <w:rsid w:val="009F3BB3"/>
    <w:rsid w:val="009F40F9"/>
    <w:rsid w:val="009F4113"/>
    <w:rsid w:val="009F4342"/>
    <w:rsid w:val="009F45EF"/>
    <w:rsid w:val="009F5D78"/>
    <w:rsid w:val="009F6DFD"/>
    <w:rsid w:val="009F70EB"/>
    <w:rsid w:val="009F71F5"/>
    <w:rsid w:val="009F7620"/>
    <w:rsid w:val="009F798F"/>
    <w:rsid w:val="00A00532"/>
    <w:rsid w:val="00A01637"/>
    <w:rsid w:val="00A0230A"/>
    <w:rsid w:val="00A03AE7"/>
    <w:rsid w:val="00A03CCF"/>
    <w:rsid w:val="00A03FFF"/>
    <w:rsid w:val="00A0452D"/>
    <w:rsid w:val="00A0656E"/>
    <w:rsid w:val="00A068AB"/>
    <w:rsid w:val="00A06F82"/>
    <w:rsid w:val="00A071E9"/>
    <w:rsid w:val="00A07AAC"/>
    <w:rsid w:val="00A11A22"/>
    <w:rsid w:val="00A11E7F"/>
    <w:rsid w:val="00A12434"/>
    <w:rsid w:val="00A1317F"/>
    <w:rsid w:val="00A13EE7"/>
    <w:rsid w:val="00A143C4"/>
    <w:rsid w:val="00A14AAB"/>
    <w:rsid w:val="00A14C6D"/>
    <w:rsid w:val="00A15526"/>
    <w:rsid w:val="00A1576B"/>
    <w:rsid w:val="00A15E1E"/>
    <w:rsid w:val="00A163D5"/>
    <w:rsid w:val="00A165DA"/>
    <w:rsid w:val="00A17334"/>
    <w:rsid w:val="00A203A7"/>
    <w:rsid w:val="00A20966"/>
    <w:rsid w:val="00A21342"/>
    <w:rsid w:val="00A220BD"/>
    <w:rsid w:val="00A2239A"/>
    <w:rsid w:val="00A223B1"/>
    <w:rsid w:val="00A224BB"/>
    <w:rsid w:val="00A225A1"/>
    <w:rsid w:val="00A22757"/>
    <w:rsid w:val="00A229D1"/>
    <w:rsid w:val="00A23C74"/>
    <w:rsid w:val="00A2445B"/>
    <w:rsid w:val="00A253A1"/>
    <w:rsid w:val="00A26A38"/>
    <w:rsid w:val="00A27091"/>
    <w:rsid w:val="00A30928"/>
    <w:rsid w:val="00A3141D"/>
    <w:rsid w:val="00A3184B"/>
    <w:rsid w:val="00A31929"/>
    <w:rsid w:val="00A3212E"/>
    <w:rsid w:val="00A32941"/>
    <w:rsid w:val="00A32A9D"/>
    <w:rsid w:val="00A339B7"/>
    <w:rsid w:val="00A33AE7"/>
    <w:rsid w:val="00A33D4C"/>
    <w:rsid w:val="00A3450D"/>
    <w:rsid w:val="00A345DF"/>
    <w:rsid w:val="00A353DE"/>
    <w:rsid w:val="00A36153"/>
    <w:rsid w:val="00A3666E"/>
    <w:rsid w:val="00A36E8B"/>
    <w:rsid w:val="00A3721D"/>
    <w:rsid w:val="00A3760D"/>
    <w:rsid w:val="00A37D86"/>
    <w:rsid w:val="00A41354"/>
    <w:rsid w:val="00A428DC"/>
    <w:rsid w:val="00A43842"/>
    <w:rsid w:val="00A44B49"/>
    <w:rsid w:val="00A453A1"/>
    <w:rsid w:val="00A460D4"/>
    <w:rsid w:val="00A46113"/>
    <w:rsid w:val="00A467D8"/>
    <w:rsid w:val="00A46DB9"/>
    <w:rsid w:val="00A46DDC"/>
    <w:rsid w:val="00A47703"/>
    <w:rsid w:val="00A50086"/>
    <w:rsid w:val="00A504D3"/>
    <w:rsid w:val="00A505F7"/>
    <w:rsid w:val="00A51476"/>
    <w:rsid w:val="00A5147D"/>
    <w:rsid w:val="00A5318E"/>
    <w:rsid w:val="00A5350F"/>
    <w:rsid w:val="00A535F7"/>
    <w:rsid w:val="00A53C42"/>
    <w:rsid w:val="00A55114"/>
    <w:rsid w:val="00A55675"/>
    <w:rsid w:val="00A55E04"/>
    <w:rsid w:val="00A562B3"/>
    <w:rsid w:val="00A56E8E"/>
    <w:rsid w:val="00A572C2"/>
    <w:rsid w:val="00A5746E"/>
    <w:rsid w:val="00A6115E"/>
    <w:rsid w:val="00A61254"/>
    <w:rsid w:val="00A614AA"/>
    <w:rsid w:val="00A61BBF"/>
    <w:rsid w:val="00A632A2"/>
    <w:rsid w:val="00A63D9E"/>
    <w:rsid w:val="00A63EAF"/>
    <w:rsid w:val="00A63F67"/>
    <w:rsid w:val="00A662FD"/>
    <w:rsid w:val="00A6665A"/>
    <w:rsid w:val="00A66704"/>
    <w:rsid w:val="00A67613"/>
    <w:rsid w:val="00A7081F"/>
    <w:rsid w:val="00A72369"/>
    <w:rsid w:val="00A72E69"/>
    <w:rsid w:val="00A73957"/>
    <w:rsid w:val="00A73AE7"/>
    <w:rsid w:val="00A74527"/>
    <w:rsid w:val="00A75872"/>
    <w:rsid w:val="00A75B61"/>
    <w:rsid w:val="00A760E5"/>
    <w:rsid w:val="00A7703E"/>
    <w:rsid w:val="00A77340"/>
    <w:rsid w:val="00A805E6"/>
    <w:rsid w:val="00A80B09"/>
    <w:rsid w:val="00A82124"/>
    <w:rsid w:val="00A82382"/>
    <w:rsid w:val="00A82828"/>
    <w:rsid w:val="00A853F5"/>
    <w:rsid w:val="00A85531"/>
    <w:rsid w:val="00A85A32"/>
    <w:rsid w:val="00A86095"/>
    <w:rsid w:val="00A8659E"/>
    <w:rsid w:val="00A865DA"/>
    <w:rsid w:val="00A86963"/>
    <w:rsid w:val="00A8723D"/>
    <w:rsid w:val="00A90001"/>
    <w:rsid w:val="00A905A0"/>
    <w:rsid w:val="00A9073D"/>
    <w:rsid w:val="00A90E6A"/>
    <w:rsid w:val="00A92374"/>
    <w:rsid w:val="00A927BF"/>
    <w:rsid w:val="00A92C15"/>
    <w:rsid w:val="00A93455"/>
    <w:rsid w:val="00A93B70"/>
    <w:rsid w:val="00A93E84"/>
    <w:rsid w:val="00A941BE"/>
    <w:rsid w:val="00A946AE"/>
    <w:rsid w:val="00A9474E"/>
    <w:rsid w:val="00A95212"/>
    <w:rsid w:val="00A96557"/>
    <w:rsid w:val="00A96BCB"/>
    <w:rsid w:val="00A9721D"/>
    <w:rsid w:val="00A974FD"/>
    <w:rsid w:val="00A97704"/>
    <w:rsid w:val="00A97C48"/>
    <w:rsid w:val="00AA0198"/>
    <w:rsid w:val="00AA0870"/>
    <w:rsid w:val="00AA233B"/>
    <w:rsid w:val="00AA26CA"/>
    <w:rsid w:val="00AA339E"/>
    <w:rsid w:val="00AA33D2"/>
    <w:rsid w:val="00AA3EA2"/>
    <w:rsid w:val="00AA400C"/>
    <w:rsid w:val="00AA489D"/>
    <w:rsid w:val="00AA4916"/>
    <w:rsid w:val="00AA4955"/>
    <w:rsid w:val="00AA4BA1"/>
    <w:rsid w:val="00AA5C6D"/>
    <w:rsid w:val="00AA6643"/>
    <w:rsid w:val="00AA73B7"/>
    <w:rsid w:val="00AB04A1"/>
    <w:rsid w:val="00AB0837"/>
    <w:rsid w:val="00AB0C40"/>
    <w:rsid w:val="00AB2C08"/>
    <w:rsid w:val="00AB40B2"/>
    <w:rsid w:val="00AB447D"/>
    <w:rsid w:val="00AB4736"/>
    <w:rsid w:val="00AB5C04"/>
    <w:rsid w:val="00AB5DE0"/>
    <w:rsid w:val="00AB65BC"/>
    <w:rsid w:val="00AB6BA8"/>
    <w:rsid w:val="00AB725D"/>
    <w:rsid w:val="00AC08FF"/>
    <w:rsid w:val="00AC215A"/>
    <w:rsid w:val="00AC2CD7"/>
    <w:rsid w:val="00AC2F02"/>
    <w:rsid w:val="00AC3D26"/>
    <w:rsid w:val="00AC4DFA"/>
    <w:rsid w:val="00AC5474"/>
    <w:rsid w:val="00AC5CC0"/>
    <w:rsid w:val="00AC7201"/>
    <w:rsid w:val="00AC73E6"/>
    <w:rsid w:val="00AC73F4"/>
    <w:rsid w:val="00AD0240"/>
    <w:rsid w:val="00AD0366"/>
    <w:rsid w:val="00AD0781"/>
    <w:rsid w:val="00AD0EB8"/>
    <w:rsid w:val="00AD10D5"/>
    <w:rsid w:val="00AD12D5"/>
    <w:rsid w:val="00AD18EC"/>
    <w:rsid w:val="00AD1D51"/>
    <w:rsid w:val="00AD2BE2"/>
    <w:rsid w:val="00AD34E2"/>
    <w:rsid w:val="00AD46C3"/>
    <w:rsid w:val="00AD4780"/>
    <w:rsid w:val="00AD4B1B"/>
    <w:rsid w:val="00AD4D84"/>
    <w:rsid w:val="00AD5222"/>
    <w:rsid w:val="00AD58EF"/>
    <w:rsid w:val="00AD5E5C"/>
    <w:rsid w:val="00AD5EC1"/>
    <w:rsid w:val="00AD61E5"/>
    <w:rsid w:val="00AD70E9"/>
    <w:rsid w:val="00AD728B"/>
    <w:rsid w:val="00AD7CD1"/>
    <w:rsid w:val="00AE069A"/>
    <w:rsid w:val="00AE1621"/>
    <w:rsid w:val="00AE2759"/>
    <w:rsid w:val="00AE368A"/>
    <w:rsid w:val="00AE38E9"/>
    <w:rsid w:val="00AE4477"/>
    <w:rsid w:val="00AE49EF"/>
    <w:rsid w:val="00AE4F79"/>
    <w:rsid w:val="00AE5C41"/>
    <w:rsid w:val="00AE684C"/>
    <w:rsid w:val="00AE6ABE"/>
    <w:rsid w:val="00AE744F"/>
    <w:rsid w:val="00AE794A"/>
    <w:rsid w:val="00AE7D95"/>
    <w:rsid w:val="00AF025C"/>
    <w:rsid w:val="00AF1A89"/>
    <w:rsid w:val="00AF1D54"/>
    <w:rsid w:val="00AF250E"/>
    <w:rsid w:val="00AF2516"/>
    <w:rsid w:val="00AF2F8F"/>
    <w:rsid w:val="00AF65DA"/>
    <w:rsid w:val="00AF6B5F"/>
    <w:rsid w:val="00AF7146"/>
    <w:rsid w:val="00B00A05"/>
    <w:rsid w:val="00B00DAC"/>
    <w:rsid w:val="00B0145A"/>
    <w:rsid w:val="00B02B3F"/>
    <w:rsid w:val="00B02DA7"/>
    <w:rsid w:val="00B02F41"/>
    <w:rsid w:val="00B038BB"/>
    <w:rsid w:val="00B03ADC"/>
    <w:rsid w:val="00B079A3"/>
    <w:rsid w:val="00B10ECE"/>
    <w:rsid w:val="00B12373"/>
    <w:rsid w:val="00B123CA"/>
    <w:rsid w:val="00B1244A"/>
    <w:rsid w:val="00B12C17"/>
    <w:rsid w:val="00B1489D"/>
    <w:rsid w:val="00B15191"/>
    <w:rsid w:val="00B15246"/>
    <w:rsid w:val="00B16056"/>
    <w:rsid w:val="00B1639D"/>
    <w:rsid w:val="00B1698A"/>
    <w:rsid w:val="00B1777B"/>
    <w:rsid w:val="00B20361"/>
    <w:rsid w:val="00B210C9"/>
    <w:rsid w:val="00B21136"/>
    <w:rsid w:val="00B21EF4"/>
    <w:rsid w:val="00B22409"/>
    <w:rsid w:val="00B22AC2"/>
    <w:rsid w:val="00B22EF2"/>
    <w:rsid w:val="00B22FD2"/>
    <w:rsid w:val="00B2432E"/>
    <w:rsid w:val="00B247B7"/>
    <w:rsid w:val="00B24D4D"/>
    <w:rsid w:val="00B25308"/>
    <w:rsid w:val="00B25394"/>
    <w:rsid w:val="00B2539D"/>
    <w:rsid w:val="00B27611"/>
    <w:rsid w:val="00B27AF4"/>
    <w:rsid w:val="00B31008"/>
    <w:rsid w:val="00B31058"/>
    <w:rsid w:val="00B31120"/>
    <w:rsid w:val="00B31667"/>
    <w:rsid w:val="00B31A52"/>
    <w:rsid w:val="00B3253C"/>
    <w:rsid w:val="00B32B0B"/>
    <w:rsid w:val="00B342CA"/>
    <w:rsid w:val="00B34CCF"/>
    <w:rsid w:val="00B3564A"/>
    <w:rsid w:val="00B40128"/>
    <w:rsid w:val="00B407CE"/>
    <w:rsid w:val="00B415FD"/>
    <w:rsid w:val="00B41687"/>
    <w:rsid w:val="00B41C6C"/>
    <w:rsid w:val="00B42B7B"/>
    <w:rsid w:val="00B444B8"/>
    <w:rsid w:val="00B45182"/>
    <w:rsid w:val="00B45D20"/>
    <w:rsid w:val="00B45E4F"/>
    <w:rsid w:val="00B46442"/>
    <w:rsid w:val="00B464AF"/>
    <w:rsid w:val="00B47002"/>
    <w:rsid w:val="00B473EF"/>
    <w:rsid w:val="00B4743D"/>
    <w:rsid w:val="00B47E1F"/>
    <w:rsid w:val="00B50253"/>
    <w:rsid w:val="00B5106A"/>
    <w:rsid w:val="00B51D2E"/>
    <w:rsid w:val="00B51F0C"/>
    <w:rsid w:val="00B51F30"/>
    <w:rsid w:val="00B52612"/>
    <w:rsid w:val="00B52A7E"/>
    <w:rsid w:val="00B52BFD"/>
    <w:rsid w:val="00B534C0"/>
    <w:rsid w:val="00B534DF"/>
    <w:rsid w:val="00B535CC"/>
    <w:rsid w:val="00B53DE5"/>
    <w:rsid w:val="00B54171"/>
    <w:rsid w:val="00B55458"/>
    <w:rsid w:val="00B55D50"/>
    <w:rsid w:val="00B57256"/>
    <w:rsid w:val="00B57457"/>
    <w:rsid w:val="00B57B79"/>
    <w:rsid w:val="00B6120D"/>
    <w:rsid w:val="00B6171B"/>
    <w:rsid w:val="00B62414"/>
    <w:rsid w:val="00B6260E"/>
    <w:rsid w:val="00B62AB2"/>
    <w:rsid w:val="00B62B4F"/>
    <w:rsid w:val="00B636D6"/>
    <w:rsid w:val="00B646F6"/>
    <w:rsid w:val="00B64763"/>
    <w:rsid w:val="00B652D9"/>
    <w:rsid w:val="00B6584D"/>
    <w:rsid w:val="00B658E7"/>
    <w:rsid w:val="00B65B29"/>
    <w:rsid w:val="00B65F84"/>
    <w:rsid w:val="00B66454"/>
    <w:rsid w:val="00B664E0"/>
    <w:rsid w:val="00B6699A"/>
    <w:rsid w:val="00B66AD5"/>
    <w:rsid w:val="00B70938"/>
    <w:rsid w:val="00B70CFA"/>
    <w:rsid w:val="00B70D55"/>
    <w:rsid w:val="00B715A8"/>
    <w:rsid w:val="00B71B02"/>
    <w:rsid w:val="00B727D0"/>
    <w:rsid w:val="00B7289A"/>
    <w:rsid w:val="00B72B7C"/>
    <w:rsid w:val="00B72C05"/>
    <w:rsid w:val="00B72E14"/>
    <w:rsid w:val="00B735B2"/>
    <w:rsid w:val="00B7418F"/>
    <w:rsid w:val="00B74869"/>
    <w:rsid w:val="00B76774"/>
    <w:rsid w:val="00B76B5A"/>
    <w:rsid w:val="00B77294"/>
    <w:rsid w:val="00B77379"/>
    <w:rsid w:val="00B806BC"/>
    <w:rsid w:val="00B806FB"/>
    <w:rsid w:val="00B808F0"/>
    <w:rsid w:val="00B8153D"/>
    <w:rsid w:val="00B81C33"/>
    <w:rsid w:val="00B81E32"/>
    <w:rsid w:val="00B823B2"/>
    <w:rsid w:val="00B82401"/>
    <w:rsid w:val="00B83482"/>
    <w:rsid w:val="00B839C0"/>
    <w:rsid w:val="00B84AAD"/>
    <w:rsid w:val="00B84DE5"/>
    <w:rsid w:val="00B856F1"/>
    <w:rsid w:val="00B85BBC"/>
    <w:rsid w:val="00B85F34"/>
    <w:rsid w:val="00B86A79"/>
    <w:rsid w:val="00B874F3"/>
    <w:rsid w:val="00B87851"/>
    <w:rsid w:val="00B90BC1"/>
    <w:rsid w:val="00B912A3"/>
    <w:rsid w:val="00B9177B"/>
    <w:rsid w:val="00B918A3"/>
    <w:rsid w:val="00B91E6B"/>
    <w:rsid w:val="00B92FC4"/>
    <w:rsid w:val="00B94E65"/>
    <w:rsid w:val="00B9516E"/>
    <w:rsid w:val="00B95428"/>
    <w:rsid w:val="00B95FF3"/>
    <w:rsid w:val="00B96113"/>
    <w:rsid w:val="00B96A43"/>
    <w:rsid w:val="00B96B44"/>
    <w:rsid w:val="00B96CBA"/>
    <w:rsid w:val="00B9777E"/>
    <w:rsid w:val="00B97CC7"/>
    <w:rsid w:val="00BA12A6"/>
    <w:rsid w:val="00BA2474"/>
    <w:rsid w:val="00BA41EC"/>
    <w:rsid w:val="00BA4E7D"/>
    <w:rsid w:val="00BA54E5"/>
    <w:rsid w:val="00BA56B6"/>
    <w:rsid w:val="00BA65A8"/>
    <w:rsid w:val="00BA6B31"/>
    <w:rsid w:val="00BA6F40"/>
    <w:rsid w:val="00BA7984"/>
    <w:rsid w:val="00BB07F6"/>
    <w:rsid w:val="00BB08D5"/>
    <w:rsid w:val="00BB0ED8"/>
    <w:rsid w:val="00BB16BE"/>
    <w:rsid w:val="00BB259B"/>
    <w:rsid w:val="00BB2E01"/>
    <w:rsid w:val="00BB3427"/>
    <w:rsid w:val="00BB3EE4"/>
    <w:rsid w:val="00BB5EA8"/>
    <w:rsid w:val="00BB607F"/>
    <w:rsid w:val="00BB6526"/>
    <w:rsid w:val="00BB657D"/>
    <w:rsid w:val="00BB65F2"/>
    <w:rsid w:val="00BB7BB0"/>
    <w:rsid w:val="00BC0B15"/>
    <w:rsid w:val="00BC2F57"/>
    <w:rsid w:val="00BC2FBE"/>
    <w:rsid w:val="00BC387A"/>
    <w:rsid w:val="00BC4CBF"/>
    <w:rsid w:val="00BC503B"/>
    <w:rsid w:val="00BC57A7"/>
    <w:rsid w:val="00BC60DA"/>
    <w:rsid w:val="00BC6AF8"/>
    <w:rsid w:val="00BC78F2"/>
    <w:rsid w:val="00BC7B00"/>
    <w:rsid w:val="00BD09F2"/>
    <w:rsid w:val="00BD177D"/>
    <w:rsid w:val="00BD1C62"/>
    <w:rsid w:val="00BD1D71"/>
    <w:rsid w:val="00BD2AED"/>
    <w:rsid w:val="00BD3FB0"/>
    <w:rsid w:val="00BD4199"/>
    <w:rsid w:val="00BD4217"/>
    <w:rsid w:val="00BD4343"/>
    <w:rsid w:val="00BD45EC"/>
    <w:rsid w:val="00BD572C"/>
    <w:rsid w:val="00BD6074"/>
    <w:rsid w:val="00BD618B"/>
    <w:rsid w:val="00BD61D1"/>
    <w:rsid w:val="00BD6998"/>
    <w:rsid w:val="00BD7EBC"/>
    <w:rsid w:val="00BD7FDC"/>
    <w:rsid w:val="00BE01AB"/>
    <w:rsid w:val="00BE107B"/>
    <w:rsid w:val="00BE12D8"/>
    <w:rsid w:val="00BE1376"/>
    <w:rsid w:val="00BE18CB"/>
    <w:rsid w:val="00BE1D75"/>
    <w:rsid w:val="00BE1DCC"/>
    <w:rsid w:val="00BE2214"/>
    <w:rsid w:val="00BE2737"/>
    <w:rsid w:val="00BE2AB5"/>
    <w:rsid w:val="00BE2C1C"/>
    <w:rsid w:val="00BE5198"/>
    <w:rsid w:val="00BE5C54"/>
    <w:rsid w:val="00BE6B15"/>
    <w:rsid w:val="00BE7AD6"/>
    <w:rsid w:val="00BE7B96"/>
    <w:rsid w:val="00BF0584"/>
    <w:rsid w:val="00BF0AC7"/>
    <w:rsid w:val="00BF12A1"/>
    <w:rsid w:val="00BF14CE"/>
    <w:rsid w:val="00BF16F5"/>
    <w:rsid w:val="00BF1A4C"/>
    <w:rsid w:val="00BF1F8A"/>
    <w:rsid w:val="00BF24F8"/>
    <w:rsid w:val="00BF261A"/>
    <w:rsid w:val="00BF3E86"/>
    <w:rsid w:val="00BF5488"/>
    <w:rsid w:val="00BF55D3"/>
    <w:rsid w:val="00BF66E2"/>
    <w:rsid w:val="00BF7688"/>
    <w:rsid w:val="00BF7AC8"/>
    <w:rsid w:val="00C000FB"/>
    <w:rsid w:val="00C00135"/>
    <w:rsid w:val="00C0036E"/>
    <w:rsid w:val="00C005FD"/>
    <w:rsid w:val="00C008F4"/>
    <w:rsid w:val="00C00DA5"/>
    <w:rsid w:val="00C0108E"/>
    <w:rsid w:val="00C03AC4"/>
    <w:rsid w:val="00C04107"/>
    <w:rsid w:val="00C04B5A"/>
    <w:rsid w:val="00C04BB2"/>
    <w:rsid w:val="00C056F0"/>
    <w:rsid w:val="00C05D54"/>
    <w:rsid w:val="00C069AB"/>
    <w:rsid w:val="00C06B2D"/>
    <w:rsid w:val="00C07129"/>
    <w:rsid w:val="00C0775E"/>
    <w:rsid w:val="00C079AA"/>
    <w:rsid w:val="00C10DBB"/>
    <w:rsid w:val="00C11284"/>
    <w:rsid w:val="00C115C0"/>
    <w:rsid w:val="00C1189D"/>
    <w:rsid w:val="00C11B1E"/>
    <w:rsid w:val="00C12EF6"/>
    <w:rsid w:val="00C131E6"/>
    <w:rsid w:val="00C13224"/>
    <w:rsid w:val="00C13518"/>
    <w:rsid w:val="00C135E2"/>
    <w:rsid w:val="00C146FB"/>
    <w:rsid w:val="00C14CDD"/>
    <w:rsid w:val="00C15C8A"/>
    <w:rsid w:val="00C1712B"/>
    <w:rsid w:val="00C173EB"/>
    <w:rsid w:val="00C20182"/>
    <w:rsid w:val="00C213BE"/>
    <w:rsid w:val="00C21BAE"/>
    <w:rsid w:val="00C221AC"/>
    <w:rsid w:val="00C2239B"/>
    <w:rsid w:val="00C2250E"/>
    <w:rsid w:val="00C23990"/>
    <w:rsid w:val="00C24739"/>
    <w:rsid w:val="00C25651"/>
    <w:rsid w:val="00C25FC8"/>
    <w:rsid w:val="00C26D23"/>
    <w:rsid w:val="00C27AB3"/>
    <w:rsid w:val="00C27BCD"/>
    <w:rsid w:val="00C30747"/>
    <w:rsid w:val="00C30FB8"/>
    <w:rsid w:val="00C31F8D"/>
    <w:rsid w:val="00C32312"/>
    <w:rsid w:val="00C32B5A"/>
    <w:rsid w:val="00C3340E"/>
    <w:rsid w:val="00C334CA"/>
    <w:rsid w:val="00C33DF4"/>
    <w:rsid w:val="00C34353"/>
    <w:rsid w:val="00C350B7"/>
    <w:rsid w:val="00C40838"/>
    <w:rsid w:val="00C419C4"/>
    <w:rsid w:val="00C42162"/>
    <w:rsid w:val="00C43811"/>
    <w:rsid w:val="00C4422A"/>
    <w:rsid w:val="00C443A1"/>
    <w:rsid w:val="00C4589B"/>
    <w:rsid w:val="00C45C35"/>
    <w:rsid w:val="00C46F8B"/>
    <w:rsid w:val="00C512DC"/>
    <w:rsid w:val="00C52CE1"/>
    <w:rsid w:val="00C5441F"/>
    <w:rsid w:val="00C54D73"/>
    <w:rsid w:val="00C553DB"/>
    <w:rsid w:val="00C55D00"/>
    <w:rsid w:val="00C55D10"/>
    <w:rsid w:val="00C5609D"/>
    <w:rsid w:val="00C562F3"/>
    <w:rsid w:val="00C56AB1"/>
    <w:rsid w:val="00C56AB6"/>
    <w:rsid w:val="00C621B1"/>
    <w:rsid w:val="00C63693"/>
    <w:rsid w:val="00C636CD"/>
    <w:rsid w:val="00C63E63"/>
    <w:rsid w:val="00C6475B"/>
    <w:rsid w:val="00C65524"/>
    <w:rsid w:val="00C65766"/>
    <w:rsid w:val="00C65963"/>
    <w:rsid w:val="00C65E7A"/>
    <w:rsid w:val="00C65FC6"/>
    <w:rsid w:val="00C66764"/>
    <w:rsid w:val="00C667FB"/>
    <w:rsid w:val="00C67F20"/>
    <w:rsid w:val="00C710FF"/>
    <w:rsid w:val="00C714E1"/>
    <w:rsid w:val="00C71F3A"/>
    <w:rsid w:val="00C720CC"/>
    <w:rsid w:val="00C72A03"/>
    <w:rsid w:val="00C72AC7"/>
    <w:rsid w:val="00C72FB1"/>
    <w:rsid w:val="00C7368C"/>
    <w:rsid w:val="00C73887"/>
    <w:rsid w:val="00C73CAB"/>
    <w:rsid w:val="00C73F5B"/>
    <w:rsid w:val="00C746A8"/>
    <w:rsid w:val="00C75959"/>
    <w:rsid w:val="00C75FB1"/>
    <w:rsid w:val="00C7642A"/>
    <w:rsid w:val="00C80B54"/>
    <w:rsid w:val="00C81915"/>
    <w:rsid w:val="00C8391C"/>
    <w:rsid w:val="00C840A4"/>
    <w:rsid w:val="00C8582B"/>
    <w:rsid w:val="00C85CEE"/>
    <w:rsid w:val="00C87134"/>
    <w:rsid w:val="00C87240"/>
    <w:rsid w:val="00C90308"/>
    <w:rsid w:val="00C905B7"/>
    <w:rsid w:val="00C90E0A"/>
    <w:rsid w:val="00C90E26"/>
    <w:rsid w:val="00C90E92"/>
    <w:rsid w:val="00C925AE"/>
    <w:rsid w:val="00C93E71"/>
    <w:rsid w:val="00C93F3C"/>
    <w:rsid w:val="00C94457"/>
    <w:rsid w:val="00C9477C"/>
    <w:rsid w:val="00C94826"/>
    <w:rsid w:val="00C95693"/>
    <w:rsid w:val="00C95CA0"/>
    <w:rsid w:val="00C95CAB"/>
    <w:rsid w:val="00C96AB4"/>
    <w:rsid w:val="00C97099"/>
    <w:rsid w:val="00C97246"/>
    <w:rsid w:val="00C973D7"/>
    <w:rsid w:val="00C97792"/>
    <w:rsid w:val="00CA1248"/>
    <w:rsid w:val="00CA207E"/>
    <w:rsid w:val="00CA2A49"/>
    <w:rsid w:val="00CA340D"/>
    <w:rsid w:val="00CA35AD"/>
    <w:rsid w:val="00CA3861"/>
    <w:rsid w:val="00CA4540"/>
    <w:rsid w:val="00CA45CD"/>
    <w:rsid w:val="00CA513C"/>
    <w:rsid w:val="00CA574A"/>
    <w:rsid w:val="00CA5AC9"/>
    <w:rsid w:val="00CA6199"/>
    <w:rsid w:val="00CA696D"/>
    <w:rsid w:val="00CA7957"/>
    <w:rsid w:val="00CA7CC6"/>
    <w:rsid w:val="00CA7D9C"/>
    <w:rsid w:val="00CB12BD"/>
    <w:rsid w:val="00CB13C1"/>
    <w:rsid w:val="00CB1431"/>
    <w:rsid w:val="00CB22D1"/>
    <w:rsid w:val="00CB2A71"/>
    <w:rsid w:val="00CB2CFA"/>
    <w:rsid w:val="00CB33CA"/>
    <w:rsid w:val="00CB3F10"/>
    <w:rsid w:val="00CB43B4"/>
    <w:rsid w:val="00CB48F7"/>
    <w:rsid w:val="00CB5085"/>
    <w:rsid w:val="00CB58AA"/>
    <w:rsid w:val="00CB732E"/>
    <w:rsid w:val="00CC0B41"/>
    <w:rsid w:val="00CC1331"/>
    <w:rsid w:val="00CC1A03"/>
    <w:rsid w:val="00CC397C"/>
    <w:rsid w:val="00CC3D9A"/>
    <w:rsid w:val="00CC5FA2"/>
    <w:rsid w:val="00CC64D5"/>
    <w:rsid w:val="00CD055C"/>
    <w:rsid w:val="00CD0F0E"/>
    <w:rsid w:val="00CD1787"/>
    <w:rsid w:val="00CD1BCD"/>
    <w:rsid w:val="00CD1EA8"/>
    <w:rsid w:val="00CD2742"/>
    <w:rsid w:val="00CD44AF"/>
    <w:rsid w:val="00CD4934"/>
    <w:rsid w:val="00CD4B26"/>
    <w:rsid w:val="00CD4E7A"/>
    <w:rsid w:val="00CD52D9"/>
    <w:rsid w:val="00CD54B4"/>
    <w:rsid w:val="00CD57C8"/>
    <w:rsid w:val="00CD5943"/>
    <w:rsid w:val="00CD5C05"/>
    <w:rsid w:val="00CD6499"/>
    <w:rsid w:val="00CD6B76"/>
    <w:rsid w:val="00CE0EED"/>
    <w:rsid w:val="00CE198C"/>
    <w:rsid w:val="00CE2247"/>
    <w:rsid w:val="00CE3366"/>
    <w:rsid w:val="00CE344F"/>
    <w:rsid w:val="00CE4135"/>
    <w:rsid w:val="00CE4EA5"/>
    <w:rsid w:val="00CE515B"/>
    <w:rsid w:val="00CE517B"/>
    <w:rsid w:val="00CE58DF"/>
    <w:rsid w:val="00CE5E2B"/>
    <w:rsid w:val="00CE5F5E"/>
    <w:rsid w:val="00CE6D87"/>
    <w:rsid w:val="00CE6D91"/>
    <w:rsid w:val="00CE6FE4"/>
    <w:rsid w:val="00CE70B3"/>
    <w:rsid w:val="00CE769D"/>
    <w:rsid w:val="00CE7ECD"/>
    <w:rsid w:val="00CF03EA"/>
    <w:rsid w:val="00CF16D7"/>
    <w:rsid w:val="00CF1DA6"/>
    <w:rsid w:val="00CF39D2"/>
    <w:rsid w:val="00CF3D0D"/>
    <w:rsid w:val="00CF3E50"/>
    <w:rsid w:val="00CF4260"/>
    <w:rsid w:val="00CF4434"/>
    <w:rsid w:val="00CF4926"/>
    <w:rsid w:val="00CF5438"/>
    <w:rsid w:val="00CF6567"/>
    <w:rsid w:val="00CF663A"/>
    <w:rsid w:val="00CF6760"/>
    <w:rsid w:val="00CF6990"/>
    <w:rsid w:val="00CF6E6C"/>
    <w:rsid w:val="00CF7B23"/>
    <w:rsid w:val="00D00B5D"/>
    <w:rsid w:val="00D010C0"/>
    <w:rsid w:val="00D01392"/>
    <w:rsid w:val="00D01699"/>
    <w:rsid w:val="00D0197C"/>
    <w:rsid w:val="00D0226D"/>
    <w:rsid w:val="00D02A32"/>
    <w:rsid w:val="00D03954"/>
    <w:rsid w:val="00D03B5A"/>
    <w:rsid w:val="00D04254"/>
    <w:rsid w:val="00D045E5"/>
    <w:rsid w:val="00D04BBB"/>
    <w:rsid w:val="00D04FD5"/>
    <w:rsid w:val="00D0532B"/>
    <w:rsid w:val="00D05984"/>
    <w:rsid w:val="00D06260"/>
    <w:rsid w:val="00D067AE"/>
    <w:rsid w:val="00D07312"/>
    <w:rsid w:val="00D10280"/>
    <w:rsid w:val="00D10632"/>
    <w:rsid w:val="00D120C7"/>
    <w:rsid w:val="00D136D3"/>
    <w:rsid w:val="00D14AC1"/>
    <w:rsid w:val="00D14C31"/>
    <w:rsid w:val="00D15445"/>
    <w:rsid w:val="00D15611"/>
    <w:rsid w:val="00D1566B"/>
    <w:rsid w:val="00D15C99"/>
    <w:rsid w:val="00D16069"/>
    <w:rsid w:val="00D16B84"/>
    <w:rsid w:val="00D1769F"/>
    <w:rsid w:val="00D17D8E"/>
    <w:rsid w:val="00D2019C"/>
    <w:rsid w:val="00D209BA"/>
    <w:rsid w:val="00D20FBA"/>
    <w:rsid w:val="00D212D9"/>
    <w:rsid w:val="00D21FA7"/>
    <w:rsid w:val="00D226FB"/>
    <w:rsid w:val="00D2310B"/>
    <w:rsid w:val="00D2489C"/>
    <w:rsid w:val="00D25380"/>
    <w:rsid w:val="00D259C4"/>
    <w:rsid w:val="00D26275"/>
    <w:rsid w:val="00D26990"/>
    <w:rsid w:val="00D26F74"/>
    <w:rsid w:val="00D276E0"/>
    <w:rsid w:val="00D30CE6"/>
    <w:rsid w:val="00D30DBE"/>
    <w:rsid w:val="00D3265D"/>
    <w:rsid w:val="00D32C3F"/>
    <w:rsid w:val="00D345BF"/>
    <w:rsid w:val="00D34847"/>
    <w:rsid w:val="00D34E75"/>
    <w:rsid w:val="00D35A3B"/>
    <w:rsid w:val="00D36886"/>
    <w:rsid w:val="00D368BC"/>
    <w:rsid w:val="00D36B61"/>
    <w:rsid w:val="00D37E35"/>
    <w:rsid w:val="00D40A08"/>
    <w:rsid w:val="00D40A8F"/>
    <w:rsid w:val="00D40E33"/>
    <w:rsid w:val="00D41AD7"/>
    <w:rsid w:val="00D41E45"/>
    <w:rsid w:val="00D42684"/>
    <w:rsid w:val="00D42D01"/>
    <w:rsid w:val="00D42FAE"/>
    <w:rsid w:val="00D4359E"/>
    <w:rsid w:val="00D43BC8"/>
    <w:rsid w:val="00D4443D"/>
    <w:rsid w:val="00D44611"/>
    <w:rsid w:val="00D44E5F"/>
    <w:rsid w:val="00D45788"/>
    <w:rsid w:val="00D470EF"/>
    <w:rsid w:val="00D471AB"/>
    <w:rsid w:val="00D5090B"/>
    <w:rsid w:val="00D50E65"/>
    <w:rsid w:val="00D5131C"/>
    <w:rsid w:val="00D51771"/>
    <w:rsid w:val="00D51911"/>
    <w:rsid w:val="00D5218F"/>
    <w:rsid w:val="00D523BE"/>
    <w:rsid w:val="00D52CD2"/>
    <w:rsid w:val="00D52E14"/>
    <w:rsid w:val="00D5342C"/>
    <w:rsid w:val="00D53B1F"/>
    <w:rsid w:val="00D53D6C"/>
    <w:rsid w:val="00D5464C"/>
    <w:rsid w:val="00D56564"/>
    <w:rsid w:val="00D56D46"/>
    <w:rsid w:val="00D56F59"/>
    <w:rsid w:val="00D570D3"/>
    <w:rsid w:val="00D57C78"/>
    <w:rsid w:val="00D57CCD"/>
    <w:rsid w:val="00D57D9F"/>
    <w:rsid w:val="00D60320"/>
    <w:rsid w:val="00D60C8D"/>
    <w:rsid w:val="00D61D4C"/>
    <w:rsid w:val="00D61FCF"/>
    <w:rsid w:val="00D62F1B"/>
    <w:rsid w:val="00D632DF"/>
    <w:rsid w:val="00D63528"/>
    <w:rsid w:val="00D63620"/>
    <w:rsid w:val="00D640CE"/>
    <w:rsid w:val="00D64BCB"/>
    <w:rsid w:val="00D66155"/>
    <w:rsid w:val="00D66979"/>
    <w:rsid w:val="00D670AF"/>
    <w:rsid w:val="00D67522"/>
    <w:rsid w:val="00D67869"/>
    <w:rsid w:val="00D678C2"/>
    <w:rsid w:val="00D703E7"/>
    <w:rsid w:val="00D70FAF"/>
    <w:rsid w:val="00D71DA1"/>
    <w:rsid w:val="00D72009"/>
    <w:rsid w:val="00D726F3"/>
    <w:rsid w:val="00D7295F"/>
    <w:rsid w:val="00D72A78"/>
    <w:rsid w:val="00D73CCC"/>
    <w:rsid w:val="00D74B71"/>
    <w:rsid w:val="00D74BC1"/>
    <w:rsid w:val="00D74E8A"/>
    <w:rsid w:val="00D769AB"/>
    <w:rsid w:val="00D76EE2"/>
    <w:rsid w:val="00D77067"/>
    <w:rsid w:val="00D7788B"/>
    <w:rsid w:val="00D779FD"/>
    <w:rsid w:val="00D8036E"/>
    <w:rsid w:val="00D82A49"/>
    <w:rsid w:val="00D832F1"/>
    <w:rsid w:val="00D83511"/>
    <w:rsid w:val="00D83F83"/>
    <w:rsid w:val="00D8479F"/>
    <w:rsid w:val="00D847D9"/>
    <w:rsid w:val="00D84B99"/>
    <w:rsid w:val="00D858E3"/>
    <w:rsid w:val="00D85AF1"/>
    <w:rsid w:val="00D86962"/>
    <w:rsid w:val="00D86B35"/>
    <w:rsid w:val="00D87D93"/>
    <w:rsid w:val="00D900C7"/>
    <w:rsid w:val="00D9040A"/>
    <w:rsid w:val="00D9095B"/>
    <w:rsid w:val="00D90A3F"/>
    <w:rsid w:val="00D91242"/>
    <w:rsid w:val="00D91BDB"/>
    <w:rsid w:val="00D91F34"/>
    <w:rsid w:val="00D9279F"/>
    <w:rsid w:val="00D92A44"/>
    <w:rsid w:val="00D94314"/>
    <w:rsid w:val="00D9469C"/>
    <w:rsid w:val="00D94AD3"/>
    <w:rsid w:val="00D951EA"/>
    <w:rsid w:val="00D9546F"/>
    <w:rsid w:val="00D96A70"/>
    <w:rsid w:val="00DA06C8"/>
    <w:rsid w:val="00DA28F8"/>
    <w:rsid w:val="00DA439E"/>
    <w:rsid w:val="00DA4D4C"/>
    <w:rsid w:val="00DA5449"/>
    <w:rsid w:val="00DA63B2"/>
    <w:rsid w:val="00DA7313"/>
    <w:rsid w:val="00DB001B"/>
    <w:rsid w:val="00DB0F3B"/>
    <w:rsid w:val="00DB22BF"/>
    <w:rsid w:val="00DB2AF3"/>
    <w:rsid w:val="00DB2F44"/>
    <w:rsid w:val="00DB49DA"/>
    <w:rsid w:val="00DB4FD9"/>
    <w:rsid w:val="00DB542E"/>
    <w:rsid w:val="00DB574B"/>
    <w:rsid w:val="00DB6176"/>
    <w:rsid w:val="00DB63AE"/>
    <w:rsid w:val="00DB6702"/>
    <w:rsid w:val="00DB73FD"/>
    <w:rsid w:val="00DB7E19"/>
    <w:rsid w:val="00DC0276"/>
    <w:rsid w:val="00DC07AD"/>
    <w:rsid w:val="00DC18A4"/>
    <w:rsid w:val="00DC1AFE"/>
    <w:rsid w:val="00DC2A02"/>
    <w:rsid w:val="00DC2B20"/>
    <w:rsid w:val="00DC2C83"/>
    <w:rsid w:val="00DC30F2"/>
    <w:rsid w:val="00DC3AC0"/>
    <w:rsid w:val="00DC400B"/>
    <w:rsid w:val="00DC4741"/>
    <w:rsid w:val="00DC52B1"/>
    <w:rsid w:val="00DC56F3"/>
    <w:rsid w:val="00DC5AAB"/>
    <w:rsid w:val="00DC5FF5"/>
    <w:rsid w:val="00DC6918"/>
    <w:rsid w:val="00DC6C4D"/>
    <w:rsid w:val="00DD0412"/>
    <w:rsid w:val="00DD07AF"/>
    <w:rsid w:val="00DD07B1"/>
    <w:rsid w:val="00DD192B"/>
    <w:rsid w:val="00DD1F67"/>
    <w:rsid w:val="00DD351E"/>
    <w:rsid w:val="00DD40FB"/>
    <w:rsid w:val="00DD4113"/>
    <w:rsid w:val="00DD414F"/>
    <w:rsid w:val="00DD4ECD"/>
    <w:rsid w:val="00DD4F1B"/>
    <w:rsid w:val="00DD4F36"/>
    <w:rsid w:val="00DD54F1"/>
    <w:rsid w:val="00DD5FDD"/>
    <w:rsid w:val="00DD642D"/>
    <w:rsid w:val="00DD649C"/>
    <w:rsid w:val="00DD6A06"/>
    <w:rsid w:val="00DD6C1D"/>
    <w:rsid w:val="00DD75FF"/>
    <w:rsid w:val="00DD7881"/>
    <w:rsid w:val="00DD7D1A"/>
    <w:rsid w:val="00DE2213"/>
    <w:rsid w:val="00DE2A52"/>
    <w:rsid w:val="00DE45EA"/>
    <w:rsid w:val="00DE52E3"/>
    <w:rsid w:val="00DE5696"/>
    <w:rsid w:val="00DE6301"/>
    <w:rsid w:val="00DE663A"/>
    <w:rsid w:val="00DE6C1B"/>
    <w:rsid w:val="00DF03F8"/>
    <w:rsid w:val="00DF2745"/>
    <w:rsid w:val="00DF2CAA"/>
    <w:rsid w:val="00DF3517"/>
    <w:rsid w:val="00DF3E26"/>
    <w:rsid w:val="00DF626C"/>
    <w:rsid w:val="00DF6ABE"/>
    <w:rsid w:val="00DF6B8B"/>
    <w:rsid w:val="00DF6CB8"/>
    <w:rsid w:val="00E017FD"/>
    <w:rsid w:val="00E01F8E"/>
    <w:rsid w:val="00E02067"/>
    <w:rsid w:val="00E0238D"/>
    <w:rsid w:val="00E03DE0"/>
    <w:rsid w:val="00E057E2"/>
    <w:rsid w:val="00E05B0A"/>
    <w:rsid w:val="00E05E57"/>
    <w:rsid w:val="00E1115D"/>
    <w:rsid w:val="00E12117"/>
    <w:rsid w:val="00E1223D"/>
    <w:rsid w:val="00E13D8F"/>
    <w:rsid w:val="00E1551A"/>
    <w:rsid w:val="00E15B65"/>
    <w:rsid w:val="00E15DFA"/>
    <w:rsid w:val="00E165CC"/>
    <w:rsid w:val="00E16AC3"/>
    <w:rsid w:val="00E16FA0"/>
    <w:rsid w:val="00E17169"/>
    <w:rsid w:val="00E173F1"/>
    <w:rsid w:val="00E20238"/>
    <w:rsid w:val="00E2356F"/>
    <w:rsid w:val="00E23A9F"/>
    <w:rsid w:val="00E244F1"/>
    <w:rsid w:val="00E24AC9"/>
    <w:rsid w:val="00E25FF1"/>
    <w:rsid w:val="00E26161"/>
    <w:rsid w:val="00E261F4"/>
    <w:rsid w:val="00E279CD"/>
    <w:rsid w:val="00E27C1F"/>
    <w:rsid w:val="00E30700"/>
    <w:rsid w:val="00E3071A"/>
    <w:rsid w:val="00E307EA"/>
    <w:rsid w:val="00E30860"/>
    <w:rsid w:val="00E31A8C"/>
    <w:rsid w:val="00E32352"/>
    <w:rsid w:val="00E32707"/>
    <w:rsid w:val="00E32AFA"/>
    <w:rsid w:val="00E33D83"/>
    <w:rsid w:val="00E34415"/>
    <w:rsid w:val="00E34533"/>
    <w:rsid w:val="00E3471A"/>
    <w:rsid w:val="00E347CD"/>
    <w:rsid w:val="00E348DD"/>
    <w:rsid w:val="00E34CA7"/>
    <w:rsid w:val="00E34D2D"/>
    <w:rsid w:val="00E35225"/>
    <w:rsid w:val="00E353C5"/>
    <w:rsid w:val="00E405A9"/>
    <w:rsid w:val="00E40C3E"/>
    <w:rsid w:val="00E413FD"/>
    <w:rsid w:val="00E42204"/>
    <w:rsid w:val="00E42573"/>
    <w:rsid w:val="00E4282F"/>
    <w:rsid w:val="00E428C4"/>
    <w:rsid w:val="00E42A04"/>
    <w:rsid w:val="00E42CE4"/>
    <w:rsid w:val="00E43756"/>
    <w:rsid w:val="00E44AD7"/>
    <w:rsid w:val="00E45151"/>
    <w:rsid w:val="00E45797"/>
    <w:rsid w:val="00E458BC"/>
    <w:rsid w:val="00E45F15"/>
    <w:rsid w:val="00E47ABF"/>
    <w:rsid w:val="00E51133"/>
    <w:rsid w:val="00E515F0"/>
    <w:rsid w:val="00E51F88"/>
    <w:rsid w:val="00E5296F"/>
    <w:rsid w:val="00E529BB"/>
    <w:rsid w:val="00E53594"/>
    <w:rsid w:val="00E53974"/>
    <w:rsid w:val="00E53F66"/>
    <w:rsid w:val="00E543BE"/>
    <w:rsid w:val="00E544D9"/>
    <w:rsid w:val="00E54757"/>
    <w:rsid w:val="00E551A5"/>
    <w:rsid w:val="00E55564"/>
    <w:rsid w:val="00E55986"/>
    <w:rsid w:val="00E561AC"/>
    <w:rsid w:val="00E56786"/>
    <w:rsid w:val="00E567B0"/>
    <w:rsid w:val="00E57E7B"/>
    <w:rsid w:val="00E612F4"/>
    <w:rsid w:val="00E61850"/>
    <w:rsid w:val="00E61F7C"/>
    <w:rsid w:val="00E63187"/>
    <w:rsid w:val="00E639B9"/>
    <w:rsid w:val="00E64379"/>
    <w:rsid w:val="00E643DC"/>
    <w:rsid w:val="00E645BD"/>
    <w:rsid w:val="00E65366"/>
    <w:rsid w:val="00E653E3"/>
    <w:rsid w:val="00E65D92"/>
    <w:rsid w:val="00E66319"/>
    <w:rsid w:val="00E66F30"/>
    <w:rsid w:val="00E670D2"/>
    <w:rsid w:val="00E67BCB"/>
    <w:rsid w:val="00E70A6B"/>
    <w:rsid w:val="00E719F3"/>
    <w:rsid w:val="00E71F47"/>
    <w:rsid w:val="00E72065"/>
    <w:rsid w:val="00E725D0"/>
    <w:rsid w:val="00E72B77"/>
    <w:rsid w:val="00E72CF7"/>
    <w:rsid w:val="00E73D8A"/>
    <w:rsid w:val="00E74462"/>
    <w:rsid w:val="00E746D0"/>
    <w:rsid w:val="00E75C00"/>
    <w:rsid w:val="00E75C97"/>
    <w:rsid w:val="00E77EE7"/>
    <w:rsid w:val="00E80CAF"/>
    <w:rsid w:val="00E80E01"/>
    <w:rsid w:val="00E82274"/>
    <w:rsid w:val="00E822F6"/>
    <w:rsid w:val="00E82AC5"/>
    <w:rsid w:val="00E83811"/>
    <w:rsid w:val="00E83F39"/>
    <w:rsid w:val="00E8412E"/>
    <w:rsid w:val="00E84F2A"/>
    <w:rsid w:val="00E8518A"/>
    <w:rsid w:val="00E8588C"/>
    <w:rsid w:val="00E86282"/>
    <w:rsid w:val="00E86BB4"/>
    <w:rsid w:val="00E8707B"/>
    <w:rsid w:val="00E8715B"/>
    <w:rsid w:val="00E8780E"/>
    <w:rsid w:val="00E87BE4"/>
    <w:rsid w:val="00E900BE"/>
    <w:rsid w:val="00E90870"/>
    <w:rsid w:val="00E90A93"/>
    <w:rsid w:val="00E9116A"/>
    <w:rsid w:val="00E91517"/>
    <w:rsid w:val="00E9161B"/>
    <w:rsid w:val="00E91A30"/>
    <w:rsid w:val="00E921C1"/>
    <w:rsid w:val="00E92915"/>
    <w:rsid w:val="00E93CEE"/>
    <w:rsid w:val="00E94FE6"/>
    <w:rsid w:val="00E95B3B"/>
    <w:rsid w:val="00E9675A"/>
    <w:rsid w:val="00E97432"/>
    <w:rsid w:val="00E97846"/>
    <w:rsid w:val="00EA1C19"/>
    <w:rsid w:val="00EA1C1C"/>
    <w:rsid w:val="00EA1CDB"/>
    <w:rsid w:val="00EA24DD"/>
    <w:rsid w:val="00EA281A"/>
    <w:rsid w:val="00EA3056"/>
    <w:rsid w:val="00EA33AB"/>
    <w:rsid w:val="00EA37DD"/>
    <w:rsid w:val="00EA3887"/>
    <w:rsid w:val="00EA3C5A"/>
    <w:rsid w:val="00EA5160"/>
    <w:rsid w:val="00EA58AD"/>
    <w:rsid w:val="00EA5A6E"/>
    <w:rsid w:val="00EA5A93"/>
    <w:rsid w:val="00EA5BE4"/>
    <w:rsid w:val="00EA5DAC"/>
    <w:rsid w:val="00EA7E47"/>
    <w:rsid w:val="00EB0CF3"/>
    <w:rsid w:val="00EB173A"/>
    <w:rsid w:val="00EB1E6E"/>
    <w:rsid w:val="00EB359C"/>
    <w:rsid w:val="00EB3764"/>
    <w:rsid w:val="00EB3806"/>
    <w:rsid w:val="00EB3B8B"/>
    <w:rsid w:val="00EB4174"/>
    <w:rsid w:val="00EB4348"/>
    <w:rsid w:val="00EB452E"/>
    <w:rsid w:val="00EB4C6C"/>
    <w:rsid w:val="00EB69C2"/>
    <w:rsid w:val="00EB6B26"/>
    <w:rsid w:val="00EC0198"/>
    <w:rsid w:val="00EC03B9"/>
    <w:rsid w:val="00EC054F"/>
    <w:rsid w:val="00EC0590"/>
    <w:rsid w:val="00EC077A"/>
    <w:rsid w:val="00EC0CB9"/>
    <w:rsid w:val="00EC0D4E"/>
    <w:rsid w:val="00EC23E7"/>
    <w:rsid w:val="00EC2E5C"/>
    <w:rsid w:val="00EC34CB"/>
    <w:rsid w:val="00EC35C3"/>
    <w:rsid w:val="00EC3717"/>
    <w:rsid w:val="00EC3994"/>
    <w:rsid w:val="00EC464E"/>
    <w:rsid w:val="00EC4ABD"/>
    <w:rsid w:val="00EC59B0"/>
    <w:rsid w:val="00EC5CEC"/>
    <w:rsid w:val="00EC5EE4"/>
    <w:rsid w:val="00EC5FE3"/>
    <w:rsid w:val="00EC6953"/>
    <w:rsid w:val="00EC6F6C"/>
    <w:rsid w:val="00EC77A0"/>
    <w:rsid w:val="00ED12BC"/>
    <w:rsid w:val="00ED1D4E"/>
    <w:rsid w:val="00ED306B"/>
    <w:rsid w:val="00ED331E"/>
    <w:rsid w:val="00ED3B47"/>
    <w:rsid w:val="00ED4AF3"/>
    <w:rsid w:val="00ED5BB4"/>
    <w:rsid w:val="00ED67F6"/>
    <w:rsid w:val="00ED73E2"/>
    <w:rsid w:val="00ED7505"/>
    <w:rsid w:val="00ED7E8D"/>
    <w:rsid w:val="00EE0B08"/>
    <w:rsid w:val="00EE2091"/>
    <w:rsid w:val="00EE2123"/>
    <w:rsid w:val="00EE2CF0"/>
    <w:rsid w:val="00EE373F"/>
    <w:rsid w:val="00EE3E8C"/>
    <w:rsid w:val="00EE452E"/>
    <w:rsid w:val="00EE47A0"/>
    <w:rsid w:val="00EE4AC8"/>
    <w:rsid w:val="00EE4CA1"/>
    <w:rsid w:val="00EE53BC"/>
    <w:rsid w:val="00EE5806"/>
    <w:rsid w:val="00EE5E43"/>
    <w:rsid w:val="00EE75FA"/>
    <w:rsid w:val="00EE7AC4"/>
    <w:rsid w:val="00EE7B39"/>
    <w:rsid w:val="00EE7C94"/>
    <w:rsid w:val="00EE7FDB"/>
    <w:rsid w:val="00EF2EBE"/>
    <w:rsid w:val="00EF40B7"/>
    <w:rsid w:val="00EF4326"/>
    <w:rsid w:val="00EF51A6"/>
    <w:rsid w:val="00EF564E"/>
    <w:rsid w:val="00EF5CB3"/>
    <w:rsid w:val="00EF67DB"/>
    <w:rsid w:val="00EF6EFE"/>
    <w:rsid w:val="00EF6F72"/>
    <w:rsid w:val="00EF7566"/>
    <w:rsid w:val="00EF7792"/>
    <w:rsid w:val="00F01309"/>
    <w:rsid w:val="00F01A3D"/>
    <w:rsid w:val="00F024A8"/>
    <w:rsid w:val="00F02C4C"/>
    <w:rsid w:val="00F02CB3"/>
    <w:rsid w:val="00F02DD4"/>
    <w:rsid w:val="00F0357E"/>
    <w:rsid w:val="00F03F81"/>
    <w:rsid w:val="00F045D6"/>
    <w:rsid w:val="00F048BE"/>
    <w:rsid w:val="00F04F1F"/>
    <w:rsid w:val="00F04F58"/>
    <w:rsid w:val="00F0534E"/>
    <w:rsid w:val="00F05ACD"/>
    <w:rsid w:val="00F05E8B"/>
    <w:rsid w:val="00F06722"/>
    <w:rsid w:val="00F06DCE"/>
    <w:rsid w:val="00F07285"/>
    <w:rsid w:val="00F078BD"/>
    <w:rsid w:val="00F102C0"/>
    <w:rsid w:val="00F11793"/>
    <w:rsid w:val="00F12018"/>
    <w:rsid w:val="00F12F0C"/>
    <w:rsid w:val="00F1371F"/>
    <w:rsid w:val="00F14E4A"/>
    <w:rsid w:val="00F15EEB"/>
    <w:rsid w:val="00F165A1"/>
    <w:rsid w:val="00F16965"/>
    <w:rsid w:val="00F21346"/>
    <w:rsid w:val="00F21F33"/>
    <w:rsid w:val="00F22237"/>
    <w:rsid w:val="00F226E6"/>
    <w:rsid w:val="00F22ACE"/>
    <w:rsid w:val="00F23A98"/>
    <w:rsid w:val="00F25588"/>
    <w:rsid w:val="00F255EB"/>
    <w:rsid w:val="00F25657"/>
    <w:rsid w:val="00F256E3"/>
    <w:rsid w:val="00F2681B"/>
    <w:rsid w:val="00F2719F"/>
    <w:rsid w:val="00F272FC"/>
    <w:rsid w:val="00F27537"/>
    <w:rsid w:val="00F279DD"/>
    <w:rsid w:val="00F27CF1"/>
    <w:rsid w:val="00F27E28"/>
    <w:rsid w:val="00F301FD"/>
    <w:rsid w:val="00F30571"/>
    <w:rsid w:val="00F30B54"/>
    <w:rsid w:val="00F32176"/>
    <w:rsid w:val="00F32B0B"/>
    <w:rsid w:val="00F3316D"/>
    <w:rsid w:val="00F33A90"/>
    <w:rsid w:val="00F351CC"/>
    <w:rsid w:val="00F35792"/>
    <w:rsid w:val="00F35C3B"/>
    <w:rsid w:val="00F35F5A"/>
    <w:rsid w:val="00F362CA"/>
    <w:rsid w:val="00F36F23"/>
    <w:rsid w:val="00F37501"/>
    <w:rsid w:val="00F37958"/>
    <w:rsid w:val="00F37BDC"/>
    <w:rsid w:val="00F37CED"/>
    <w:rsid w:val="00F424E5"/>
    <w:rsid w:val="00F42999"/>
    <w:rsid w:val="00F42D0A"/>
    <w:rsid w:val="00F43163"/>
    <w:rsid w:val="00F43430"/>
    <w:rsid w:val="00F4398D"/>
    <w:rsid w:val="00F43DC4"/>
    <w:rsid w:val="00F43E4B"/>
    <w:rsid w:val="00F44221"/>
    <w:rsid w:val="00F44421"/>
    <w:rsid w:val="00F44BA4"/>
    <w:rsid w:val="00F44DB7"/>
    <w:rsid w:val="00F44F21"/>
    <w:rsid w:val="00F452A9"/>
    <w:rsid w:val="00F456D9"/>
    <w:rsid w:val="00F46000"/>
    <w:rsid w:val="00F4627D"/>
    <w:rsid w:val="00F46407"/>
    <w:rsid w:val="00F4658B"/>
    <w:rsid w:val="00F465B4"/>
    <w:rsid w:val="00F47808"/>
    <w:rsid w:val="00F47F49"/>
    <w:rsid w:val="00F47F6F"/>
    <w:rsid w:val="00F51AF8"/>
    <w:rsid w:val="00F52C68"/>
    <w:rsid w:val="00F52F01"/>
    <w:rsid w:val="00F53F86"/>
    <w:rsid w:val="00F5428C"/>
    <w:rsid w:val="00F54A1C"/>
    <w:rsid w:val="00F54B37"/>
    <w:rsid w:val="00F54C8D"/>
    <w:rsid w:val="00F55111"/>
    <w:rsid w:val="00F55B5B"/>
    <w:rsid w:val="00F572F0"/>
    <w:rsid w:val="00F5759C"/>
    <w:rsid w:val="00F57949"/>
    <w:rsid w:val="00F57D12"/>
    <w:rsid w:val="00F603C8"/>
    <w:rsid w:val="00F6055C"/>
    <w:rsid w:val="00F622F7"/>
    <w:rsid w:val="00F62327"/>
    <w:rsid w:val="00F62C8B"/>
    <w:rsid w:val="00F642AD"/>
    <w:rsid w:val="00F658E6"/>
    <w:rsid w:val="00F707AA"/>
    <w:rsid w:val="00F70A36"/>
    <w:rsid w:val="00F70E42"/>
    <w:rsid w:val="00F7118A"/>
    <w:rsid w:val="00F725FA"/>
    <w:rsid w:val="00F726AA"/>
    <w:rsid w:val="00F726BE"/>
    <w:rsid w:val="00F72FF3"/>
    <w:rsid w:val="00F73CF5"/>
    <w:rsid w:val="00F7417F"/>
    <w:rsid w:val="00F741C0"/>
    <w:rsid w:val="00F744BA"/>
    <w:rsid w:val="00F74FA4"/>
    <w:rsid w:val="00F75D52"/>
    <w:rsid w:val="00F75DB9"/>
    <w:rsid w:val="00F75FDF"/>
    <w:rsid w:val="00F76632"/>
    <w:rsid w:val="00F769A6"/>
    <w:rsid w:val="00F76EB7"/>
    <w:rsid w:val="00F774E3"/>
    <w:rsid w:val="00F774F4"/>
    <w:rsid w:val="00F806FE"/>
    <w:rsid w:val="00F80DEA"/>
    <w:rsid w:val="00F80F2A"/>
    <w:rsid w:val="00F818DA"/>
    <w:rsid w:val="00F81ECE"/>
    <w:rsid w:val="00F82C3B"/>
    <w:rsid w:val="00F832FC"/>
    <w:rsid w:val="00F8456B"/>
    <w:rsid w:val="00F84A73"/>
    <w:rsid w:val="00F84B6C"/>
    <w:rsid w:val="00F8527C"/>
    <w:rsid w:val="00F857B2"/>
    <w:rsid w:val="00F85C42"/>
    <w:rsid w:val="00F87EF7"/>
    <w:rsid w:val="00F900A4"/>
    <w:rsid w:val="00F906BD"/>
    <w:rsid w:val="00F91392"/>
    <w:rsid w:val="00F91453"/>
    <w:rsid w:val="00F920F4"/>
    <w:rsid w:val="00F923FC"/>
    <w:rsid w:val="00F92B8B"/>
    <w:rsid w:val="00F93316"/>
    <w:rsid w:val="00F93A5C"/>
    <w:rsid w:val="00F941EB"/>
    <w:rsid w:val="00F947D7"/>
    <w:rsid w:val="00F94D4B"/>
    <w:rsid w:val="00F95B96"/>
    <w:rsid w:val="00F964F2"/>
    <w:rsid w:val="00F96FF5"/>
    <w:rsid w:val="00F979CF"/>
    <w:rsid w:val="00FA084E"/>
    <w:rsid w:val="00FA0EED"/>
    <w:rsid w:val="00FA11E2"/>
    <w:rsid w:val="00FA1368"/>
    <w:rsid w:val="00FA13D6"/>
    <w:rsid w:val="00FA169E"/>
    <w:rsid w:val="00FA1A75"/>
    <w:rsid w:val="00FA24BF"/>
    <w:rsid w:val="00FA2B69"/>
    <w:rsid w:val="00FA31EA"/>
    <w:rsid w:val="00FA3493"/>
    <w:rsid w:val="00FA351F"/>
    <w:rsid w:val="00FA4867"/>
    <w:rsid w:val="00FA4D87"/>
    <w:rsid w:val="00FA4DC4"/>
    <w:rsid w:val="00FA5904"/>
    <w:rsid w:val="00FA5BFD"/>
    <w:rsid w:val="00FA649A"/>
    <w:rsid w:val="00FA6F7D"/>
    <w:rsid w:val="00FA6F83"/>
    <w:rsid w:val="00FB1335"/>
    <w:rsid w:val="00FB25E1"/>
    <w:rsid w:val="00FB2A67"/>
    <w:rsid w:val="00FB2F7D"/>
    <w:rsid w:val="00FB47B6"/>
    <w:rsid w:val="00FB4CCA"/>
    <w:rsid w:val="00FB4FF9"/>
    <w:rsid w:val="00FB5540"/>
    <w:rsid w:val="00FB598C"/>
    <w:rsid w:val="00FB5E6F"/>
    <w:rsid w:val="00FB6519"/>
    <w:rsid w:val="00FB6972"/>
    <w:rsid w:val="00FB6A9F"/>
    <w:rsid w:val="00FB7E35"/>
    <w:rsid w:val="00FC13F8"/>
    <w:rsid w:val="00FC24DD"/>
    <w:rsid w:val="00FC2FBD"/>
    <w:rsid w:val="00FC37D2"/>
    <w:rsid w:val="00FC3BC4"/>
    <w:rsid w:val="00FC3F4E"/>
    <w:rsid w:val="00FC4284"/>
    <w:rsid w:val="00FC4516"/>
    <w:rsid w:val="00FC5138"/>
    <w:rsid w:val="00FC55CF"/>
    <w:rsid w:val="00FC5BA9"/>
    <w:rsid w:val="00FC783C"/>
    <w:rsid w:val="00FC79FC"/>
    <w:rsid w:val="00FC7DE4"/>
    <w:rsid w:val="00FD096C"/>
    <w:rsid w:val="00FD09FD"/>
    <w:rsid w:val="00FD0AB7"/>
    <w:rsid w:val="00FD0F3E"/>
    <w:rsid w:val="00FD108E"/>
    <w:rsid w:val="00FD2084"/>
    <w:rsid w:val="00FD26FF"/>
    <w:rsid w:val="00FD28E4"/>
    <w:rsid w:val="00FD30B9"/>
    <w:rsid w:val="00FD3A84"/>
    <w:rsid w:val="00FD499F"/>
    <w:rsid w:val="00FD5F00"/>
    <w:rsid w:val="00FD79A0"/>
    <w:rsid w:val="00FD7A4A"/>
    <w:rsid w:val="00FE0000"/>
    <w:rsid w:val="00FE0290"/>
    <w:rsid w:val="00FE03C9"/>
    <w:rsid w:val="00FE091B"/>
    <w:rsid w:val="00FE0C9B"/>
    <w:rsid w:val="00FE1B3A"/>
    <w:rsid w:val="00FE2CF9"/>
    <w:rsid w:val="00FE3CE2"/>
    <w:rsid w:val="00FE4B26"/>
    <w:rsid w:val="00FE4DE3"/>
    <w:rsid w:val="00FE52B2"/>
    <w:rsid w:val="00FE578C"/>
    <w:rsid w:val="00FE5D3C"/>
    <w:rsid w:val="00FE61F9"/>
    <w:rsid w:val="00FE64EC"/>
    <w:rsid w:val="00FE69F1"/>
    <w:rsid w:val="00FE6D62"/>
    <w:rsid w:val="00FE760C"/>
    <w:rsid w:val="00FF06C1"/>
    <w:rsid w:val="00FF07A6"/>
    <w:rsid w:val="00FF0BEB"/>
    <w:rsid w:val="00FF0F36"/>
    <w:rsid w:val="00FF17D1"/>
    <w:rsid w:val="00FF267D"/>
    <w:rsid w:val="00FF2A8A"/>
    <w:rsid w:val="00FF30AE"/>
    <w:rsid w:val="00FF326E"/>
    <w:rsid w:val="00FF3307"/>
    <w:rsid w:val="00FF4183"/>
    <w:rsid w:val="00FF5550"/>
    <w:rsid w:val="00FF5B4B"/>
    <w:rsid w:val="00FF5E20"/>
    <w:rsid w:val="00FF619B"/>
    <w:rsid w:val="00FF6729"/>
    <w:rsid w:val="00FF732D"/>
    <w:rsid w:val="14E16B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0928"/>
    <w:pPr>
      <w:adjustRightInd w:val="0"/>
      <w:snapToGrid w:val="0"/>
      <w:spacing w:after="200"/>
    </w:pPr>
    <w:rPr>
      <w:rFonts w:ascii="Tahoma" w:eastAsia="Microsoft YaHei" w:hAnsi="Tahoma" w:cs="Times New Roman"/>
      <w:sz w:val="22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Char"/>
    <w:uiPriority w:val="99"/>
    <w:semiHidden/>
    <w:unhideWhenUsed/>
    <w:rsid w:val="00A30928"/>
    <w:pPr>
      <w:ind w:leftChars="2500" w:left="100"/>
    </w:pPr>
  </w:style>
  <w:style w:type="paragraph" w:styleId="a4">
    <w:name w:val="Balloon Text"/>
    <w:basedOn w:val="a"/>
    <w:link w:val="Char0"/>
    <w:uiPriority w:val="99"/>
    <w:semiHidden/>
    <w:unhideWhenUsed/>
    <w:rsid w:val="00A30928"/>
    <w:pPr>
      <w:spacing w:after="0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30928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A3092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7">
    <w:name w:val="Table Grid"/>
    <w:basedOn w:val="a1"/>
    <w:uiPriority w:val="59"/>
    <w:rsid w:val="00A309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Emphasis"/>
    <w:uiPriority w:val="20"/>
    <w:qFormat/>
    <w:rsid w:val="00A30928"/>
    <w:rPr>
      <w:color w:val="FF3300"/>
      <w:u w:val="none"/>
    </w:rPr>
  </w:style>
  <w:style w:type="character" w:styleId="a9">
    <w:name w:val="Hyperlink"/>
    <w:basedOn w:val="a0"/>
    <w:uiPriority w:val="99"/>
    <w:unhideWhenUsed/>
    <w:rsid w:val="00A30928"/>
    <w:rPr>
      <w:color w:val="0000FF"/>
      <w:u w:val="single"/>
    </w:rPr>
  </w:style>
  <w:style w:type="character" w:customStyle="1" w:styleId="high-light-bg4">
    <w:name w:val="high-light-bg4"/>
    <w:basedOn w:val="a0"/>
    <w:rsid w:val="00A30928"/>
  </w:style>
  <w:style w:type="character" w:customStyle="1" w:styleId="A20">
    <w:name w:val="A2"/>
    <w:uiPriority w:val="99"/>
    <w:rsid w:val="00A30928"/>
    <w:rPr>
      <w:rFonts w:cs="Times"/>
      <w:color w:val="000000"/>
    </w:rPr>
  </w:style>
  <w:style w:type="character" w:styleId="aa">
    <w:name w:val="Placeholder Text"/>
    <w:basedOn w:val="a0"/>
    <w:uiPriority w:val="99"/>
    <w:semiHidden/>
    <w:rsid w:val="00A30928"/>
    <w:rPr>
      <w:color w:val="808080"/>
    </w:rPr>
  </w:style>
  <w:style w:type="character" w:customStyle="1" w:styleId="Char0">
    <w:name w:val="批注框文本 Char"/>
    <w:basedOn w:val="a0"/>
    <w:link w:val="a4"/>
    <w:uiPriority w:val="99"/>
    <w:semiHidden/>
    <w:rsid w:val="00A30928"/>
    <w:rPr>
      <w:rFonts w:ascii="Tahoma" w:eastAsia="Microsoft YaHei" w:hAnsi="Tahoma" w:cs="Times New Roman"/>
      <w:kern w:val="0"/>
      <w:sz w:val="18"/>
      <w:szCs w:val="18"/>
    </w:rPr>
  </w:style>
  <w:style w:type="paragraph" w:styleId="ab">
    <w:name w:val="List Paragraph"/>
    <w:basedOn w:val="a"/>
    <w:uiPriority w:val="99"/>
    <w:unhideWhenUsed/>
    <w:rsid w:val="00A30928"/>
    <w:pPr>
      <w:widowControl w:val="0"/>
      <w:adjustRightInd/>
      <w:snapToGrid/>
      <w:spacing w:after="0"/>
      <w:ind w:firstLineChars="200" w:firstLine="420"/>
      <w:jc w:val="both"/>
    </w:pPr>
    <w:rPr>
      <w:rFonts w:ascii="Calibri" w:eastAsia="SimSun" w:hAnsi="Calibri"/>
      <w:kern w:val="2"/>
      <w:sz w:val="21"/>
      <w:szCs w:val="24"/>
    </w:rPr>
  </w:style>
  <w:style w:type="character" w:customStyle="1" w:styleId="Char2">
    <w:name w:val="页眉 Char"/>
    <w:basedOn w:val="a0"/>
    <w:link w:val="a6"/>
    <w:uiPriority w:val="99"/>
    <w:rsid w:val="00A30928"/>
    <w:rPr>
      <w:rFonts w:ascii="Tahoma" w:eastAsia="Microsoft YaHei" w:hAnsi="Tahoma" w:cs="Times New Roman"/>
      <w:kern w:val="0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30928"/>
    <w:rPr>
      <w:rFonts w:ascii="Tahoma" w:eastAsia="Microsoft YaHei" w:hAnsi="Tahoma" w:cs="Times New Roman"/>
      <w:kern w:val="0"/>
      <w:sz w:val="18"/>
      <w:szCs w:val="18"/>
    </w:rPr>
  </w:style>
  <w:style w:type="character" w:customStyle="1" w:styleId="Char">
    <w:name w:val="日期 Char"/>
    <w:basedOn w:val="a0"/>
    <w:link w:val="a3"/>
    <w:uiPriority w:val="99"/>
    <w:semiHidden/>
    <w:rsid w:val="00A30928"/>
    <w:rPr>
      <w:rFonts w:ascii="Tahoma" w:eastAsia="Microsoft YaHei" w:hAnsi="Tahoma" w:cs="Times New Roman"/>
      <w:kern w:val="0"/>
      <w:sz w:val="22"/>
    </w:rPr>
  </w:style>
  <w:style w:type="character" w:styleId="ac">
    <w:name w:val="annotation reference"/>
    <w:basedOn w:val="a0"/>
    <w:uiPriority w:val="99"/>
    <w:semiHidden/>
    <w:unhideWhenUsed/>
    <w:rsid w:val="002B449E"/>
    <w:rPr>
      <w:sz w:val="16"/>
      <w:szCs w:val="16"/>
    </w:rPr>
  </w:style>
  <w:style w:type="paragraph" w:styleId="ad">
    <w:name w:val="annotation text"/>
    <w:basedOn w:val="a"/>
    <w:link w:val="Char3"/>
    <w:uiPriority w:val="99"/>
    <w:semiHidden/>
    <w:unhideWhenUsed/>
    <w:rsid w:val="002B449E"/>
    <w:rPr>
      <w:sz w:val="20"/>
      <w:szCs w:val="20"/>
    </w:rPr>
  </w:style>
  <w:style w:type="character" w:customStyle="1" w:styleId="Char3">
    <w:name w:val="批注文字 Char"/>
    <w:basedOn w:val="a0"/>
    <w:link w:val="ad"/>
    <w:uiPriority w:val="99"/>
    <w:semiHidden/>
    <w:rsid w:val="002B449E"/>
    <w:rPr>
      <w:rFonts w:ascii="Tahoma" w:eastAsia="Microsoft YaHei" w:hAnsi="Tahoma" w:cs="Times New Roman"/>
      <w:lang w:eastAsia="zh-CN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2B449E"/>
    <w:rPr>
      <w:b/>
      <w:bCs/>
    </w:rPr>
  </w:style>
  <w:style w:type="character" w:customStyle="1" w:styleId="Char4">
    <w:name w:val="批注主题 Char"/>
    <w:basedOn w:val="Char3"/>
    <w:link w:val="ae"/>
    <w:uiPriority w:val="99"/>
    <w:semiHidden/>
    <w:rsid w:val="002B449E"/>
    <w:rPr>
      <w:rFonts w:ascii="Tahoma" w:eastAsia="Microsoft YaHei" w:hAnsi="Tahoma" w:cs="Times New Roman"/>
      <w:b/>
      <w:bCs/>
      <w:lang w:eastAsia="zh-CN"/>
    </w:rPr>
  </w:style>
  <w:style w:type="paragraph" w:styleId="af">
    <w:name w:val="Revision"/>
    <w:hidden/>
    <w:uiPriority w:val="99"/>
    <w:semiHidden/>
    <w:rsid w:val="002B449E"/>
    <w:rPr>
      <w:rFonts w:ascii="Tahoma" w:eastAsia="Microsoft YaHei" w:hAnsi="Tahoma" w:cs="Times New Roman"/>
      <w:sz w:val="22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5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9" Type="http://schemas.microsoft.com/office/2011/relationships/commentsExtended" Target="commentsExtended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38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CC26A70-910E-43C6-8782-AE0C16FF1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6</Words>
  <Characters>5168</Characters>
  <Application>Microsoft Office Word</Application>
  <DocSecurity>0</DocSecurity>
  <Lines>43</Lines>
  <Paragraphs>12</Paragraphs>
  <ScaleCrop>false</ScaleCrop>
  <Company/>
  <LinksUpToDate>false</LinksUpToDate>
  <CharactersWithSpaces>6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4-05T05:17:00Z</dcterms:created>
  <dcterms:modified xsi:type="dcterms:W3CDTF">2022-05-24T03:26:00Z</dcterms:modified>
</cp:coreProperties>
</file>